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A59F4" w14:textId="5CC9099F" w:rsidR="00A61F8B" w:rsidRPr="00AF61B1" w:rsidRDefault="00A61F8B" w:rsidP="00A61F8B">
      <w:pPr>
        <w:spacing w:before="100" w:beforeAutospacing="1" w:after="100" w:afterAutospacing="1" w:line="480" w:lineRule="auto"/>
        <w:rPr>
          <w:b/>
          <w:bCs/>
        </w:rPr>
      </w:pPr>
      <w:r w:rsidRPr="00AF61B1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AF61B1">
        <w:rPr>
          <w:b/>
          <w:bCs/>
        </w:rPr>
        <w:t>. GRIPP2 for pre-trial work with MyPREP-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5"/>
        <w:gridCol w:w="4865"/>
      </w:tblGrid>
      <w:tr w:rsidR="00A61F8B" w14:paraId="28235FA5" w14:textId="77777777" w:rsidTr="006B75B0">
        <w:tc>
          <w:tcPr>
            <w:tcW w:w="4865" w:type="dxa"/>
          </w:tcPr>
          <w:p w14:paraId="0059C793" w14:textId="77777777" w:rsidR="00A61F8B" w:rsidRPr="00564AAF" w:rsidRDefault="00A61F8B" w:rsidP="006B75B0">
            <w:pPr>
              <w:rPr>
                <w:b/>
                <w:bCs/>
              </w:rPr>
            </w:pPr>
            <w:r w:rsidRPr="00564AAF">
              <w:rPr>
                <w:rStyle w:val="Strong"/>
              </w:rPr>
              <w:t>GRIPP2-SF Item</w:t>
            </w:r>
          </w:p>
        </w:tc>
        <w:tc>
          <w:tcPr>
            <w:tcW w:w="4865" w:type="dxa"/>
          </w:tcPr>
          <w:p w14:paraId="0F4A1564" w14:textId="77777777" w:rsidR="00A61F8B" w:rsidRPr="00564AAF" w:rsidRDefault="00A61F8B" w:rsidP="006B75B0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  <w:r w:rsidRPr="00564AAF">
              <w:rPr>
                <w:b/>
                <w:bCs/>
                <w:lang w:val="en-AU"/>
              </w:rPr>
              <w:t>Description of PPI Activity in MyPREP-ED</w:t>
            </w:r>
            <w:r>
              <w:rPr>
                <w:b/>
                <w:bCs/>
                <w:lang w:val="en-AU"/>
              </w:rPr>
              <w:t xml:space="preserve"> co-production</w:t>
            </w:r>
          </w:p>
        </w:tc>
      </w:tr>
      <w:tr w:rsidR="00A61F8B" w14:paraId="1E0D5047" w14:textId="77777777" w:rsidTr="006B75B0">
        <w:tc>
          <w:tcPr>
            <w:tcW w:w="4865" w:type="dxa"/>
          </w:tcPr>
          <w:p w14:paraId="7018F544" w14:textId="77777777" w:rsidR="00A61F8B" w:rsidRDefault="00A61F8B" w:rsidP="006B75B0">
            <w:pPr>
              <w:spacing w:before="100" w:beforeAutospacing="1" w:after="100" w:afterAutospacing="1" w:line="480" w:lineRule="auto"/>
            </w:pPr>
            <w:r w:rsidRPr="00564AAF">
              <w:rPr>
                <w:lang w:val="en-AU"/>
              </w:rPr>
              <w:t>1. Aim of PPI</w:t>
            </w:r>
          </w:p>
        </w:tc>
        <w:tc>
          <w:tcPr>
            <w:tcW w:w="4865" w:type="dxa"/>
          </w:tcPr>
          <w:p w14:paraId="08862A31" w14:textId="77777777" w:rsidR="00A61F8B" w:rsidRDefault="00A61F8B" w:rsidP="006B75B0">
            <w:pPr>
              <w:spacing w:before="100" w:beforeAutospacing="1" w:after="100" w:afterAutospacing="1" w:line="480" w:lineRule="auto"/>
            </w:pPr>
            <w:r w:rsidRPr="00564AAF">
              <w:rPr>
                <w:lang w:val="en-AU"/>
              </w:rPr>
              <w:t>To co-produce the MyPREP-ED intervention and trial procedures with people with lived and living experience of psychosis and service transition, ensuring acceptability, relevance, safety, and youth-centred design.</w:t>
            </w:r>
          </w:p>
        </w:tc>
      </w:tr>
      <w:tr w:rsidR="00A61F8B" w14:paraId="00CC7D4C" w14:textId="77777777" w:rsidTr="006B75B0">
        <w:tc>
          <w:tcPr>
            <w:tcW w:w="4865" w:type="dxa"/>
          </w:tcPr>
          <w:p w14:paraId="7FCD694A" w14:textId="77777777" w:rsidR="00A61F8B" w:rsidRPr="009E41E5" w:rsidRDefault="00A61F8B" w:rsidP="006B75B0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</w:p>
        </w:tc>
        <w:tc>
          <w:tcPr>
            <w:tcW w:w="4865" w:type="dxa"/>
          </w:tcPr>
          <w:p w14:paraId="064D3040" w14:textId="77777777" w:rsidR="00A61F8B" w:rsidRDefault="00A61F8B" w:rsidP="006B75B0">
            <w:pPr>
              <w:spacing w:before="100" w:beforeAutospacing="1" w:line="480" w:lineRule="auto"/>
              <w:rPr>
                <w:lang w:val="en-AU"/>
              </w:rPr>
            </w:pPr>
            <w:r w:rsidRPr="00585325">
              <w:rPr>
                <w:lang w:val="en-AU"/>
              </w:rPr>
              <w:t xml:space="preserve">- LE representation within the project leadership team, contributing to strategic decisions, governance, and interpretation of emerging findings. </w:t>
            </w:r>
          </w:p>
          <w:p w14:paraId="5A40BE2C" w14:textId="77777777" w:rsidR="00A61F8B" w:rsidRPr="00585325" w:rsidRDefault="00A61F8B" w:rsidP="006B75B0">
            <w:pPr>
              <w:spacing w:after="100" w:afterAutospacing="1" w:line="480" w:lineRule="auto"/>
              <w:rPr>
                <w:lang w:val="en-AU"/>
              </w:rPr>
            </w:pPr>
            <w:r w:rsidRPr="00585325">
              <w:rPr>
                <w:lang w:val="en-AU"/>
              </w:rPr>
              <w:t>- A Lived Experience (LE) Advisory Group of young people and peer workers (ongoing).</w:t>
            </w:r>
            <w:r w:rsidRPr="00585325">
              <w:rPr>
                <w:lang w:val="en-AU"/>
              </w:rPr>
              <w:br/>
              <w:t>- Co-design workshops with young people, peer workers, clinicians</w:t>
            </w:r>
            <w:r>
              <w:rPr>
                <w:lang w:val="en-AU"/>
              </w:rPr>
              <w:t xml:space="preserve"> and carers</w:t>
            </w:r>
            <w:r w:rsidRPr="00585325">
              <w:rPr>
                <w:lang w:val="en-AU"/>
              </w:rPr>
              <w:t xml:space="preserve">. </w:t>
            </w:r>
            <w:r w:rsidRPr="00585325">
              <w:rPr>
                <w:lang w:val="en-AU"/>
              </w:rPr>
              <w:br/>
              <w:t xml:space="preserve">- Iterative user-testing of </w:t>
            </w:r>
            <w:proofErr w:type="spellStart"/>
            <w:r w:rsidRPr="00585325">
              <w:rPr>
                <w:lang w:val="en-AU"/>
              </w:rPr>
              <w:t>MyBRANCHES</w:t>
            </w:r>
            <w:proofErr w:type="spellEnd"/>
            <w:r w:rsidRPr="00585325">
              <w:rPr>
                <w:lang w:val="en-AU"/>
              </w:rPr>
              <w:t xml:space="preserve"> content and digital features</w:t>
            </w:r>
            <w:r>
              <w:rPr>
                <w:lang w:val="en-AU"/>
              </w:rPr>
              <w:t xml:space="preserve"> with co-</w:t>
            </w:r>
            <w:proofErr w:type="gramStart"/>
            <w:r>
              <w:rPr>
                <w:lang w:val="en-AU"/>
              </w:rPr>
              <w:t xml:space="preserve">designers </w:t>
            </w:r>
            <w:r w:rsidRPr="00585325">
              <w:rPr>
                <w:lang w:val="en-AU"/>
              </w:rPr>
              <w:t>.</w:t>
            </w:r>
            <w:proofErr w:type="gramEnd"/>
            <w:r w:rsidRPr="00585325">
              <w:rPr>
                <w:lang w:val="en-AU"/>
              </w:rPr>
              <w:t xml:space="preserve"> </w:t>
            </w:r>
            <w:r w:rsidRPr="00585325">
              <w:rPr>
                <w:lang w:val="en-AU"/>
              </w:rPr>
              <w:br/>
              <w:t>- Ongoing consultation with peer workforce representatives to refine training, supervision, and safety processes.</w:t>
            </w:r>
          </w:p>
        </w:tc>
      </w:tr>
      <w:tr w:rsidR="00A61F8B" w14:paraId="1CED3D1D" w14:textId="77777777" w:rsidTr="006B75B0">
        <w:tc>
          <w:tcPr>
            <w:tcW w:w="4865" w:type="dxa"/>
          </w:tcPr>
          <w:p w14:paraId="3FEF81E2" w14:textId="77777777" w:rsidR="00A61F8B" w:rsidRDefault="00A61F8B" w:rsidP="006B75B0">
            <w:pPr>
              <w:spacing w:before="100" w:beforeAutospacing="1" w:after="100" w:afterAutospacing="1" w:line="480" w:lineRule="auto"/>
            </w:pPr>
            <w:r w:rsidRPr="005F10C8">
              <w:rPr>
                <w:lang w:val="en-AU"/>
              </w:rPr>
              <w:t>3. Results of PPI (influence on study)</w:t>
            </w:r>
          </w:p>
        </w:tc>
        <w:tc>
          <w:tcPr>
            <w:tcW w:w="4865" w:type="dxa"/>
          </w:tcPr>
          <w:p w14:paraId="62569A8F" w14:textId="77777777" w:rsidR="00A61F8B" w:rsidRDefault="00A61F8B" w:rsidP="006B75B0">
            <w:pPr>
              <w:spacing w:before="100" w:beforeAutospacing="1" w:after="100" w:afterAutospacing="1" w:line="480" w:lineRule="auto"/>
              <w:rPr>
                <w:lang w:val="en-AU"/>
              </w:rPr>
            </w:pPr>
            <w:r w:rsidRPr="00806240">
              <w:rPr>
                <w:lang w:val="en-AU"/>
              </w:rPr>
              <w:t xml:space="preserve">- The term “peer coach” was selected by LE contributors and reflects preferred role </w:t>
            </w:r>
            <w:r w:rsidRPr="00806240">
              <w:rPr>
                <w:lang w:val="en-AU"/>
              </w:rPr>
              <w:lastRenderedPageBreak/>
              <w:t xml:space="preserve">framing. </w:t>
            </w:r>
            <w:r w:rsidRPr="00806240">
              <w:rPr>
                <w:lang w:val="en-AU"/>
              </w:rPr>
              <w:br/>
              <w:t xml:space="preserve">- </w:t>
            </w:r>
            <w:r>
              <w:rPr>
                <w:lang w:val="en-AU"/>
              </w:rPr>
              <w:t>Language, c</w:t>
            </w:r>
            <w:r w:rsidRPr="00806240">
              <w:rPr>
                <w:lang w:val="en-AU"/>
              </w:rPr>
              <w:t>ontent, tone, layout,</w:t>
            </w:r>
            <w:r>
              <w:rPr>
                <w:lang w:val="en-AU"/>
              </w:rPr>
              <w:t xml:space="preserve"> design aesthetic</w:t>
            </w:r>
            <w:r w:rsidRPr="00806240">
              <w:rPr>
                <w:lang w:val="en-AU"/>
              </w:rPr>
              <w:t xml:space="preserve"> and sequencing of </w:t>
            </w:r>
            <w:proofErr w:type="spellStart"/>
            <w:r w:rsidRPr="00806240">
              <w:rPr>
                <w:lang w:val="en-AU"/>
              </w:rPr>
              <w:t>MyBRANCHES</w:t>
            </w:r>
            <w:proofErr w:type="spellEnd"/>
            <w:r w:rsidRPr="00806240">
              <w:rPr>
                <w:lang w:val="en-AU"/>
              </w:rPr>
              <w:t xml:space="preserve"> modules shaped by young people and LE advisors. </w:t>
            </w:r>
            <w:r w:rsidRPr="00806240">
              <w:rPr>
                <w:lang w:val="en-AU"/>
              </w:rPr>
              <w:br/>
              <w:t xml:space="preserve">- Inclusion of lived-experience reflections, coping strategies, and youth-friendly examples. </w:t>
            </w:r>
            <w:r w:rsidRPr="00806240">
              <w:rPr>
                <w:lang w:val="en-AU"/>
              </w:rPr>
              <w:br/>
              <w:t>- Decision to provide both digital and paper-based formats and refinements to digital gamification (avatar, customisation</w:t>
            </w:r>
            <w:r>
              <w:rPr>
                <w:lang w:val="en-AU"/>
              </w:rPr>
              <w:t>, language choice</w:t>
            </w:r>
            <w:r w:rsidRPr="00806240">
              <w:rPr>
                <w:lang w:val="en-AU"/>
              </w:rPr>
              <w:t xml:space="preserve">). </w:t>
            </w:r>
            <w:r w:rsidRPr="00806240">
              <w:rPr>
                <w:lang w:val="en-AU"/>
              </w:rPr>
              <w:br/>
              <w:t xml:space="preserve">- Peer-coach training package strengthened with recovery-orientation, collaboration, and trauma-informed practice. </w:t>
            </w:r>
            <w:r w:rsidRPr="00806240">
              <w:rPr>
                <w:lang w:val="en-AU"/>
              </w:rPr>
              <w:br/>
              <w:t xml:space="preserve">- LE input informed flexibility parameters (frequency, modality, family involvement). </w:t>
            </w:r>
            <w:r w:rsidRPr="00806240">
              <w:rPr>
                <w:lang w:val="en-AU"/>
              </w:rPr>
              <w:br/>
              <w:t>- The risk-management pathway was refined to support psychological safety and peer-coach confidence.</w:t>
            </w:r>
          </w:p>
          <w:p w14:paraId="2F7454FD" w14:textId="36ACA25A" w:rsidR="00A61F8B" w:rsidRDefault="00A61F8B" w:rsidP="006B75B0">
            <w:pPr>
              <w:spacing w:before="100" w:beforeAutospacing="1" w:after="100" w:afterAutospacing="1" w:line="480" w:lineRule="auto"/>
            </w:pPr>
            <w:r>
              <w:t>-</w:t>
            </w:r>
            <w:r w:rsidR="0009312C">
              <w:t xml:space="preserve"> </w:t>
            </w:r>
            <w:r>
              <w:t>Peers shared insights about strategies to support practical implementation of MyPREP-ED at trial.</w:t>
            </w:r>
          </w:p>
        </w:tc>
      </w:tr>
      <w:tr w:rsidR="00A61F8B" w14:paraId="15C9258F" w14:textId="77777777" w:rsidTr="006B75B0">
        <w:tc>
          <w:tcPr>
            <w:tcW w:w="4865" w:type="dxa"/>
          </w:tcPr>
          <w:p w14:paraId="544E34C9" w14:textId="77777777" w:rsidR="00A61F8B" w:rsidRDefault="00A61F8B" w:rsidP="006B75B0">
            <w:pPr>
              <w:spacing w:before="100" w:beforeAutospacing="1" w:after="100" w:afterAutospacing="1" w:line="480" w:lineRule="auto"/>
            </w:pPr>
            <w:r w:rsidRPr="00846C1E">
              <w:rPr>
                <w:lang w:val="en-AU"/>
              </w:rPr>
              <w:lastRenderedPageBreak/>
              <w:t>4. Reflections / critical perspective</w:t>
            </w:r>
          </w:p>
        </w:tc>
        <w:tc>
          <w:tcPr>
            <w:tcW w:w="4865" w:type="dxa"/>
          </w:tcPr>
          <w:p w14:paraId="574BE626" w14:textId="77777777" w:rsidR="00A61F8B" w:rsidRDefault="00A61F8B" w:rsidP="006B75B0">
            <w:pPr>
              <w:spacing w:before="100" w:beforeAutospacing="1" w:after="100" w:afterAutospacing="1" w:line="480" w:lineRule="auto"/>
            </w:pPr>
            <w:r w:rsidRPr="00846C1E">
              <w:rPr>
                <w:lang w:val="en-AU"/>
              </w:rPr>
              <w:t xml:space="preserve">PPI strengthened contextual relevance, acceptability, and feasibility. Having LE representation within governance enhanced accountability to lived experience throughout development. Challenges included </w:t>
            </w:r>
            <w:r>
              <w:rPr>
                <w:lang w:val="en-AU"/>
              </w:rPr>
              <w:t>ensuring</w:t>
            </w:r>
            <w:r w:rsidRPr="00846C1E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that </w:t>
            </w:r>
            <w:r w:rsidRPr="00846C1E">
              <w:rPr>
                <w:lang w:val="en-AU"/>
              </w:rPr>
              <w:t>diverse preferences</w:t>
            </w:r>
            <w:r>
              <w:rPr>
                <w:lang w:val="en-AU"/>
              </w:rPr>
              <w:t xml:space="preserve"> were surfaced and accommodated (where feasible). For example, careful critical consideration was required to balance the need for </w:t>
            </w:r>
            <w:proofErr w:type="spellStart"/>
            <w:r>
              <w:rPr>
                <w:lang w:val="en-AU"/>
              </w:rPr>
              <w:t>MyBRANCHES</w:t>
            </w:r>
            <w:proofErr w:type="spellEnd"/>
            <w:r>
              <w:rPr>
                <w:lang w:val="en-AU"/>
              </w:rPr>
              <w:t xml:space="preserve"> and the MyPREP-ED intervention to accommodate personal choice and flexibility, while also</w:t>
            </w:r>
            <w:r w:rsidRPr="00846C1E">
              <w:rPr>
                <w:lang w:val="en-AU"/>
              </w:rPr>
              <w:t xml:space="preserve"> maintaining fidelity, and</w:t>
            </w:r>
            <w:r>
              <w:rPr>
                <w:lang w:val="en-AU"/>
              </w:rPr>
              <w:t xml:space="preserve"> supporting</w:t>
            </w:r>
            <w:r w:rsidRPr="00846C1E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greater levels of </w:t>
            </w:r>
            <w:r w:rsidRPr="00846C1E">
              <w:rPr>
                <w:lang w:val="en-AU"/>
              </w:rPr>
              <w:t>engagement across</w:t>
            </w:r>
            <w:r>
              <w:rPr>
                <w:lang w:val="en-AU"/>
              </w:rPr>
              <w:t xml:space="preserve"> certain</w:t>
            </w:r>
            <w:r w:rsidRPr="00846C1E">
              <w:rPr>
                <w:lang w:val="en-AU"/>
              </w:rPr>
              <w:t xml:space="preserve"> sites.</w:t>
            </w:r>
          </w:p>
        </w:tc>
      </w:tr>
      <w:tr w:rsidR="00A61F8B" w14:paraId="6FD96513" w14:textId="77777777" w:rsidTr="006B75B0">
        <w:tc>
          <w:tcPr>
            <w:tcW w:w="4865" w:type="dxa"/>
          </w:tcPr>
          <w:p w14:paraId="60B2AC0C" w14:textId="77777777" w:rsidR="00A61F8B" w:rsidRDefault="00A61F8B" w:rsidP="006B75B0">
            <w:pPr>
              <w:spacing w:before="100" w:beforeAutospacing="1" w:after="100" w:afterAutospacing="1" w:line="480" w:lineRule="auto"/>
            </w:pPr>
            <w:r w:rsidRPr="00931191">
              <w:rPr>
                <w:lang w:val="en-AU"/>
              </w:rPr>
              <w:t xml:space="preserve">5. </w:t>
            </w:r>
            <w:proofErr w:type="gramStart"/>
            <w:r w:rsidRPr="00931191">
              <w:rPr>
                <w:lang w:val="en-AU"/>
              </w:rPr>
              <w:t>Future plans</w:t>
            </w:r>
            <w:proofErr w:type="gramEnd"/>
            <w:r w:rsidRPr="00931191">
              <w:rPr>
                <w:lang w:val="en-AU"/>
              </w:rPr>
              <w:t xml:space="preserve"> for PPI</w:t>
            </w:r>
          </w:p>
        </w:tc>
        <w:tc>
          <w:tcPr>
            <w:tcW w:w="4865" w:type="dxa"/>
          </w:tcPr>
          <w:p w14:paraId="417F450A" w14:textId="77777777" w:rsidR="00A61F8B" w:rsidRPr="00AF61B1" w:rsidRDefault="00A61F8B" w:rsidP="006B75B0">
            <w:pPr>
              <w:spacing w:before="100" w:beforeAutospacing="1" w:line="480" w:lineRule="auto"/>
              <w:rPr>
                <w:rFonts w:eastAsiaTheme="minorHAnsi"/>
                <w:kern w:val="2"/>
                <w:lang w:val="en-AU"/>
                <w14:ligatures w14:val="standardContextual"/>
              </w:rPr>
            </w:pPr>
            <w:r w:rsidRPr="00931191">
              <w:rPr>
                <w:lang w:val="en-AU"/>
              </w:rPr>
              <w:t xml:space="preserve">- Continued engagement of the LE Advisory Group throughout </w:t>
            </w:r>
            <w:r>
              <w:rPr>
                <w:lang w:val="en-AU"/>
              </w:rPr>
              <w:t>trial</w:t>
            </w:r>
            <w:r w:rsidRPr="00931191">
              <w:rPr>
                <w:lang w:val="en-AU"/>
              </w:rPr>
              <w:t xml:space="preserve">. </w:t>
            </w:r>
            <w:r w:rsidRPr="00931191">
              <w:rPr>
                <w:lang w:val="en-AU"/>
              </w:rPr>
              <w:br/>
              <w:t xml:space="preserve">- Ongoing LE representation within the leadership team to guide decision-making, adaptation, and interpretation. </w:t>
            </w:r>
            <w:r w:rsidRPr="00931191">
              <w:rPr>
                <w:lang w:val="en-AU"/>
              </w:rPr>
              <w:br/>
              <w:t xml:space="preserve">- LE review of training materials, fidelity tools, and participant-facing documents. </w:t>
            </w:r>
            <w:r w:rsidRPr="00931191">
              <w:rPr>
                <w:lang w:val="en-AU"/>
              </w:rPr>
              <w:br/>
              <w:t xml:space="preserve">- LE involvement in interpreting qualitative data. </w:t>
            </w:r>
            <w:r w:rsidRPr="00931191">
              <w:rPr>
                <w:lang w:val="en-AU"/>
              </w:rPr>
              <w:br/>
              <w:t>- Collaboration with LE contributors to co-</w:t>
            </w:r>
            <w:r w:rsidRPr="00931191">
              <w:rPr>
                <w:lang w:val="en-AU"/>
              </w:rPr>
              <w:lastRenderedPageBreak/>
              <w:t xml:space="preserve">develop accessible dissemination outputs for young people, families, peer workers, and </w:t>
            </w:r>
            <w:r w:rsidRPr="00AF61B1">
              <w:rPr>
                <w:lang w:val="en-AU"/>
              </w:rPr>
              <w:t>services.</w:t>
            </w:r>
            <w:r w:rsidRPr="00AF61B1">
              <w:rPr>
                <w:rFonts w:eastAsiaTheme="minorHAnsi"/>
                <w:kern w:val="2"/>
                <w:lang w:val="en-AU"/>
                <w14:ligatures w14:val="standardContextual"/>
              </w:rPr>
              <w:t xml:space="preserve"> </w:t>
            </w:r>
          </w:p>
          <w:p w14:paraId="4A887410" w14:textId="77777777" w:rsidR="00A61F8B" w:rsidRDefault="00A61F8B" w:rsidP="006B75B0">
            <w:pPr>
              <w:spacing w:after="100" w:afterAutospacing="1" w:line="480" w:lineRule="auto"/>
            </w:pPr>
            <w:r w:rsidRPr="00AF61B1">
              <w:rPr>
                <w:lang w:val="en-AU"/>
              </w:rPr>
              <w:t xml:space="preserve">- Co-planning with LE contributors to explore extending </w:t>
            </w:r>
            <w:proofErr w:type="spellStart"/>
            <w:r w:rsidRPr="00AF61B1">
              <w:rPr>
                <w:lang w:val="en-AU"/>
              </w:rPr>
              <w:t>MyBRANCHES</w:t>
            </w:r>
            <w:proofErr w:type="spellEnd"/>
            <w:r w:rsidRPr="00AF61B1">
              <w:rPr>
                <w:lang w:val="en-AU"/>
              </w:rPr>
              <w:t xml:space="preserve"> for earlier use in EIPS (e.g., at service entry),</w:t>
            </w:r>
            <w:r>
              <w:rPr>
                <w:lang w:val="en-AU"/>
              </w:rPr>
              <w:t xml:space="preserve"> which has been identified through co-design</w:t>
            </w:r>
            <w:r w:rsidRPr="00AF61B1">
              <w:rPr>
                <w:lang w:val="en-AU"/>
              </w:rPr>
              <w:t>.</w:t>
            </w:r>
          </w:p>
        </w:tc>
      </w:tr>
    </w:tbl>
    <w:p w14:paraId="451024D2" w14:textId="02076CE3" w:rsidR="00187098" w:rsidRDefault="00187098" w:rsidP="00A61F8B">
      <w:pPr>
        <w:spacing w:before="100" w:beforeAutospacing="1" w:after="100" w:afterAutospacing="1" w:line="480" w:lineRule="auto"/>
        <w:rPr>
          <w:rFonts w:ascii="Calibri" w:hAnsi="Calibri" w:cs="Calibri"/>
          <w:b/>
          <w:bCs/>
          <w:i/>
          <w:iCs/>
        </w:rPr>
        <w:sectPr w:rsidR="00187098" w:rsidSect="00FE5025"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</w:p>
    <w:p w14:paraId="5C7352B0" w14:textId="77777777" w:rsidR="001B3593" w:rsidRDefault="001B3593">
      <w:pPr>
        <w:rPr>
          <w:rFonts w:ascii="Calibri" w:hAnsi="Calibri" w:cs="Calibri"/>
          <w:b/>
          <w:bCs/>
          <w:i/>
          <w:iCs/>
        </w:rPr>
      </w:pPr>
    </w:p>
    <w:p w14:paraId="47108C2B" w14:textId="29706E96" w:rsidR="00301993" w:rsidRPr="00D853D4" w:rsidRDefault="00670758" w:rsidP="00187098">
      <w:pPr>
        <w:tabs>
          <w:tab w:val="left" w:pos="1577"/>
        </w:tabs>
        <w:rPr>
          <w:rFonts w:ascii="Calibri" w:hAnsi="Calibri" w:cs="Calibri"/>
          <w:b/>
          <w:bCs/>
          <w:i/>
          <w:iCs/>
        </w:rPr>
      </w:pPr>
      <w:r>
        <w:rPr>
          <w:rFonts w:ascii="Calibri" w:hAnsi="Calibri" w:cs="Calibri"/>
          <w:b/>
          <w:bCs/>
          <w:i/>
          <w:iCs/>
        </w:rPr>
        <w:t xml:space="preserve">Supplementary File </w:t>
      </w:r>
      <w:r w:rsidR="00187098">
        <w:rPr>
          <w:rFonts w:ascii="Calibri" w:hAnsi="Calibri" w:cs="Calibri"/>
          <w:b/>
          <w:bCs/>
          <w:i/>
          <w:iCs/>
        </w:rPr>
        <w:t>2</w:t>
      </w:r>
      <w:r w:rsidRPr="00D853D4">
        <w:rPr>
          <w:rFonts w:ascii="Calibri" w:hAnsi="Calibri" w:cs="Calibri"/>
          <w:b/>
          <w:bCs/>
          <w:i/>
          <w:iCs/>
        </w:rPr>
        <w:t xml:space="preserve">. </w:t>
      </w:r>
      <w:r w:rsidR="00301993" w:rsidRPr="00D853D4">
        <w:rPr>
          <w:rFonts w:ascii="Calibri" w:hAnsi="Calibri" w:cs="Calibri"/>
          <w:b/>
          <w:bCs/>
          <w:i/>
          <w:iCs/>
        </w:rPr>
        <w:t>CONSORT 2025 Flow Diagram for Primary Effectiveness Outcome</w:t>
      </w:r>
    </w:p>
    <w:p w14:paraId="735E364D" w14:textId="5B031B55" w:rsidR="00782E51" w:rsidRDefault="00301993" w:rsidP="00FE5025">
      <w:pPr>
        <w:spacing w:before="100" w:beforeAutospacing="1" w:after="100" w:afterAutospacing="1" w:line="480" w:lineRule="auto"/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1573EF2" wp14:editId="77FFB960">
                <wp:simplePos x="0" y="0"/>
                <wp:positionH relativeFrom="column">
                  <wp:posOffset>2389505</wp:posOffset>
                </wp:positionH>
                <wp:positionV relativeFrom="paragraph">
                  <wp:posOffset>5573395</wp:posOffset>
                </wp:positionV>
                <wp:extent cx="1477010" cy="333375"/>
                <wp:effectExtent l="0" t="0" r="27940" b="28575"/>
                <wp:wrapNone/>
                <wp:docPr id="1680347483" name="Rectangle: Rounded Corner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7010" cy="3333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66CC"/>
                        </a:solidFill>
                        <a:ln w="9525">
                          <a:solidFill>
                            <a:srgbClr val="0066CC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F07FA46" w14:textId="77777777" w:rsidR="00782E51" w:rsidRPr="00744A2F" w:rsidRDefault="00782E51" w:rsidP="00782E5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FFFFFF"/>
                              </w:rPr>
                            </w:pPr>
                            <w:r w:rsidRPr="00744A2F">
                              <w:rPr>
                                <w:rFonts w:ascii="Candara" w:hAnsi="Candara"/>
                                <w:color w:val="FFFFFF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1573EF2" id="Rectangle: Rounded Corners 20" o:spid="_x0000_s1026" style="position:absolute;margin-left:188.15pt;margin-top:438.85pt;width:116.3pt;height:26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" fillcolor="#06c" strokecolor="#06c">
                <v:textbox inset="3.6pt,,3.6pt">
                  <w:txbxContent>
                    <w:p w14:paraId="6F07FA46" w14:textId="77777777" w:rsidR="00782E51" w:rsidRPr="00744A2F" w:rsidRDefault="00782E51" w:rsidP="00782E51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FFFFFF"/>
                        </w:rPr>
                      </w:pPr>
                      <w:r w:rsidRPr="00744A2F">
                        <w:rPr>
                          <w:rFonts w:ascii="Candara" w:hAnsi="Candara"/>
                          <w:color w:val="FFFFFF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67270F94" wp14:editId="1655E35A">
                <wp:simplePos x="0" y="0"/>
                <wp:positionH relativeFrom="column">
                  <wp:posOffset>5127625</wp:posOffset>
                </wp:positionH>
                <wp:positionV relativeFrom="paragraph">
                  <wp:posOffset>5495290</wp:posOffset>
                </wp:positionV>
                <wp:extent cx="635" cy="144145"/>
                <wp:effectExtent l="76200" t="0" r="75565" b="65405"/>
                <wp:wrapNone/>
                <wp:docPr id="773196943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44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EC4DA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403.75pt;margin-top:432.7pt;width:.05pt;height:11.3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1460FC84" wp14:editId="65089C02">
                <wp:simplePos x="0" y="0"/>
                <wp:positionH relativeFrom="column">
                  <wp:posOffset>1177925</wp:posOffset>
                </wp:positionH>
                <wp:positionV relativeFrom="paragraph">
                  <wp:posOffset>5501640</wp:posOffset>
                </wp:positionV>
                <wp:extent cx="635" cy="144145"/>
                <wp:effectExtent l="76200" t="0" r="75565" b="65405"/>
                <wp:wrapNone/>
                <wp:docPr id="1301593480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44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08049E" id="Straight Arrow Connector 19" o:spid="_x0000_s1026" type="#_x0000_t32" style="position:absolute;margin-left:92.75pt;margin-top:433.2pt;width:.05pt;height:11.3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F4CF7F" wp14:editId="7AE95902">
                <wp:simplePos x="0" y="0"/>
                <wp:positionH relativeFrom="column">
                  <wp:posOffset>2399030</wp:posOffset>
                </wp:positionH>
                <wp:positionV relativeFrom="paragraph">
                  <wp:posOffset>4506595</wp:posOffset>
                </wp:positionV>
                <wp:extent cx="1390650" cy="314325"/>
                <wp:effectExtent l="0" t="0" r="19050" b="28575"/>
                <wp:wrapNone/>
                <wp:docPr id="1239637134" name="Rectangle: Rounded Corner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0" cy="3143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66CC"/>
                        </a:solidFill>
                        <a:ln w="9525">
                          <a:solidFill>
                            <a:srgbClr val="0066CC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11E35F0" w14:textId="77777777" w:rsidR="00782E51" w:rsidRPr="00275DCD" w:rsidRDefault="00782E51" w:rsidP="00782E5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Candara" w:hAnsi="Candara"/>
                                <w:color w:val="FFFFFF" w:themeColor="background1"/>
                              </w:rPr>
                              <w:t xml:space="preserve">Follow-up 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9F4CF7F" id="Rectangle: Rounded Corners 12" o:spid="_x0000_s1027" style="position:absolute;margin-left:188.9pt;margin-top:354.85pt;width:109.5pt;height:24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" fillcolor="#06c" strokecolor="#06c">
                <v:textbox inset="3.6pt,,3.6pt">
                  <w:txbxContent>
                    <w:p w14:paraId="311E35F0" w14:textId="77777777" w:rsidR="00782E51" w:rsidRPr="00275DCD" w:rsidRDefault="00782E51" w:rsidP="00782E51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FFFFFF" w:themeColor="background1"/>
                        </w:rPr>
                      </w:pPr>
                      <w:r>
                        <w:rPr>
                          <w:rFonts w:ascii="Candara" w:hAnsi="Candara"/>
                          <w:color w:val="FFFFFF" w:themeColor="background1"/>
                        </w:rPr>
                        <w:t xml:space="preserve">Follow-up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A1A8B72" wp14:editId="4064ED1D">
                <wp:simplePos x="0" y="0"/>
                <wp:positionH relativeFrom="column">
                  <wp:posOffset>-274955</wp:posOffset>
                </wp:positionH>
                <wp:positionV relativeFrom="paragraph">
                  <wp:posOffset>4574540</wp:posOffset>
                </wp:positionV>
                <wp:extent cx="2847975" cy="882650"/>
                <wp:effectExtent l="0" t="0" r="28575" b="12700"/>
                <wp:wrapNone/>
                <wp:docPr id="1454932250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882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DEF7BF" w14:textId="77777777" w:rsidR="00782E51" w:rsidRDefault="00782E51" w:rsidP="00782E5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E75E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or primar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effectiveness</w:t>
                            </w:r>
                            <w:r w:rsidRPr="00E75E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outcom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75E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(12-week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75E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RAS-DS):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giv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        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..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2D3581F" w14:textId="77777777" w:rsidR="00782E51" w:rsidRPr="00E75EFE" w:rsidRDefault="00782E51" w:rsidP="00782E51">
                            <w:pPr>
                              <w:rPr>
                                <w:rFonts w:ascii="Arial" w:hAnsi="Arial" w:cs="Arial"/>
                                <w:sz w:val="2"/>
                                <w:szCs w:val="2"/>
                                <w:lang w:val="en-CA"/>
                              </w:rPr>
                            </w:pPr>
                          </w:p>
                          <w:p w14:paraId="50E848CB" w14:textId="77777777" w:rsidR="00782E51" w:rsidRPr="00E75EFE" w:rsidRDefault="00782E51" w:rsidP="00782E5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..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1A8B72" id="Rectangle 14" o:spid="_x0000_s1028" style="position:absolute;margin-left:-21.65pt;margin-top:360.2pt;width:224.25pt;height:69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">
                <v:textbox inset=",7.2pt,,7.2pt">
                  <w:txbxContent>
                    <w:p w14:paraId="66DEF7BF" w14:textId="77777777" w:rsidR="00782E51" w:rsidRDefault="00782E51" w:rsidP="00782E5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E75EFE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for primar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effectiveness</w:t>
                      </w:r>
                      <w:r w:rsidRPr="00E75EFE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outcom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E75EFE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(12-week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E75EFE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RAS-DS):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giv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        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..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2D3581F" w14:textId="77777777" w:rsidR="00782E51" w:rsidRPr="00E75EFE" w:rsidRDefault="00782E51" w:rsidP="00782E51">
                      <w:pPr>
                        <w:rPr>
                          <w:rFonts w:ascii="Arial" w:hAnsi="Arial" w:cs="Arial"/>
                          <w:sz w:val="2"/>
                          <w:szCs w:val="2"/>
                          <w:lang w:val="en-CA"/>
                        </w:rPr>
                      </w:pPr>
                    </w:p>
                    <w:p w14:paraId="50E848CB" w14:textId="77777777" w:rsidR="00782E51" w:rsidRPr="00E75EFE" w:rsidRDefault="00782E51" w:rsidP="00782E5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..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4F7E9E8" wp14:editId="6120BFA4">
                <wp:simplePos x="0" y="0"/>
                <wp:positionH relativeFrom="column">
                  <wp:posOffset>633730</wp:posOffset>
                </wp:positionH>
                <wp:positionV relativeFrom="paragraph">
                  <wp:posOffset>315595</wp:posOffset>
                </wp:positionV>
                <wp:extent cx="1547495" cy="323215"/>
                <wp:effectExtent l="0" t="0" r="14605" b="19685"/>
                <wp:wrapNone/>
                <wp:docPr id="1845617204" name="Rectangle: Rounded Corner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70C0"/>
                        </a:solidFill>
                        <a:ln w="9525">
                          <a:solidFill>
                            <a:srgbClr val="0066CC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2A46E39" w14:textId="11433E48" w:rsidR="00782E51" w:rsidRPr="004307EF" w:rsidRDefault="00301993" w:rsidP="00782E51">
                            <w:pPr>
                              <w:pStyle w:val="Heading2"/>
                              <w:shd w:val="clear" w:color="auto" w:fill="0070C0"/>
                              <w:spacing w:before="0"/>
                              <w:jc w:val="center"/>
                              <w:rPr>
                                <w:rFonts w:ascii="Candara" w:hAnsi="Candara"/>
                                <w:color w:val="FFFFFF" w:themeColor="background1"/>
                              </w:rPr>
                            </w:pPr>
                            <w:r w:rsidRPr="004307EF">
                              <w:rPr>
                                <w:rFonts w:ascii="Candara" w:hAnsi="Candara"/>
                                <w:color w:val="FFFFFF" w:themeColor="background1"/>
                              </w:rPr>
                              <w:t>Enrol</w:t>
                            </w:r>
                            <w:r>
                              <w:rPr>
                                <w:rFonts w:ascii="Candara" w:hAnsi="Candara"/>
                                <w:color w:val="FFFFFF" w:themeColor="background1"/>
                              </w:rPr>
                              <w:t>m</w:t>
                            </w:r>
                            <w:r w:rsidRPr="004307EF">
                              <w:rPr>
                                <w:rFonts w:ascii="Candara" w:hAnsi="Candara"/>
                                <w:color w:val="FFFFFF" w:themeColor="background1"/>
                              </w:rPr>
                              <w:t>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4F7E9E8" id="Rectangle: Rounded Corners 11" o:spid="_x0000_s1029" style="position:absolute;margin-left:49.9pt;margin-top:24.85pt;width:121.85pt;height:25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" fillcolor="#0070c0" strokecolor="#06c">
                <v:textbox inset="3.6pt,,3.6pt">
                  <w:txbxContent>
                    <w:p w14:paraId="42A46E39" w14:textId="11433E48" w:rsidR="00782E51" w:rsidRPr="004307EF" w:rsidRDefault="00301993" w:rsidP="00782E51">
                      <w:pPr>
                        <w:pStyle w:val="Heading2"/>
                        <w:shd w:val="clear" w:color="auto" w:fill="0070C0"/>
                        <w:spacing w:before="0"/>
                        <w:jc w:val="center"/>
                        <w:rPr>
                          <w:rFonts w:ascii="Candara" w:hAnsi="Candara"/>
                          <w:color w:val="FFFFFF" w:themeColor="background1"/>
                        </w:rPr>
                      </w:pPr>
                      <w:r w:rsidRPr="004307EF">
                        <w:rPr>
                          <w:rFonts w:ascii="Candara" w:hAnsi="Candara"/>
                          <w:color w:val="FFFFFF" w:themeColor="background1"/>
                        </w:rPr>
                        <w:t>Enrol</w:t>
                      </w:r>
                      <w:r>
                        <w:rPr>
                          <w:rFonts w:ascii="Candara" w:hAnsi="Candara"/>
                          <w:color w:val="FFFFFF" w:themeColor="background1"/>
                        </w:rPr>
                        <w:t>m</w:t>
                      </w:r>
                      <w:r w:rsidRPr="004307EF">
                        <w:rPr>
                          <w:rFonts w:ascii="Candara" w:hAnsi="Candara"/>
                          <w:color w:val="FFFFFF" w:themeColor="background1"/>
                        </w:rPr>
                        <w:t>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492EB411" wp14:editId="4334F17A">
                <wp:simplePos x="0" y="0"/>
                <wp:positionH relativeFrom="column">
                  <wp:posOffset>3284855</wp:posOffset>
                </wp:positionH>
                <wp:positionV relativeFrom="paragraph">
                  <wp:posOffset>1014095</wp:posOffset>
                </wp:positionV>
                <wp:extent cx="635" cy="1732915"/>
                <wp:effectExtent l="76200" t="0" r="75565" b="57785"/>
                <wp:wrapNone/>
                <wp:docPr id="1572419885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7CC50E" id="Straight Arrow Connector 2" o:spid="_x0000_s1026" type="#_x0000_t32" style="position:absolute;margin-left:258.65pt;margin-top:79.85pt;width:.05pt;height:136.4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2F7E1B29" wp14:editId="5AEFF91F">
                <wp:simplePos x="0" y="0"/>
                <wp:positionH relativeFrom="column">
                  <wp:posOffset>2802255</wp:posOffset>
                </wp:positionH>
                <wp:positionV relativeFrom="paragraph">
                  <wp:posOffset>2752090</wp:posOffset>
                </wp:positionV>
                <wp:extent cx="2331720" cy="400050"/>
                <wp:effectExtent l="0" t="0" r="68580" b="57150"/>
                <wp:wrapNone/>
                <wp:docPr id="891148529" name="Connector: Elbow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ED00CFB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1" o:spid="_x0000_s1026" type="#_x0000_t33" style="position:absolute;margin-left:220.65pt;margin-top:216.7pt;width:183.6pt;height:31.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62E06C50" wp14:editId="0D456E80">
                <wp:simplePos x="0" y="0"/>
                <wp:positionH relativeFrom="column">
                  <wp:posOffset>1165225</wp:posOffset>
                </wp:positionH>
                <wp:positionV relativeFrom="paragraph">
                  <wp:posOffset>4434840</wp:posOffset>
                </wp:positionV>
                <wp:extent cx="635" cy="144145"/>
                <wp:effectExtent l="76200" t="0" r="75565" b="65405"/>
                <wp:wrapNone/>
                <wp:docPr id="610862743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44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B4392B" id="Straight Arrow Connector 9" o:spid="_x0000_s1026" type="#_x0000_t32" style="position:absolute;margin-left:91.75pt;margin-top:349.2pt;width:.05pt;height:11.3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DA1A13" wp14:editId="5D5994D6">
                <wp:simplePos x="0" y="0"/>
                <wp:positionH relativeFrom="column">
                  <wp:posOffset>2374265</wp:posOffset>
                </wp:positionH>
                <wp:positionV relativeFrom="paragraph">
                  <wp:posOffset>3003550</wp:posOffset>
                </wp:positionV>
                <wp:extent cx="1433830" cy="293370"/>
                <wp:effectExtent l="0" t="0" r="13970" b="11430"/>
                <wp:wrapNone/>
                <wp:docPr id="673181740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66CC"/>
                        </a:solidFill>
                        <a:ln w="9525">
                          <a:solidFill>
                            <a:srgbClr val="0066CC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47B7497" w14:textId="77777777" w:rsidR="00782E51" w:rsidRPr="00275DCD" w:rsidRDefault="00782E51" w:rsidP="00782E5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FFFFFF" w:themeColor="background1"/>
                              </w:rPr>
                            </w:pPr>
                            <w:r w:rsidRPr="00275DCD">
                              <w:rPr>
                                <w:rFonts w:ascii="Candara" w:hAnsi="Candara"/>
                                <w:color w:val="FFFFFF" w:themeColor="background1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9DA1A13" id="Rectangle: Rounded Corners 3" o:spid="_x0000_s1030" style="position:absolute;margin-left:186.95pt;margin-top:236.5pt;width:112.9pt;height:23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" fillcolor="#06c" strokecolor="#06c">
                <v:textbox inset="3.6pt,,3.6pt">
                  <w:txbxContent>
                    <w:p w14:paraId="547B7497" w14:textId="77777777" w:rsidR="00782E51" w:rsidRPr="00275DCD" w:rsidRDefault="00782E51" w:rsidP="00782E51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FFFFFF" w:themeColor="background1"/>
                        </w:rPr>
                      </w:pPr>
                      <w:r w:rsidRPr="00275DCD">
                        <w:rPr>
                          <w:rFonts w:ascii="Candara" w:hAnsi="Candara"/>
                          <w:color w:val="FFFFFF" w:themeColor="background1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70E3D5" wp14:editId="7747C374">
                <wp:simplePos x="0" y="0"/>
                <wp:positionH relativeFrom="column">
                  <wp:posOffset>-274955</wp:posOffset>
                </wp:positionH>
                <wp:positionV relativeFrom="paragraph">
                  <wp:posOffset>3115310</wp:posOffset>
                </wp:positionV>
                <wp:extent cx="3093085" cy="1283970"/>
                <wp:effectExtent l="0" t="0" r="12065" b="11430"/>
                <wp:wrapNone/>
                <wp:docPr id="1635715453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3085" cy="1283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E023C0" w14:textId="77777777" w:rsidR="00782E51" w:rsidRPr="00620486" w:rsidRDefault="00782E51" w:rsidP="00782E5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62048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yPREP-ED intervention</w:t>
                            </w:r>
                          </w:p>
                          <w:p w14:paraId="03C88353" w14:textId="77777777" w:rsidR="00782E51" w:rsidRPr="001B07D7" w:rsidRDefault="00782E51" w:rsidP="00782E5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MyPREP-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rven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1B07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eer-coaching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B07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ssion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lus </w:t>
                            </w:r>
                            <w:r w:rsidRPr="001B07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yBRANCHE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oo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..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E62C352" w14:textId="77777777" w:rsidR="00782E51" w:rsidRDefault="00782E51" w:rsidP="00782E51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E75E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Received allocated intervention:</w:t>
                            </w:r>
                            <w:r w:rsidRPr="00E75E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..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DEBF528" w14:textId="77777777" w:rsidR="00782E51" w:rsidRDefault="00782E51" w:rsidP="00782E51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..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70E3D5" id="Rectangle 21" o:spid="_x0000_s1031" style="position:absolute;margin-left:-21.65pt;margin-top:245.3pt;width:243.55pt;height:101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">
                <v:textbox inset=",7.2pt,,7.2pt">
                  <w:txbxContent>
                    <w:p w14:paraId="7AE023C0" w14:textId="77777777" w:rsidR="00782E51" w:rsidRPr="00620486" w:rsidRDefault="00782E51" w:rsidP="00782E5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62048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MyPREP-ED intervention</w:t>
                      </w:r>
                    </w:p>
                    <w:p w14:paraId="03C88353" w14:textId="77777777" w:rsidR="00782E51" w:rsidRPr="001B07D7" w:rsidRDefault="00782E51" w:rsidP="00782E5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MyPREP-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rven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Pr="001B07D7">
                        <w:rPr>
                          <w:rFonts w:ascii="Arial" w:hAnsi="Arial" w:cs="Arial"/>
                          <w:sz w:val="20"/>
                          <w:szCs w:val="20"/>
                        </w:rPr>
                        <w:t>Peer-coaching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1B07D7">
                        <w:rPr>
                          <w:rFonts w:ascii="Arial" w:hAnsi="Arial" w:cs="Arial"/>
                          <w:sz w:val="20"/>
                          <w:szCs w:val="20"/>
                        </w:rPr>
                        <w:t>session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lus </w:t>
                      </w:r>
                      <w:r w:rsidRPr="001B07D7">
                        <w:rPr>
                          <w:rFonts w:ascii="Arial" w:hAnsi="Arial" w:cs="Arial"/>
                          <w:sz w:val="20"/>
                          <w:szCs w:val="20"/>
                        </w:rPr>
                        <w:t>MyBRANCHE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oo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..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E62C352" w14:textId="77777777" w:rsidR="00782E51" w:rsidRDefault="00782E51" w:rsidP="00782E51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E75EFE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Received allocated intervention:</w:t>
                      </w:r>
                      <w:r w:rsidRPr="00E75EF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..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DEBF528" w14:textId="77777777" w:rsidR="00782E51" w:rsidRDefault="00782E51" w:rsidP="00782E51">
                      <w:pPr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..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8C2D8D" wp14:editId="2DBE441C">
                <wp:simplePos x="0" y="0"/>
                <wp:positionH relativeFrom="column">
                  <wp:posOffset>-304800</wp:posOffset>
                </wp:positionH>
                <wp:positionV relativeFrom="paragraph">
                  <wp:posOffset>5639435</wp:posOffset>
                </wp:positionV>
                <wp:extent cx="2843530" cy="742950"/>
                <wp:effectExtent l="0" t="0" r="13970" b="19050"/>
                <wp:wrapNone/>
                <wp:docPr id="1957668145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77540D" w14:textId="77777777" w:rsidR="00782E51" w:rsidRDefault="00782E51" w:rsidP="00782E51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…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..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8C2D8D" id="Rectangle 18" o:spid="_x0000_s1032" style="position:absolute;margin-left:-24pt;margin-top:444.05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">
                <v:textbox inset=",7.2pt,,7.2pt">
                  <w:txbxContent>
                    <w:p w14:paraId="1677540D" w14:textId="77777777" w:rsidR="00782E51" w:rsidRDefault="00782E51" w:rsidP="00782E51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…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..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A79156" wp14:editId="1C9225BB">
                <wp:simplePos x="0" y="0"/>
                <wp:positionH relativeFrom="column">
                  <wp:posOffset>4353560</wp:posOffset>
                </wp:positionH>
                <wp:positionV relativeFrom="paragraph">
                  <wp:posOffset>607060</wp:posOffset>
                </wp:positionV>
                <wp:extent cx="2045970" cy="1508760"/>
                <wp:effectExtent l="0" t="0" r="11430" b="15240"/>
                <wp:wrapNone/>
                <wp:docPr id="88498795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5970" cy="1508760"/>
                        </a:xfrm>
                        <a:prstGeom prst="rect">
                          <a:avLst/>
                        </a:prstGeom>
                        <a:solidFill>
                          <a:srgbClr val="A7C4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FD2286" w14:textId="77777777" w:rsidR="00782E51" w:rsidRPr="00172316" w:rsidRDefault="00782E51" w:rsidP="00782E5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..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022533D" w14:textId="77777777" w:rsidR="00782E51" w:rsidRPr="00172316" w:rsidRDefault="00782E51" w:rsidP="00782E51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...)</w:t>
                            </w:r>
                          </w:p>
                          <w:p w14:paraId="0FDFF57F" w14:textId="77777777" w:rsidR="00782E51" w:rsidRDefault="00782E51" w:rsidP="00782E51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/did not consen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...)</w:t>
                            </w:r>
                          </w:p>
                          <w:p w14:paraId="1DD9D4AB" w14:textId="77777777" w:rsidR="00782E51" w:rsidRPr="00172316" w:rsidRDefault="00782E51" w:rsidP="00782E51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6C56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Judged at high risk</w:t>
                            </w:r>
                            <w:r w:rsidRPr="006C562E" w:rsidDel="006C562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...)</w:t>
                            </w:r>
                          </w:p>
                          <w:p w14:paraId="48C05B31" w14:textId="77777777" w:rsidR="00782E51" w:rsidRPr="00172316" w:rsidRDefault="00782E51" w:rsidP="00782E51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...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A79156" id="Rectangle 8" o:spid="_x0000_s1033" style="position:absolute;margin-left:342.8pt;margin-top:47.8pt;width:161.1pt;height:118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" fillcolor="#a7c4ff">
                <v:textbox inset=",7.2pt,,7.2pt">
                  <w:txbxContent>
                    <w:p w14:paraId="3EFD2286" w14:textId="77777777" w:rsidR="00782E51" w:rsidRPr="00172316" w:rsidRDefault="00782E51" w:rsidP="00782E5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..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022533D" w14:textId="77777777" w:rsidR="00782E51" w:rsidRPr="00172316" w:rsidRDefault="00782E51" w:rsidP="00782E51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meeting inclusion criteria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...)</w:t>
                      </w:r>
                    </w:p>
                    <w:p w14:paraId="0FDFF57F" w14:textId="77777777" w:rsidR="00782E51" w:rsidRDefault="00782E51" w:rsidP="00782E51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/did not consen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...)</w:t>
                      </w:r>
                    </w:p>
                    <w:p w14:paraId="1DD9D4AB" w14:textId="77777777" w:rsidR="00782E51" w:rsidRPr="00172316" w:rsidRDefault="00782E51" w:rsidP="00782E51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6C562E">
                        <w:rPr>
                          <w:rFonts w:ascii="Arial" w:hAnsi="Arial" w:cs="Arial"/>
                          <w:sz w:val="20"/>
                          <w:szCs w:val="20"/>
                        </w:rPr>
                        <w:t>Judged at high risk</w:t>
                      </w:r>
                      <w:r w:rsidRPr="006C562E" w:rsidDel="006C562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...)</w:t>
                      </w:r>
                    </w:p>
                    <w:p w14:paraId="48C05B31" w14:textId="77777777" w:rsidR="00782E51" w:rsidRPr="00172316" w:rsidRDefault="00782E51" w:rsidP="00782E51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ther reason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...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81C01C" wp14:editId="6AE1E696">
                <wp:simplePos x="0" y="0"/>
                <wp:positionH relativeFrom="column">
                  <wp:posOffset>2284730</wp:posOffset>
                </wp:positionH>
                <wp:positionV relativeFrom="paragraph">
                  <wp:posOffset>260350</wp:posOffset>
                </wp:positionV>
                <wp:extent cx="2000250" cy="725170"/>
                <wp:effectExtent l="0" t="0" r="19050" b="17780"/>
                <wp:wrapNone/>
                <wp:docPr id="372337159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725170"/>
                        </a:xfrm>
                        <a:prstGeom prst="rect">
                          <a:avLst/>
                        </a:prstGeom>
                        <a:solidFill>
                          <a:srgbClr val="A7C4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CCCDBA" w14:textId="77777777" w:rsidR="00782E51" w:rsidRPr="00172316" w:rsidRDefault="00782E51" w:rsidP="00782E5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..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Pr="001B07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B07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(young people approaching EIPS discharge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81C01C" id="Rectangle 5" o:spid="_x0000_s1034" style="position:absolute;margin-left:179.9pt;margin-top:20.5pt;width:157.5pt;height:57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" fillcolor="#a7c4ff">
                <v:textbox inset=",7.2pt,,7.2pt">
                  <w:txbxContent>
                    <w:p w14:paraId="0FCCCDBA" w14:textId="77777777" w:rsidR="00782E51" w:rsidRPr="00172316" w:rsidRDefault="00782E51" w:rsidP="00782E5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..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Pr="001B07D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1B07D7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(young people approaching EIPS discharge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3F2BAE41" wp14:editId="2653670C">
                <wp:simplePos x="0" y="0"/>
                <wp:positionH relativeFrom="column">
                  <wp:posOffset>3285490</wp:posOffset>
                </wp:positionH>
                <wp:positionV relativeFrom="paragraph">
                  <wp:posOffset>1350010</wp:posOffset>
                </wp:positionV>
                <wp:extent cx="1037590" cy="0"/>
                <wp:effectExtent l="0" t="76200" r="10160" b="95250"/>
                <wp:wrapNone/>
                <wp:docPr id="338547972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0375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E40759" id="Straight Arrow Connector 6" o:spid="_x0000_s1026" type="#_x0000_t32" style="position:absolute;margin-left:258.7pt;margin-top:106.3pt;width:81.7pt;height:0;flip:y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825613E" wp14:editId="491E313A">
                <wp:simplePos x="0" y="0"/>
                <wp:positionH relativeFrom="column">
                  <wp:posOffset>2484755</wp:posOffset>
                </wp:positionH>
                <wp:positionV relativeFrom="paragraph">
                  <wp:posOffset>1555750</wp:posOffset>
                </wp:positionV>
                <wp:extent cx="1611630" cy="514350"/>
                <wp:effectExtent l="0" t="0" r="26670" b="19050"/>
                <wp:wrapNone/>
                <wp:docPr id="10551532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514350"/>
                        </a:xfrm>
                        <a:prstGeom prst="rect">
                          <a:avLst/>
                        </a:prstGeom>
                        <a:solidFill>
                          <a:srgbClr val="A7C4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254BF0" w14:textId="77777777" w:rsidR="00782E51" w:rsidRPr="00172316" w:rsidRDefault="00782E51" w:rsidP="00782E51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nrolled and completed baselin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..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25613E" id="Rectangle 7" o:spid="_x0000_s1035" style="position:absolute;margin-left:195.65pt;margin-top:122.5pt;width:126.9pt;height:40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" fillcolor="#a7c4ff">
                <v:textbox inset=",7.2pt,,7.2pt">
                  <w:txbxContent>
                    <w:p w14:paraId="39254BF0" w14:textId="77777777" w:rsidR="00782E51" w:rsidRPr="00172316" w:rsidRDefault="00782E51" w:rsidP="00782E51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nrolled and completed baselin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..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41A2A6" wp14:editId="2DFFCB12">
                <wp:simplePos x="0" y="0"/>
                <wp:positionH relativeFrom="column">
                  <wp:posOffset>972820</wp:posOffset>
                </wp:positionH>
                <wp:positionV relativeFrom="paragraph">
                  <wp:posOffset>2200275</wp:posOffset>
                </wp:positionV>
                <wp:extent cx="4636770" cy="363220"/>
                <wp:effectExtent l="0" t="0" r="11430" b="17780"/>
                <wp:wrapNone/>
                <wp:docPr id="168045067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36770" cy="363220"/>
                        </a:xfrm>
                        <a:prstGeom prst="rect">
                          <a:avLst/>
                        </a:prstGeom>
                        <a:solidFill>
                          <a:srgbClr val="A7C4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34AB82" w14:textId="77777777" w:rsidR="00782E51" w:rsidRPr="00172316" w:rsidRDefault="00782E51" w:rsidP="00782E51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1B07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1:1) via REDCap, stratified by site +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ervice stream</w:t>
                            </w:r>
                            <w:r w:rsidRPr="008F25BF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i</w:t>
                            </w:r>
                            <w:r w:rsidRPr="001B07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Pr="001B07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…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41A2A6" id="Rectangle 22" o:spid="_x0000_s1036" style="position:absolute;margin-left:76.6pt;margin-top:173.25pt;width:365.1pt;height:28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" fillcolor="#a7c4ff">
                <v:textbox inset=",7.2pt,,7.2pt">
                  <w:txbxContent>
                    <w:p w14:paraId="1F34AB82" w14:textId="77777777" w:rsidR="00782E51" w:rsidRPr="00172316" w:rsidRDefault="00782E51" w:rsidP="00782E51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1B07D7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1:1) via REDCap, stratified by site +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ervice stream</w:t>
                      </w:r>
                      <w:r w:rsidRPr="008F25BF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  <w:lang w:val="en-US"/>
                        </w:rPr>
                        <w:t>i</w:t>
                      </w:r>
                      <w:r w:rsidRPr="001B07D7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)</w:t>
                      </w:r>
                      <w:r w:rsidRPr="001B07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…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0C22F47A" wp14:editId="0B49EC6D">
                <wp:simplePos x="0" y="0"/>
                <wp:positionH relativeFrom="column">
                  <wp:posOffset>5140960</wp:posOffset>
                </wp:positionH>
                <wp:positionV relativeFrom="paragraph">
                  <wp:posOffset>4411345</wp:posOffset>
                </wp:positionV>
                <wp:extent cx="0" cy="179070"/>
                <wp:effectExtent l="76200" t="0" r="57150" b="49530"/>
                <wp:wrapNone/>
                <wp:docPr id="1823223787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790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5A1983" id="Straight Arrow Connector 10" o:spid="_x0000_s1026" type="#_x0000_t32" style="position:absolute;margin-left:404.8pt;margin-top:347.35pt;width:0;height:14.1pt;flip:x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F666E7" wp14:editId="77156829">
                <wp:simplePos x="0" y="0"/>
                <wp:positionH relativeFrom="column">
                  <wp:posOffset>3709670</wp:posOffset>
                </wp:positionH>
                <wp:positionV relativeFrom="paragraph">
                  <wp:posOffset>5635625</wp:posOffset>
                </wp:positionV>
                <wp:extent cx="2679700" cy="742950"/>
                <wp:effectExtent l="0" t="0" r="25400" b="19050"/>
                <wp:wrapNone/>
                <wp:docPr id="104025640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970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DC5E11" w14:textId="77777777" w:rsidR="00782E51" w:rsidRDefault="00782E51" w:rsidP="00782E51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..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..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B115F22" w14:textId="77777777" w:rsidR="00782E51" w:rsidRDefault="00782E51" w:rsidP="00782E51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F666E7" id="Rectangle 17" o:spid="_x0000_s1037" style="position:absolute;margin-left:292.1pt;margin-top:443.75pt;width:211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">
                <v:textbox inset=",7.2pt,,7.2pt">
                  <w:txbxContent>
                    <w:p w14:paraId="12DC5E11" w14:textId="77777777" w:rsidR="00782E51" w:rsidRDefault="00782E51" w:rsidP="00782E51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..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..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B115F22" w14:textId="77777777" w:rsidR="00782E51" w:rsidRDefault="00782E51" w:rsidP="00782E51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408D838" wp14:editId="3362F9C9">
                <wp:simplePos x="0" y="0"/>
                <wp:positionH relativeFrom="column">
                  <wp:posOffset>3711575</wp:posOffset>
                </wp:positionH>
                <wp:positionV relativeFrom="paragraph">
                  <wp:posOffset>4574540</wp:posOffset>
                </wp:positionV>
                <wp:extent cx="2679700" cy="882650"/>
                <wp:effectExtent l="0" t="0" r="25400" b="12700"/>
                <wp:wrapNone/>
                <wp:docPr id="1133343471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9700" cy="882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3D820A" w14:textId="77777777" w:rsidR="00782E51" w:rsidRDefault="00782E51" w:rsidP="00782E5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75E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Lost to follow-up for primar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effectiveness </w:t>
                            </w:r>
                          </w:p>
                          <w:p w14:paraId="24B2A1DC" w14:textId="77777777" w:rsidR="00782E51" w:rsidRPr="002E71C6" w:rsidRDefault="00782E51" w:rsidP="00782E5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75E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outcom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75E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(12-week RAS-DS):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BC663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give reasons)</w:t>
                            </w:r>
                            <w:r w:rsidRPr="00E75E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..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3F841DF" w14:textId="77777777" w:rsidR="00782E51" w:rsidRPr="00E75EFE" w:rsidRDefault="00782E51" w:rsidP="00782E51">
                            <w:pPr>
                              <w:rPr>
                                <w:rFonts w:ascii="Arial" w:hAnsi="Arial" w:cs="Arial"/>
                                <w:sz w:val="2"/>
                                <w:szCs w:val="2"/>
                                <w:lang w:val="en-CA"/>
                              </w:rPr>
                            </w:pPr>
                          </w:p>
                          <w:p w14:paraId="1603F6C2" w14:textId="77777777" w:rsidR="00782E51" w:rsidRPr="00172316" w:rsidRDefault="00782E51" w:rsidP="00782E5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75E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iscontinued usual care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give reason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Pr="002E71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..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08D838" id="Rectangle 15" o:spid="_x0000_s1038" style="position:absolute;margin-left:292.25pt;margin-top:360.2pt;width:211pt;height:69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">
                <v:textbox inset=",7.2pt,,7.2pt">
                  <w:txbxContent>
                    <w:p w14:paraId="7A3D820A" w14:textId="77777777" w:rsidR="00782E51" w:rsidRDefault="00782E51" w:rsidP="00782E5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75EFE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Lost to follow-up for primar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effectiveness </w:t>
                      </w:r>
                    </w:p>
                    <w:p w14:paraId="24B2A1DC" w14:textId="77777777" w:rsidR="00782E51" w:rsidRPr="002E71C6" w:rsidRDefault="00782E51" w:rsidP="00782E5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E75EFE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outcom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E75EFE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(12-week RAS-DS):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BC663B">
                        <w:rPr>
                          <w:rFonts w:ascii="Arial" w:hAnsi="Arial" w:cs="Arial"/>
                          <w:sz w:val="20"/>
                          <w:szCs w:val="20"/>
                        </w:rPr>
                        <w:t>(give reasons)</w:t>
                      </w:r>
                      <w:r w:rsidRPr="00E75EFE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..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3F841DF" w14:textId="77777777" w:rsidR="00782E51" w:rsidRPr="00E75EFE" w:rsidRDefault="00782E51" w:rsidP="00782E51">
                      <w:pPr>
                        <w:rPr>
                          <w:rFonts w:ascii="Arial" w:hAnsi="Arial" w:cs="Arial"/>
                          <w:sz w:val="2"/>
                          <w:szCs w:val="2"/>
                          <w:lang w:val="en-CA"/>
                        </w:rPr>
                      </w:pPr>
                    </w:p>
                    <w:p w14:paraId="1603F6C2" w14:textId="77777777" w:rsidR="00782E51" w:rsidRPr="00172316" w:rsidRDefault="00782E51" w:rsidP="00782E5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75EFE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iscontinued usual care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give reason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Pr="002E71C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..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FD0ECFB" w14:textId="7090899B" w:rsidR="00301993" w:rsidRDefault="00301993" w:rsidP="00FE5025">
      <w:pPr>
        <w:spacing w:before="100" w:beforeAutospacing="1" w:after="100" w:afterAutospacing="1" w:line="480" w:lineRule="auto"/>
      </w:pPr>
    </w:p>
    <w:p w14:paraId="45A8D1FE" w14:textId="0F31671D" w:rsidR="00301993" w:rsidRDefault="00301993" w:rsidP="00FE5025">
      <w:pPr>
        <w:spacing w:before="100" w:beforeAutospacing="1" w:after="100" w:afterAutospacing="1" w:line="480" w:lineRule="auto"/>
      </w:pPr>
    </w:p>
    <w:p w14:paraId="0EA4CDEE" w14:textId="77777777" w:rsidR="00301993" w:rsidRDefault="00301993" w:rsidP="00FE5025">
      <w:pPr>
        <w:spacing w:before="100" w:beforeAutospacing="1" w:after="100" w:afterAutospacing="1" w:line="480" w:lineRule="auto"/>
      </w:pPr>
    </w:p>
    <w:p w14:paraId="65283D48" w14:textId="55502AE5" w:rsidR="00301993" w:rsidRDefault="00301993" w:rsidP="00FE5025">
      <w:pPr>
        <w:spacing w:before="100" w:beforeAutospacing="1" w:after="100" w:afterAutospacing="1" w:line="480" w:lineRule="auto"/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712CFC4E" wp14:editId="7B712AAF">
                <wp:simplePos x="0" y="0"/>
                <wp:positionH relativeFrom="column">
                  <wp:posOffset>1152525</wp:posOffset>
                </wp:positionH>
                <wp:positionV relativeFrom="paragraph">
                  <wp:posOffset>376555</wp:posOffset>
                </wp:positionV>
                <wp:extent cx="2341245" cy="371475"/>
                <wp:effectExtent l="76200" t="0" r="20955" b="47625"/>
                <wp:wrapNone/>
                <wp:docPr id="319337204" name="Connector: Elbow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41245" cy="37147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26F5F2" id="Connector: Elbow 4" o:spid="_x0000_s1026" type="#_x0000_t33" style="position:absolute;margin-left:90.75pt;margin-top:29.65pt;width:184.35pt;height:29.25pt;rotation:180;flip:y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">
                <v:stroke endarrow="block"/>
                <v:shadow color="#ccc"/>
              </v:shape>
            </w:pict>
          </mc:Fallback>
        </mc:AlternateContent>
      </w:r>
    </w:p>
    <w:p w14:paraId="1A3D1D12" w14:textId="51844701" w:rsidR="00301993" w:rsidRDefault="00301993" w:rsidP="00FE5025">
      <w:pPr>
        <w:spacing w:before="100" w:beforeAutospacing="1" w:after="100" w:afterAutospacing="1" w:line="480" w:lineRule="auto"/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B5A0BA" wp14:editId="1A80A287">
                <wp:simplePos x="0" y="0"/>
                <wp:positionH relativeFrom="column">
                  <wp:posOffset>3446145</wp:posOffset>
                </wp:positionH>
                <wp:positionV relativeFrom="paragraph">
                  <wp:posOffset>225425</wp:posOffset>
                </wp:positionV>
                <wp:extent cx="2939143" cy="1269365"/>
                <wp:effectExtent l="0" t="0" r="13970" b="26035"/>
                <wp:wrapNone/>
                <wp:docPr id="1546474884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9143" cy="126936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28ED9B" w14:textId="77777777" w:rsidR="00782E51" w:rsidRPr="00620486" w:rsidRDefault="00782E51" w:rsidP="00782E51">
                            <w:pPr>
                              <w:spacing w:line="276" w:lineRule="auto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62048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Usual care</w:t>
                            </w:r>
                          </w:p>
                          <w:p w14:paraId="0D300058" w14:textId="77777777" w:rsidR="00782E51" w:rsidRPr="00E302FA" w:rsidRDefault="00782E51" w:rsidP="00782E51">
                            <w:pPr>
                              <w:spacing w:line="276" w:lineRule="auto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usual</w:t>
                            </w:r>
                            <w:r w:rsidRPr="00E302F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are at </w:t>
                            </w:r>
                            <w:r w:rsidRPr="00E302F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IPS discharge</w:t>
                            </w:r>
                          </w:p>
                          <w:p w14:paraId="0589E9D1" w14:textId="77777777" w:rsidR="00782E51" w:rsidRDefault="00782E51" w:rsidP="00782E51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..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6DBB319" w14:textId="77777777" w:rsidR="00782E51" w:rsidRDefault="00782E51" w:rsidP="00782E51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744A2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Received allocated usual care (n = …)</w:t>
                            </w:r>
                          </w:p>
                          <w:p w14:paraId="05727418" w14:textId="77777777" w:rsidR="00782E51" w:rsidRPr="00E302FA" w:rsidRDefault="00782E51" w:rsidP="00782E51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744A2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id not receive allocated usual care (give reasons) (n = …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B5A0BA" id="Rectangle 13" o:spid="_x0000_s1039" style="position:absolute;margin-left:271.35pt;margin-top:17.75pt;width:231.45pt;height:99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" fillcolor="white [3212]">
                <v:textbox inset=",7.2pt,,7.2pt">
                  <w:txbxContent>
                    <w:p w14:paraId="1028ED9B" w14:textId="77777777" w:rsidR="00782E51" w:rsidRPr="00620486" w:rsidRDefault="00782E51" w:rsidP="00782E51">
                      <w:pPr>
                        <w:spacing w:line="276" w:lineRule="auto"/>
                        <w:ind w:left="360" w:hanging="360"/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62048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Usual care</w:t>
                      </w:r>
                    </w:p>
                    <w:p w14:paraId="0D300058" w14:textId="77777777" w:rsidR="00782E51" w:rsidRPr="00E302FA" w:rsidRDefault="00782E51" w:rsidP="00782E51">
                      <w:pPr>
                        <w:spacing w:line="276" w:lineRule="auto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usual</w:t>
                      </w:r>
                      <w:r w:rsidRPr="00E302F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are at </w:t>
                      </w:r>
                      <w:r w:rsidRPr="00E302FA">
                        <w:rPr>
                          <w:rFonts w:ascii="Arial" w:hAnsi="Arial" w:cs="Arial"/>
                          <w:sz w:val="20"/>
                          <w:szCs w:val="20"/>
                        </w:rPr>
                        <w:t>EIPS discharge</w:t>
                      </w:r>
                    </w:p>
                    <w:p w14:paraId="0589E9D1" w14:textId="77777777" w:rsidR="00782E51" w:rsidRDefault="00782E51" w:rsidP="00782E51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..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6DBB319" w14:textId="77777777" w:rsidR="00782E51" w:rsidRDefault="00782E51" w:rsidP="00782E51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744A2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Received allocated usual care (n = …)</w:t>
                      </w:r>
                    </w:p>
                    <w:p w14:paraId="05727418" w14:textId="77777777" w:rsidR="00782E51" w:rsidRPr="00E302FA" w:rsidRDefault="00782E51" w:rsidP="00782E51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744A2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id not receive allocated usual care (give reasons) (n = …)</w:t>
                      </w:r>
                    </w:p>
                  </w:txbxContent>
                </v:textbox>
              </v:rect>
            </w:pict>
          </mc:Fallback>
        </mc:AlternateContent>
      </w:r>
    </w:p>
    <w:p w14:paraId="1405FFF0" w14:textId="7AD81660" w:rsidR="00301993" w:rsidRDefault="00301993" w:rsidP="00FE5025">
      <w:pPr>
        <w:spacing w:before="100" w:beforeAutospacing="1" w:after="100" w:afterAutospacing="1" w:line="480" w:lineRule="auto"/>
      </w:pPr>
    </w:p>
    <w:p w14:paraId="1EDCA3D8" w14:textId="4BD59006" w:rsidR="00301993" w:rsidRDefault="00301993" w:rsidP="00FE5025">
      <w:pPr>
        <w:spacing w:before="100" w:beforeAutospacing="1" w:after="100" w:afterAutospacing="1" w:line="480" w:lineRule="auto"/>
      </w:pPr>
    </w:p>
    <w:p w14:paraId="67308304" w14:textId="77777777" w:rsidR="00301993" w:rsidRDefault="00301993" w:rsidP="00FE5025">
      <w:pPr>
        <w:spacing w:before="100" w:beforeAutospacing="1" w:after="100" w:afterAutospacing="1" w:line="480" w:lineRule="auto"/>
      </w:pPr>
    </w:p>
    <w:p w14:paraId="03BA8FD1" w14:textId="2B00A883" w:rsidR="00301993" w:rsidRDefault="00301993" w:rsidP="00FE5025">
      <w:pPr>
        <w:spacing w:before="100" w:beforeAutospacing="1" w:after="100" w:afterAutospacing="1" w:line="480" w:lineRule="auto"/>
      </w:pPr>
    </w:p>
    <w:p w14:paraId="59F43AF9" w14:textId="5C99D82A" w:rsidR="00301993" w:rsidRDefault="00301993" w:rsidP="00FE5025">
      <w:pPr>
        <w:spacing w:before="100" w:beforeAutospacing="1" w:after="100" w:afterAutospacing="1" w:line="480" w:lineRule="auto"/>
      </w:pPr>
    </w:p>
    <w:p w14:paraId="24E4787D" w14:textId="77777777" w:rsidR="00301993" w:rsidRDefault="00301993" w:rsidP="00FE5025">
      <w:pPr>
        <w:spacing w:before="100" w:beforeAutospacing="1" w:after="100" w:afterAutospacing="1" w:line="480" w:lineRule="auto"/>
      </w:pPr>
    </w:p>
    <w:p w14:paraId="788CD2C3" w14:textId="61A1543A" w:rsidR="00301993" w:rsidRPr="009B2C17" w:rsidRDefault="00301993" w:rsidP="00301993">
      <w:pPr>
        <w:pStyle w:val="ListParagraph"/>
        <w:numPr>
          <w:ilvl w:val="0"/>
          <w:numId w:val="35"/>
        </w:numPr>
        <w:spacing w:line="360" w:lineRule="auto"/>
        <w:jc w:val="both"/>
        <w:rPr>
          <w:rFonts w:ascii="Calibri" w:hAnsi="Calibri" w:cs="Calibri"/>
          <w:i/>
          <w:iCs/>
        </w:rPr>
      </w:pPr>
      <w:r w:rsidRPr="009B2C17">
        <w:rPr>
          <w:rFonts w:ascii="Calibri" w:hAnsi="Calibri" w:cs="Calibri"/>
          <w:i/>
          <w:iCs/>
        </w:rPr>
        <w:t>Service</w:t>
      </w:r>
      <w:r>
        <w:rPr>
          <w:rFonts w:ascii="Calibri" w:hAnsi="Calibri" w:cs="Calibri"/>
          <w:i/>
          <w:iCs/>
        </w:rPr>
        <w:t xml:space="preserve"> Streams:</w:t>
      </w:r>
      <w:r w:rsidRPr="009B2C17">
        <w:rPr>
          <w:rFonts w:ascii="Calibri" w:hAnsi="Calibri" w:cs="Calibri"/>
          <w:i/>
          <w:iCs/>
        </w:rPr>
        <w:t xml:space="preserve"> First Episode Psychosis (FEP)</w:t>
      </w:r>
      <w:r>
        <w:rPr>
          <w:rFonts w:ascii="Calibri" w:hAnsi="Calibri" w:cs="Calibri"/>
          <w:i/>
          <w:iCs/>
        </w:rPr>
        <w:t xml:space="preserve"> or Ultra High Risk (</w:t>
      </w:r>
      <w:r w:rsidRPr="009B2C17">
        <w:rPr>
          <w:rFonts w:ascii="Calibri" w:hAnsi="Calibri" w:cs="Calibri"/>
          <w:i/>
          <w:iCs/>
        </w:rPr>
        <w:t>UHR</w:t>
      </w:r>
      <w:r>
        <w:rPr>
          <w:rFonts w:ascii="Calibri" w:hAnsi="Calibri" w:cs="Calibri"/>
          <w:i/>
          <w:iCs/>
        </w:rPr>
        <w:t xml:space="preserve">) </w:t>
      </w:r>
    </w:p>
    <w:p w14:paraId="5E34008C" w14:textId="77777777" w:rsidR="00187098" w:rsidRDefault="00187098" w:rsidP="00187098">
      <w:pPr>
        <w:spacing w:before="100" w:beforeAutospacing="1" w:after="100" w:afterAutospacing="1" w:line="480" w:lineRule="auto"/>
        <w:sectPr w:rsidR="00187098" w:rsidSect="00FE5025"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</w:p>
    <w:p w14:paraId="38613785" w14:textId="12F435F2" w:rsidR="004C5EEF" w:rsidRDefault="00187098" w:rsidP="004C5EEF">
      <w:pPr>
        <w:spacing w:line="360" w:lineRule="auto"/>
        <w:rPr>
          <w:rFonts w:ascii="Calibri" w:hAnsi="Calibri" w:cs="Calibri"/>
          <w:b/>
          <w:bCs/>
          <w:i/>
          <w:iCs/>
        </w:rPr>
      </w:pPr>
      <w:r>
        <w:rPr>
          <w:rFonts w:ascii="Calibri" w:hAnsi="Calibri" w:cs="Calibri"/>
          <w:b/>
          <w:bCs/>
          <w:i/>
          <w:iCs/>
        </w:rPr>
        <w:lastRenderedPageBreak/>
        <w:t>Supplementary File 3</w:t>
      </w:r>
      <w:r w:rsidRPr="00D853D4">
        <w:rPr>
          <w:rFonts w:ascii="Calibri" w:hAnsi="Calibri" w:cs="Calibri"/>
          <w:b/>
          <w:bCs/>
          <w:i/>
          <w:iCs/>
        </w:rPr>
        <w:t xml:space="preserve">. </w:t>
      </w:r>
      <w:r w:rsidR="004C5EEF">
        <w:rPr>
          <w:rFonts w:ascii="Calibri" w:hAnsi="Calibri" w:cs="Calibri"/>
          <w:b/>
          <w:bCs/>
          <w:i/>
          <w:iCs/>
        </w:rPr>
        <w:t>MyPREP-ED Logic Model and Active Ingredients</w:t>
      </w:r>
    </w:p>
    <w:p w14:paraId="049BB30D" w14:textId="77777777" w:rsidR="004C5EEF" w:rsidRDefault="004C5EEF" w:rsidP="004C5EEF">
      <w:pPr>
        <w:spacing w:line="360" w:lineRule="auto"/>
        <w:jc w:val="center"/>
        <w:rPr>
          <w:rFonts w:ascii="Calibri" w:hAnsi="Calibri" w:cs="Calibri"/>
          <w:b/>
          <w:bCs/>
          <w:i/>
          <w:iCs/>
        </w:rPr>
      </w:pPr>
    </w:p>
    <w:p w14:paraId="6430A302" w14:textId="4061D4C1" w:rsidR="004C5EEF" w:rsidRPr="00FE5025" w:rsidRDefault="001E3AE4" w:rsidP="004C5EEF">
      <w:pPr>
        <w:spacing w:line="360" w:lineRule="auto"/>
        <w:jc w:val="center"/>
      </w:pPr>
      <w:r w:rsidRPr="001E3AE4">
        <w:rPr>
          <w:noProof/>
        </w:rPr>
        <w:drawing>
          <wp:inline distT="0" distB="0" distL="0" distR="0" wp14:anchorId="042BBF77" wp14:editId="022084FF">
            <wp:extent cx="8864600" cy="3799840"/>
            <wp:effectExtent l="0" t="0" r="0" b="0"/>
            <wp:docPr id="787050580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050580" name="Picture 1" descr="A diagram of a diagram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79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68420" w14:textId="77777777" w:rsidR="004C5EEF" w:rsidRDefault="004C5EEF" w:rsidP="00187098">
      <w:pPr>
        <w:spacing w:line="360" w:lineRule="auto"/>
        <w:rPr>
          <w:rFonts w:ascii="Calibri" w:hAnsi="Calibri" w:cs="Calibri"/>
          <w:b/>
          <w:bCs/>
          <w:i/>
          <w:iCs/>
        </w:rPr>
      </w:pPr>
    </w:p>
    <w:p w14:paraId="1835508A" w14:textId="77777777" w:rsidR="004C5EEF" w:rsidRDefault="004C5EEF" w:rsidP="00187098">
      <w:pPr>
        <w:spacing w:line="360" w:lineRule="auto"/>
        <w:rPr>
          <w:rFonts w:ascii="Calibri" w:hAnsi="Calibri" w:cs="Calibri"/>
          <w:b/>
          <w:bCs/>
          <w:i/>
          <w:iCs/>
        </w:rPr>
      </w:pPr>
    </w:p>
    <w:p w14:paraId="6B332F3B" w14:textId="26658E00" w:rsidR="00187098" w:rsidRPr="00670758" w:rsidRDefault="004C5EEF" w:rsidP="00187098">
      <w:pPr>
        <w:spacing w:line="360" w:lineRule="auto"/>
        <w:rPr>
          <w:rFonts w:ascii="Calibri" w:hAnsi="Calibri" w:cs="Calibri"/>
          <w:b/>
          <w:bCs/>
          <w:i/>
          <w:iCs/>
        </w:rPr>
      </w:pPr>
      <w:r>
        <w:rPr>
          <w:rFonts w:ascii="Calibri" w:hAnsi="Calibri" w:cs="Calibri"/>
          <w:b/>
          <w:bCs/>
          <w:i/>
          <w:iCs/>
        </w:rPr>
        <w:t xml:space="preserve">Supplementary File 4. </w:t>
      </w:r>
      <w:proofErr w:type="spellStart"/>
      <w:r w:rsidR="00187098" w:rsidRPr="00670758">
        <w:rPr>
          <w:rFonts w:ascii="Calibri" w:hAnsi="Calibri" w:cs="Calibri"/>
          <w:b/>
          <w:bCs/>
          <w:i/>
          <w:iCs/>
        </w:rPr>
        <w:t>MyBRANCHES</w:t>
      </w:r>
      <w:proofErr w:type="spellEnd"/>
      <w:r w:rsidR="00187098" w:rsidRPr="00670758">
        <w:rPr>
          <w:rFonts w:ascii="Calibri" w:hAnsi="Calibri" w:cs="Calibri"/>
          <w:b/>
          <w:bCs/>
          <w:i/>
          <w:iCs/>
        </w:rPr>
        <w:t xml:space="preserve"> content overview</w:t>
      </w:r>
    </w:p>
    <w:p w14:paraId="25A7D1E9" w14:textId="77777777" w:rsidR="00187098" w:rsidRDefault="00187098" w:rsidP="00187098">
      <w:pPr>
        <w:spacing w:line="360" w:lineRule="auto"/>
        <w:jc w:val="center"/>
        <w:rPr>
          <w:rFonts w:ascii="Calibri" w:hAnsi="Calibri" w:cs="Calibri"/>
          <w:b/>
          <w:bCs/>
          <w:i/>
          <w:iCs/>
        </w:rPr>
      </w:pPr>
    </w:p>
    <w:p w14:paraId="322CABA4" w14:textId="21594E5E" w:rsidR="00187098" w:rsidRDefault="00E213B7" w:rsidP="00187098">
      <w:pPr>
        <w:spacing w:line="360" w:lineRule="auto"/>
        <w:jc w:val="center"/>
        <w:rPr>
          <w:rFonts w:ascii="Calibri" w:hAnsi="Calibri" w:cs="Calibri"/>
          <w:b/>
          <w:bCs/>
          <w:i/>
          <w:iCs/>
        </w:rPr>
      </w:pPr>
      <w:r w:rsidRPr="00E213B7">
        <w:rPr>
          <w:rFonts w:ascii="Calibri" w:hAnsi="Calibri" w:cs="Calibri"/>
          <w:b/>
          <w:bCs/>
          <w:i/>
          <w:iCs/>
          <w:noProof/>
        </w:rPr>
        <w:lastRenderedPageBreak/>
        <w:drawing>
          <wp:inline distT="0" distB="0" distL="0" distR="0" wp14:anchorId="7A202A43" wp14:editId="4BCBD8D8">
            <wp:extent cx="8864600" cy="4722495"/>
            <wp:effectExtent l="0" t="0" r="0" b="1905"/>
            <wp:docPr id="143069442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69442" name="Picture 1" descr="A diagram of a diagram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72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17DCE" w14:textId="77777777" w:rsidR="00187098" w:rsidRDefault="00187098" w:rsidP="00187098">
      <w:pPr>
        <w:spacing w:line="360" w:lineRule="auto"/>
        <w:jc w:val="center"/>
        <w:rPr>
          <w:rFonts w:ascii="Calibri" w:hAnsi="Calibri" w:cs="Calibri"/>
          <w:b/>
          <w:bCs/>
          <w:i/>
          <w:iCs/>
        </w:rPr>
      </w:pPr>
    </w:p>
    <w:p w14:paraId="78042FC2" w14:textId="77777777" w:rsidR="00187098" w:rsidRDefault="00187098" w:rsidP="00187098">
      <w:pPr>
        <w:spacing w:line="360" w:lineRule="auto"/>
        <w:jc w:val="center"/>
        <w:rPr>
          <w:rFonts w:ascii="Calibri" w:hAnsi="Calibri" w:cs="Calibri"/>
          <w:b/>
          <w:bCs/>
          <w:i/>
          <w:iCs/>
        </w:rPr>
      </w:pPr>
    </w:p>
    <w:p w14:paraId="53A92348" w14:textId="77777777" w:rsidR="00187098" w:rsidRDefault="00187098" w:rsidP="00187098">
      <w:pPr>
        <w:rPr>
          <w:rFonts w:ascii="Calibri" w:hAnsi="Calibri" w:cs="Calibri"/>
          <w:b/>
          <w:bCs/>
          <w:i/>
          <w:iCs/>
        </w:rPr>
      </w:pPr>
      <w:r>
        <w:rPr>
          <w:rFonts w:ascii="Calibri" w:hAnsi="Calibri" w:cs="Calibri"/>
          <w:b/>
          <w:bCs/>
          <w:i/>
          <w:iCs/>
        </w:rPr>
        <w:br w:type="page"/>
      </w:r>
    </w:p>
    <w:p w14:paraId="1ABB5A19" w14:textId="172D1A93" w:rsidR="00187098" w:rsidRDefault="00187098" w:rsidP="00187098">
      <w:pPr>
        <w:spacing w:line="360" w:lineRule="auto"/>
        <w:jc w:val="center"/>
        <w:rPr>
          <w:rFonts w:ascii="Calibri" w:hAnsi="Calibri" w:cs="Calibri"/>
          <w:b/>
          <w:bCs/>
          <w:i/>
          <w:iCs/>
        </w:rPr>
      </w:pPr>
      <w:r>
        <w:rPr>
          <w:rFonts w:ascii="Calibri" w:hAnsi="Calibri" w:cs="Calibri"/>
          <w:b/>
          <w:bCs/>
          <w:i/>
          <w:iCs/>
        </w:rPr>
        <w:lastRenderedPageBreak/>
        <w:t xml:space="preserve">Supplementary File </w:t>
      </w:r>
      <w:r w:rsidR="004C5EEF">
        <w:rPr>
          <w:rFonts w:ascii="Calibri" w:hAnsi="Calibri" w:cs="Calibri"/>
          <w:b/>
          <w:bCs/>
          <w:i/>
          <w:iCs/>
        </w:rPr>
        <w:t>5</w:t>
      </w:r>
      <w:r>
        <w:rPr>
          <w:rFonts w:ascii="Calibri" w:hAnsi="Calibri" w:cs="Calibri"/>
          <w:b/>
          <w:bCs/>
          <w:i/>
          <w:iCs/>
        </w:rPr>
        <w:t xml:space="preserve">. </w:t>
      </w:r>
      <w:proofErr w:type="spellStart"/>
      <w:r>
        <w:rPr>
          <w:rFonts w:ascii="Calibri" w:hAnsi="Calibri" w:cs="Calibri"/>
          <w:b/>
          <w:bCs/>
          <w:i/>
          <w:iCs/>
        </w:rPr>
        <w:t>MyBRANCHES</w:t>
      </w:r>
      <w:proofErr w:type="spellEnd"/>
      <w:r>
        <w:rPr>
          <w:rFonts w:ascii="Calibri" w:hAnsi="Calibri" w:cs="Calibri"/>
          <w:b/>
          <w:bCs/>
          <w:i/>
          <w:iCs/>
        </w:rPr>
        <w:t xml:space="preserve"> Interface Example</w:t>
      </w:r>
    </w:p>
    <w:p w14:paraId="207C3BDD" w14:textId="546A603D" w:rsidR="00187098" w:rsidRDefault="00B431F1" w:rsidP="00187098">
      <w:pPr>
        <w:spacing w:line="360" w:lineRule="auto"/>
        <w:jc w:val="center"/>
        <w:rPr>
          <w:rFonts w:ascii="Calibri" w:hAnsi="Calibri" w:cs="Calibri"/>
          <w:b/>
          <w:bCs/>
          <w:i/>
          <w:iCs/>
        </w:rPr>
      </w:pPr>
      <w:r w:rsidRPr="00B431F1">
        <w:rPr>
          <w:rFonts w:ascii="Calibri" w:hAnsi="Calibri" w:cs="Calibri"/>
          <w:b/>
          <w:bCs/>
          <w:i/>
          <w:iCs/>
          <w:noProof/>
        </w:rPr>
        <w:drawing>
          <wp:inline distT="0" distB="0" distL="0" distR="0" wp14:anchorId="0FFAF6E1" wp14:editId="2C423FF2">
            <wp:extent cx="8864600" cy="4137025"/>
            <wp:effectExtent l="0" t="0" r="0" b="0"/>
            <wp:docPr id="1472817105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817105" name="Picture 1" descr="A screenshot of a computer screen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13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87098" w:rsidSect="00187098">
      <w:pgSz w:w="16840" w:h="1190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9C4C0" w14:textId="77777777" w:rsidR="001A64DA" w:rsidRDefault="001A64DA" w:rsidP="00071CFF">
      <w:r>
        <w:separator/>
      </w:r>
    </w:p>
  </w:endnote>
  <w:endnote w:type="continuationSeparator" w:id="0">
    <w:p w14:paraId="19A622C9" w14:textId="77777777" w:rsidR="001A64DA" w:rsidRDefault="001A64DA" w:rsidP="00071CFF">
      <w:r>
        <w:continuationSeparator/>
      </w:r>
    </w:p>
  </w:endnote>
  <w:endnote w:type="continuationNotice" w:id="1">
    <w:p w14:paraId="7EDD64DD" w14:textId="77777777" w:rsidR="001A64DA" w:rsidRDefault="001A64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FDE44" w14:textId="77777777" w:rsidR="001A64DA" w:rsidRDefault="001A64DA" w:rsidP="00071CFF">
      <w:r>
        <w:separator/>
      </w:r>
    </w:p>
  </w:footnote>
  <w:footnote w:type="continuationSeparator" w:id="0">
    <w:p w14:paraId="670AB65A" w14:textId="77777777" w:rsidR="001A64DA" w:rsidRDefault="001A64DA" w:rsidP="00071CFF">
      <w:r>
        <w:continuationSeparator/>
      </w:r>
    </w:p>
  </w:footnote>
  <w:footnote w:type="continuationNotice" w:id="1">
    <w:p w14:paraId="79795831" w14:textId="77777777" w:rsidR="001A64DA" w:rsidRDefault="001A64D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C6251"/>
    <w:multiLevelType w:val="multilevel"/>
    <w:tmpl w:val="2AF8D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B86BBA"/>
    <w:multiLevelType w:val="hybridMultilevel"/>
    <w:tmpl w:val="CD8E6D58"/>
    <w:lvl w:ilvl="0" w:tplc="E9BC869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3A48F7"/>
    <w:multiLevelType w:val="hybridMultilevel"/>
    <w:tmpl w:val="D396A502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7B1EA2"/>
    <w:multiLevelType w:val="multilevel"/>
    <w:tmpl w:val="CE648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50C4A9D"/>
    <w:multiLevelType w:val="hybridMultilevel"/>
    <w:tmpl w:val="94F033B6"/>
    <w:lvl w:ilvl="0" w:tplc="0C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331C2B"/>
    <w:multiLevelType w:val="hybridMultilevel"/>
    <w:tmpl w:val="C4EC2D4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8931A6"/>
    <w:multiLevelType w:val="multilevel"/>
    <w:tmpl w:val="BB649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02A612D"/>
    <w:multiLevelType w:val="hybridMultilevel"/>
    <w:tmpl w:val="952E8414"/>
    <w:lvl w:ilvl="0" w:tplc="0809001B">
      <w:start w:val="1"/>
      <w:numFmt w:val="lowerRoman"/>
      <w:lvlText w:val="%1."/>
      <w:lvlJc w:val="right"/>
      <w:pPr>
        <w:ind w:left="770" w:hanging="360"/>
      </w:p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8" w15:restartNumberingAfterBreak="0">
    <w:nsid w:val="19AB5C6E"/>
    <w:multiLevelType w:val="multilevel"/>
    <w:tmpl w:val="6A20C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C134C6F"/>
    <w:multiLevelType w:val="hybridMultilevel"/>
    <w:tmpl w:val="0ED454D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515B73"/>
    <w:multiLevelType w:val="hybridMultilevel"/>
    <w:tmpl w:val="1956361E"/>
    <w:lvl w:ilvl="0" w:tplc="0C09001B">
      <w:start w:val="1"/>
      <w:numFmt w:val="lowerRoman"/>
      <w:lvlText w:val="%1."/>
      <w:lvlJc w:val="righ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EE7332A"/>
    <w:multiLevelType w:val="hybridMultilevel"/>
    <w:tmpl w:val="6C7EB62E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F217CAD"/>
    <w:multiLevelType w:val="hybridMultilevel"/>
    <w:tmpl w:val="8350156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E013A9"/>
    <w:multiLevelType w:val="hybridMultilevel"/>
    <w:tmpl w:val="CBBA44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023BA8"/>
    <w:multiLevelType w:val="multilevel"/>
    <w:tmpl w:val="C9289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7F23428"/>
    <w:multiLevelType w:val="multilevel"/>
    <w:tmpl w:val="3230B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A136015"/>
    <w:multiLevelType w:val="hybridMultilevel"/>
    <w:tmpl w:val="BFB07880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4" w:hanging="360"/>
      </w:pPr>
    </w:lvl>
    <w:lvl w:ilvl="2" w:tplc="0809001B" w:tentative="1">
      <w:start w:val="1"/>
      <w:numFmt w:val="lowerRoman"/>
      <w:lvlText w:val="%3."/>
      <w:lvlJc w:val="right"/>
      <w:pPr>
        <w:ind w:left="1834" w:hanging="180"/>
      </w:pPr>
    </w:lvl>
    <w:lvl w:ilvl="3" w:tplc="0809000F" w:tentative="1">
      <w:start w:val="1"/>
      <w:numFmt w:val="decimal"/>
      <w:lvlText w:val="%4."/>
      <w:lvlJc w:val="left"/>
      <w:pPr>
        <w:ind w:left="2554" w:hanging="360"/>
      </w:pPr>
    </w:lvl>
    <w:lvl w:ilvl="4" w:tplc="08090019" w:tentative="1">
      <w:start w:val="1"/>
      <w:numFmt w:val="lowerLetter"/>
      <w:lvlText w:val="%5."/>
      <w:lvlJc w:val="left"/>
      <w:pPr>
        <w:ind w:left="3274" w:hanging="360"/>
      </w:pPr>
    </w:lvl>
    <w:lvl w:ilvl="5" w:tplc="0809001B" w:tentative="1">
      <w:start w:val="1"/>
      <w:numFmt w:val="lowerRoman"/>
      <w:lvlText w:val="%6."/>
      <w:lvlJc w:val="right"/>
      <w:pPr>
        <w:ind w:left="3994" w:hanging="180"/>
      </w:pPr>
    </w:lvl>
    <w:lvl w:ilvl="6" w:tplc="0809000F" w:tentative="1">
      <w:start w:val="1"/>
      <w:numFmt w:val="decimal"/>
      <w:lvlText w:val="%7."/>
      <w:lvlJc w:val="left"/>
      <w:pPr>
        <w:ind w:left="4714" w:hanging="360"/>
      </w:pPr>
    </w:lvl>
    <w:lvl w:ilvl="7" w:tplc="08090019" w:tentative="1">
      <w:start w:val="1"/>
      <w:numFmt w:val="lowerLetter"/>
      <w:lvlText w:val="%8."/>
      <w:lvlJc w:val="left"/>
      <w:pPr>
        <w:ind w:left="5434" w:hanging="360"/>
      </w:pPr>
    </w:lvl>
    <w:lvl w:ilvl="8" w:tplc="08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7" w15:restartNumberingAfterBreak="0">
    <w:nsid w:val="2C171C35"/>
    <w:multiLevelType w:val="hybridMultilevel"/>
    <w:tmpl w:val="8AB6C822"/>
    <w:lvl w:ilvl="0" w:tplc="0A7C9EE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A44606"/>
    <w:multiLevelType w:val="multilevel"/>
    <w:tmpl w:val="1BD4F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027E91"/>
    <w:multiLevelType w:val="hybridMultilevel"/>
    <w:tmpl w:val="75EAEFC8"/>
    <w:lvl w:ilvl="0" w:tplc="C298D40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0579E0"/>
    <w:multiLevelType w:val="hybridMultilevel"/>
    <w:tmpl w:val="2F0E8FA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841650"/>
    <w:multiLevelType w:val="hybridMultilevel"/>
    <w:tmpl w:val="EBF0DFAC"/>
    <w:lvl w:ilvl="0" w:tplc="618001D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C842A49"/>
    <w:multiLevelType w:val="hybridMultilevel"/>
    <w:tmpl w:val="140A0EEE"/>
    <w:lvl w:ilvl="0" w:tplc="E2C687A4">
      <w:start w:val="1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2D33C0B"/>
    <w:multiLevelType w:val="hybridMultilevel"/>
    <w:tmpl w:val="6D5AA894"/>
    <w:lvl w:ilvl="0" w:tplc="0C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4" w15:restartNumberingAfterBreak="0">
    <w:nsid w:val="549C2D6A"/>
    <w:multiLevelType w:val="multilevel"/>
    <w:tmpl w:val="05000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4C974AB"/>
    <w:multiLevelType w:val="hybridMultilevel"/>
    <w:tmpl w:val="501A86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D37B40"/>
    <w:multiLevelType w:val="hybridMultilevel"/>
    <w:tmpl w:val="49AC9AFC"/>
    <w:lvl w:ilvl="0" w:tplc="49049BA4">
      <w:start w:val="1"/>
      <w:numFmt w:val="lowerRoman"/>
      <w:lvlText w:val="%1."/>
      <w:lvlJc w:val="right"/>
      <w:pPr>
        <w:ind w:left="720" w:hanging="360"/>
      </w:pPr>
      <w:rPr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CE230E"/>
    <w:multiLevelType w:val="hybridMultilevel"/>
    <w:tmpl w:val="2682AE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AF34DE"/>
    <w:multiLevelType w:val="hybridMultilevel"/>
    <w:tmpl w:val="DB922D4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7021A6"/>
    <w:multiLevelType w:val="multilevel"/>
    <w:tmpl w:val="368AD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2A3418F"/>
    <w:multiLevelType w:val="multilevel"/>
    <w:tmpl w:val="81C86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41672E0"/>
    <w:multiLevelType w:val="multilevel"/>
    <w:tmpl w:val="9BF69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6964B55"/>
    <w:multiLevelType w:val="multilevel"/>
    <w:tmpl w:val="67605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1DC62E1"/>
    <w:multiLevelType w:val="multilevel"/>
    <w:tmpl w:val="2848D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75427B0"/>
    <w:multiLevelType w:val="multilevel"/>
    <w:tmpl w:val="7598A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92F4994"/>
    <w:multiLevelType w:val="multilevel"/>
    <w:tmpl w:val="FF506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DC676FF"/>
    <w:multiLevelType w:val="multilevel"/>
    <w:tmpl w:val="CA50F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69303724">
    <w:abstractNumId w:val="25"/>
  </w:num>
  <w:num w:numId="2" w16cid:durableId="279185004">
    <w:abstractNumId w:val="21"/>
  </w:num>
  <w:num w:numId="3" w16cid:durableId="1304432378">
    <w:abstractNumId w:val="17"/>
  </w:num>
  <w:num w:numId="4" w16cid:durableId="354595">
    <w:abstractNumId w:val="11"/>
  </w:num>
  <w:num w:numId="5" w16cid:durableId="2069917414">
    <w:abstractNumId w:val="5"/>
  </w:num>
  <w:num w:numId="6" w16cid:durableId="175268427">
    <w:abstractNumId w:val="28"/>
  </w:num>
  <w:num w:numId="7" w16cid:durableId="1519152825">
    <w:abstractNumId w:val="12"/>
  </w:num>
  <w:num w:numId="8" w16cid:durableId="1145393679">
    <w:abstractNumId w:val="26"/>
  </w:num>
  <w:num w:numId="9" w16cid:durableId="1700624074">
    <w:abstractNumId w:val="16"/>
  </w:num>
  <w:num w:numId="10" w16cid:durableId="2011785066">
    <w:abstractNumId w:val="9"/>
  </w:num>
  <w:num w:numId="11" w16cid:durableId="743524322">
    <w:abstractNumId w:val="7"/>
  </w:num>
  <w:num w:numId="12" w16cid:durableId="1800296421">
    <w:abstractNumId w:val="23"/>
  </w:num>
  <w:num w:numId="13" w16cid:durableId="1828741405">
    <w:abstractNumId w:val="10"/>
  </w:num>
  <w:num w:numId="14" w16cid:durableId="1829974263">
    <w:abstractNumId w:val="1"/>
  </w:num>
  <w:num w:numId="15" w16cid:durableId="681324122">
    <w:abstractNumId w:val="22"/>
  </w:num>
  <w:num w:numId="16" w16cid:durableId="6948357">
    <w:abstractNumId w:val="34"/>
  </w:num>
  <w:num w:numId="17" w16cid:durableId="1363436153">
    <w:abstractNumId w:val="0"/>
  </w:num>
  <w:num w:numId="18" w16cid:durableId="91171335">
    <w:abstractNumId w:val="18"/>
  </w:num>
  <w:num w:numId="19" w16cid:durableId="1367291020">
    <w:abstractNumId w:val="6"/>
  </w:num>
  <w:num w:numId="20" w16cid:durableId="170605700">
    <w:abstractNumId w:val="33"/>
  </w:num>
  <w:num w:numId="21" w16cid:durableId="380640454">
    <w:abstractNumId w:val="8"/>
  </w:num>
  <w:num w:numId="22" w16cid:durableId="175118506">
    <w:abstractNumId w:val="29"/>
  </w:num>
  <w:num w:numId="23" w16cid:durableId="720398932">
    <w:abstractNumId w:val="35"/>
  </w:num>
  <w:num w:numId="24" w16cid:durableId="438834161">
    <w:abstractNumId w:val="27"/>
  </w:num>
  <w:num w:numId="25" w16cid:durableId="585041271">
    <w:abstractNumId w:val="32"/>
  </w:num>
  <w:num w:numId="26" w16cid:durableId="323558137">
    <w:abstractNumId w:val="14"/>
  </w:num>
  <w:num w:numId="27" w16cid:durableId="685985912">
    <w:abstractNumId w:val="24"/>
  </w:num>
  <w:num w:numId="28" w16cid:durableId="953370717">
    <w:abstractNumId w:val="15"/>
  </w:num>
  <w:num w:numId="29" w16cid:durableId="1989433825">
    <w:abstractNumId w:val="30"/>
  </w:num>
  <w:num w:numId="30" w16cid:durableId="973027124">
    <w:abstractNumId w:val="3"/>
  </w:num>
  <w:num w:numId="31" w16cid:durableId="1673676839">
    <w:abstractNumId w:val="13"/>
  </w:num>
  <w:num w:numId="32" w16cid:durableId="53747534">
    <w:abstractNumId w:val="20"/>
  </w:num>
  <w:num w:numId="33" w16cid:durableId="55591428">
    <w:abstractNumId w:val="4"/>
  </w:num>
  <w:num w:numId="34" w16cid:durableId="719285979">
    <w:abstractNumId w:val="31"/>
  </w:num>
  <w:num w:numId="35" w16cid:durableId="115684834">
    <w:abstractNumId w:val="19"/>
  </w:num>
  <w:num w:numId="36" w16cid:durableId="2037194393">
    <w:abstractNumId w:val="2"/>
  </w:num>
  <w:num w:numId="37" w16cid:durableId="261841406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1CFF"/>
    <w:rsid w:val="0000043B"/>
    <w:rsid w:val="00003744"/>
    <w:rsid w:val="00004653"/>
    <w:rsid w:val="00006D73"/>
    <w:rsid w:val="00012DB3"/>
    <w:rsid w:val="00012FB6"/>
    <w:rsid w:val="0001453F"/>
    <w:rsid w:val="00015046"/>
    <w:rsid w:val="00015579"/>
    <w:rsid w:val="00015EF9"/>
    <w:rsid w:val="0001605E"/>
    <w:rsid w:val="000165E6"/>
    <w:rsid w:val="00020397"/>
    <w:rsid w:val="00020790"/>
    <w:rsid w:val="000223FC"/>
    <w:rsid w:val="0002523F"/>
    <w:rsid w:val="00026A2B"/>
    <w:rsid w:val="0002706E"/>
    <w:rsid w:val="00030F80"/>
    <w:rsid w:val="000326B7"/>
    <w:rsid w:val="000328D3"/>
    <w:rsid w:val="00032AB7"/>
    <w:rsid w:val="000337EA"/>
    <w:rsid w:val="00033C75"/>
    <w:rsid w:val="00033CBD"/>
    <w:rsid w:val="0003458B"/>
    <w:rsid w:val="000375C2"/>
    <w:rsid w:val="0004394D"/>
    <w:rsid w:val="0004411E"/>
    <w:rsid w:val="000452F7"/>
    <w:rsid w:val="000457B4"/>
    <w:rsid w:val="00045EB3"/>
    <w:rsid w:val="00046F04"/>
    <w:rsid w:val="00047FD2"/>
    <w:rsid w:val="00050190"/>
    <w:rsid w:val="00051ABA"/>
    <w:rsid w:val="00051D2F"/>
    <w:rsid w:val="0005235D"/>
    <w:rsid w:val="00053289"/>
    <w:rsid w:val="000536D6"/>
    <w:rsid w:val="0005452B"/>
    <w:rsid w:val="0005485E"/>
    <w:rsid w:val="00054C50"/>
    <w:rsid w:val="000556A6"/>
    <w:rsid w:val="00056B0E"/>
    <w:rsid w:val="00057093"/>
    <w:rsid w:val="000576DF"/>
    <w:rsid w:val="0006094C"/>
    <w:rsid w:val="00062136"/>
    <w:rsid w:val="000636A0"/>
    <w:rsid w:val="00063FFE"/>
    <w:rsid w:val="000642C0"/>
    <w:rsid w:val="0006507D"/>
    <w:rsid w:val="000655CF"/>
    <w:rsid w:val="00070A5F"/>
    <w:rsid w:val="0007144E"/>
    <w:rsid w:val="00071C9C"/>
    <w:rsid w:val="00071CFF"/>
    <w:rsid w:val="00072D6F"/>
    <w:rsid w:val="000744A8"/>
    <w:rsid w:val="00074579"/>
    <w:rsid w:val="00076DA8"/>
    <w:rsid w:val="00077AA4"/>
    <w:rsid w:val="00080025"/>
    <w:rsid w:val="00080F8B"/>
    <w:rsid w:val="00081EF8"/>
    <w:rsid w:val="00082329"/>
    <w:rsid w:val="00083A71"/>
    <w:rsid w:val="00084BB1"/>
    <w:rsid w:val="00084D67"/>
    <w:rsid w:val="000851D2"/>
    <w:rsid w:val="000859DE"/>
    <w:rsid w:val="00086973"/>
    <w:rsid w:val="00086BBD"/>
    <w:rsid w:val="000875FF"/>
    <w:rsid w:val="0008769E"/>
    <w:rsid w:val="0009024D"/>
    <w:rsid w:val="00090648"/>
    <w:rsid w:val="00091FA7"/>
    <w:rsid w:val="00092114"/>
    <w:rsid w:val="00092917"/>
    <w:rsid w:val="0009312C"/>
    <w:rsid w:val="0009318E"/>
    <w:rsid w:val="00093FD5"/>
    <w:rsid w:val="00095AC2"/>
    <w:rsid w:val="0009615A"/>
    <w:rsid w:val="0009631F"/>
    <w:rsid w:val="000A309F"/>
    <w:rsid w:val="000A3BB6"/>
    <w:rsid w:val="000A471B"/>
    <w:rsid w:val="000A4C85"/>
    <w:rsid w:val="000A59A9"/>
    <w:rsid w:val="000A5AA0"/>
    <w:rsid w:val="000A5C75"/>
    <w:rsid w:val="000A7C3B"/>
    <w:rsid w:val="000B0850"/>
    <w:rsid w:val="000B085B"/>
    <w:rsid w:val="000B2669"/>
    <w:rsid w:val="000B279D"/>
    <w:rsid w:val="000B2D2E"/>
    <w:rsid w:val="000B46AC"/>
    <w:rsid w:val="000B4F05"/>
    <w:rsid w:val="000B58ED"/>
    <w:rsid w:val="000B5C83"/>
    <w:rsid w:val="000B6A5D"/>
    <w:rsid w:val="000B6E76"/>
    <w:rsid w:val="000C05EE"/>
    <w:rsid w:val="000C0680"/>
    <w:rsid w:val="000C13BD"/>
    <w:rsid w:val="000C194E"/>
    <w:rsid w:val="000C1EF6"/>
    <w:rsid w:val="000C487E"/>
    <w:rsid w:val="000C54AC"/>
    <w:rsid w:val="000C5F27"/>
    <w:rsid w:val="000D4B31"/>
    <w:rsid w:val="000D4C35"/>
    <w:rsid w:val="000D5ABA"/>
    <w:rsid w:val="000D684A"/>
    <w:rsid w:val="000D69B4"/>
    <w:rsid w:val="000D7082"/>
    <w:rsid w:val="000E2E4E"/>
    <w:rsid w:val="000E374C"/>
    <w:rsid w:val="000E42CD"/>
    <w:rsid w:val="000E4DAA"/>
    <w:rsid w:val="000E5BD0"/>
    <w:rsid w:val="000E7481"/>
    <w:rsid w:val="000F1A26"/>
    <w:rsid w:val="000F1C5B"/>
    <w:rsid w:val="000F29D1"/>
    <w:rsid w:val="000F6569"/>
    <w:rsid w:val="00101133"/>
    <w:rsid w:val="001018FB"/>
    <w:rsid w:val="001024A8"/>
    <w:rsid w:val="00102EFA"/>
    <w:rsid w:val="0010492B"/>
    <w:rsid w:val="00106909"/>
    <w:rsid w:val="001070E0"/>
    <w:rsid w:val="001107F1"/>
    <w:rsid w:val="001113A7"/>
    <w:rsid w:val="00111F79"/>
    <w:rsid w:val="00111FED"/>
    <w:rsid w:val="00112695"/>
    <w:rsid w:val="00112B65"/>
    <w:rsid w:val="00112DB3"/>
    <w:rsid w:val="0011383C"/>
    <w:rsid w:val="00117B77"/>
    <w:rsid w:val="00117D34"/>
    <w:rsid w:val="001212B3"/>
    <w:rsid w:val="00121817"/>
    <w:rsid w:val="00121E8F"/>
    <w:rsid w:val="001226ED"/>
    <w:rsid w:val="00123129"/>
    <w:rsid w:val="0012316B"/>
    <w:rsid w:val="0012578D"/>
    <w:rsid w:val="001265CE"/>
    <w:rsid w:val="00126E08"/>
    <w:rsid w:val="0013183B"/>
    <w:rsid w:val="001318E6"/>
    <w:rsid w:val="001327FC"/>
    <w:rsid w:val="00133EC1"/>
    <w:rsid w:val="001341F1"/>
    <w:rsid w:val="00134296"/>
    <w:rsid w:val="0013611B"/>
    <w:rsid w:val="00137C0B"/>
    <w:rsid w:val="00142815"/>
    <w:rsid w:val="00142982"/>
    <w:rsid w:val="00142B58"/>
    <w:rsid w:val="001433AD"/>
    <w:rsid w:val="0014356D"/>
    <w:rsid w:val="0014456E"/>
    <w:rsid w:val="00146E5C"/>
    <w:rsid w:val="0014772A"/>
    <w:rsid w:val="00150AB8"/>
    <w:rsid w:val="00151941"/>
    <w:rsid w:val="00152466"/>
    <w:rsid w:val="001528AB"/>
    <w:rsid w:val="001528EC"/>
    <w:rsid w:val="0015362A"/>
    <w:rsid w:val="00153F42"/>
    <w:rsid w:val="00154367"/>
    <w:rsid w:val="00154CA9"/>
    <w:rsid w:val="001557FF"/>
    <w:rsid w:val="0015580E"/>
    <w:rsid w:val="00155F2E"/>
    <w:rsid w:val="00156A21"/>
    <w:rsid w:val="00156C5D"/>
    <w:rsid w:val="001614CC"/>
    <w:rsid w:val="001652C6"/>
    <w:rsid w:val="001661F6"/>
    <w:rsid w:val="0016680E"/>
    <w:rsid w:val="001701A8"/>
    <w:rsid w:val="0017030A"/>
    <w:rsid w:val="00173DAF"/>
    <w:rsid w:val="00177B2A"/>
    <w:rsid w:val="00180954"/>
    <w:rsid w:val="0018144A"/>
    <w:rsid w:val="00182C81"/>
    <w:rsid w:val="00182D79"/>
    <w:rsid w:val="0018378C"/>
    <w:rsid w:val="00185596"/>
    <w:rsid w:val="00186398"/>
    <w:rsid w:val="00186959"/>
    <w:rsid w:val="00186A41"/>
    <w:rsid w:val="00186F27"/>
    <w:rsid w:val="00186F9A"/>
    <w:rsid w:val="00187098"/>
    <w:rsid w:val="001870F6"/>
    <w:rsid w:val="0019009D"/>
    <w:rsid w:val="001909A3"/>
    <w:rsid w:val="00191FE1"/>
    <w:rsid w:val="00192A77"/>
    <w:rsid w:val="00192AA7"/>
    <w:rsid w:val="00192CAF"/>
    <w:rsid w:val="00192D22"/>
    <w:rsid w:val="001931B5"/>
    <w:rsid w:val="001937DA"/>
    <w:rsid w:val="001942A0"/>
    <w:rsid w:val="0019671D"/>
    <w:rsid w:val="00197088"/>
    <w:rsid w:val="00197C45"/>
    <w:rsid w:val="001A2362"/>
    <w:rsid w:val="001A3700"/>
    <w:rsid w:val="001A38FC"/>
    <w:rsid w:val="001A4651"/>
    <w:rsid w:val="001A64DA"/>
    <w:rsid w:val="001B096C"/>
    <w:rsid w:val="001B1406"/>
    <w:rsid w:val="001B2882"/>
    <w:rsid w:val="001B3593"/>
    <w:rsid w:val="001B4EE3"/>
    <w:rsid w:val="001B6589"/>
    <w:rsid w:val="001B6B9A"/>
    <w:rsid w:val="001B77E9"/>
    <w:rsid w:val="001B7FB5"/>
    <w:rsid w:val="001C09DD"/>
    <w:rsid w:val="001C1BD7"/>
    <w:rsid w:val="001C37D3"/>
    <w:rsid w:val="001C4DA1"/>
    <w:rsid w:val="001C4F5F"/>
    <w:rsid w:val="001C53C6"/>
    <w:rsid w:val="001C6965"/>
    <w:rsid w:val="001C7818"/>
    <w:rsid w:val="001C7C4A"/>
    <w:rsid w:val="001D16DF"/>
    <w:rsid w:val="001D23C5"/>
    <w:rsid w:val="001D2C9E"/>
    <w:rsid w:val="001D589B"/>
    <w:rsid w:val="001D668D"/>
    <w:rsid w:val="001D757D"/>
    <w:rsid w:val="001E158D"/>
    <w:rsid w:val="001E1665"/>
    <w:rsid w:val="001E1931"/>
    <w:rsid w:val="001E32F5"/>
    <w:rsid w:val="001E3412"/>
    <w:rsid w:val="001E3AE4"/>
    <w:rsid w:val="001E3EBD"/>
    <w:rsid w:val="001E4777"/>
    <w:rsid w:val="001F1195"/>
    <w:rsid w:val="001F2B88"/>
    <w:rsid w:val="001F3198"/>
    <w:rsid w:val="001F4931"/>
    <w:rsid w:val="00200810"/>
    <w:rsid w:val="002015D5"/>
    <w:rsid w:val="002025F7"/>
    <w:rsid w:val="00202F30"/>
    <w:rsid w:val="00203E96"/>
    <w:rsid w:val="002049F4"/>
    <w:rsid w:val="00205A4A"/>
    <w:rsid w:val="00206876"/>
    <w:rsid w:val="00206F95"/>
    <w:rsid w:val="00207E32"/>
    <w:rsid w:val="00210929"/>
    <w:rsid w:val="00210EF5"/>
    <w:rsid w:val="0021279C"/>
    <w:rsid w:val="002138B2"/>
    <w:rsid w:val="00214D50"/>
    <w:rsid w:val="00215220"/>
    <w:rsid w:val="00221D90"/>
    <w:rsid w:val="0022230E"/>
    <w:rsid w:val="00223345"/>
    <w:rsid w:val="00226BC5"/>
    <w:rsid w:val="0022700D"/>
    <w:rsid w:val="0022717F"/>
    <w:rsid w:val="00227180"/>
    <w:rsid w:val="00227568"/>
    <w:rsid w:val="00233B28"/>
    <w:rsid w:val="00233F3B"/>
    <w:rsid w:val="002347CF"/>
    <w:rsid w:val="00236243"/>
    <w:rsid w:val="00236A81"/>
    <w:rsid w:val="00236D65"/>
    <w:rsid w:val="002374C5"/>
    <w:rsid w:val="002414F4"/>
    <w:rsid w:val="00241AA8"/>
    <w:rsid w:val="00242A6C"/>
    <w:rsid w:val="002441CA"/>
    <w:rsid w:val="00245CCB"/>
    <w:rsid w:val="002462E4"/>
    <w:rsid w:val="00250511"/>
    <w:rsid w:val="002506A8"/>
    <w:rsid w:val="002506E8"/>
    <w:rsid w:val="00251E1F"/>
    <w:rsid w:val="0025241D"/>
    <w:rsid w:val="00252E48"/>
    <w:rsid w:val="00254483"/>
    <w:rsid w:val="00254D26"/>
    <w:rsid w:val="0025558A"/>
    <w:rsid w:val="00260026"/>
    <w:rsid w:val="0026268C"/>
    <w:rsid w:val="00263652"/>
    <w:rsid w:val="002651FD"/>
    <w:rsid w:val="00267F76"/>
    <w:rsid w:val="00271937"/>
    <w:rsid w:val="00272ECE"/>
    <w:rsid w:val="00273E8B"/>
    <w:rsid w:val="00273EB0"/>
    <w:rsid w:val="00274B4A"/>
    <w:rsid w:val="002761FC"/>
    <w:rsid w:val="00276A0D"/>
    <w:rsid w:val="0027714F"/>
    <w:rsid w:val="00277CCE"/>
    <w:rsid w:val="00280DEE"/>
    <w:rsid w:val="00281BD3"/>
    <w:rsid w:val="00281C89"/>
    <w:rsid w:val="002830F8"/>
    <w:rsid w:val="0028494A"/>
    <w:rsid w:val="00285BE0"/>
    <w:rsid w:val="00285FC6"/>
    <w:rsid w:val="00287275"/>
    <w:rsid w:val="00290D00"/>
    <w:rsid w:val="0029115A"/>
    <w:rsid w:val="00292463"/>
    <w:rsid w:val="002935C7"/>
    <w:rsid w:val="0029404F"/>
    <w:rsid w:val="002946E9"/>
    <w:rsid w:val="00294834"/>
    <w:rsid w:val="002972CC"/>
    <w:rsid w:val="00297A19"/>
    <w:rsid w:val="002A1E23"/>
    <w:rsid w:val="002A22CC"/>
    <w:rsid w:val="002A240A"/>
    <w:rsid w:val="002A3DF7"/>
    <w:rsid w:val="002A4462"/>
    <w:rsid w:val="002A55F4"/>
    <w:rsid w:val="002A5F52"/>
    <w:rsid w:val="002A6520"/>
    <w:rsid w:val="002B0168"/>
    <w:rsid w:val="002B03F7"/>
    <w:rsid w:val="002B06CD"/>
    <w:rsid w:val="002B09A6"/>
    <w:rsid w:val="002B1583"/>
    <w:rsid w:val="002B18BF"/>
    <w:rsid w:val="002B2CB4"/>
    <w:rsid w:val="002B2F83"/>
    <w:rsid w:val="002B4293"/>
    <w:rsid w:val="002B5B38"/>
    <w:rsid w:val="002B6476"/>
    <w:rsid w:val="002B6A93"/>
    <w:rsid w:val="002B7A02"/>
    <w:rsid w:val="002C0892"/>
    <w:rsid w:val="002C3EB0"/>
    <w:rsid w:val="002C4263"/>
    <w:rsid w:val="002C7245"/>
    <w:rsid w:val="002C7857"/>
    <w:rsid w:val="002C7C8E"/>
    <w:rsid w:val="002D1002"/>
    <w:rsid w:val="002D10FF"/>
    <w:rsid w:val="002D26BC"/>
    <w:rsid w:val="002D3659"/>
    <w:rsid w:val="002D6710"/>
    <w:rsid w:val="002D715C"/>
    <w:rsid w:val="002D742E"/>
    <w:rsid w:val="002D776D"/>
    <w:rsid w:val="002E112E"/>
    <w:rsid w:val="002E145D"/>
    <w:rsid w:val="002E222E"/>
    <w:rsid w:val="002E24C7"/>
    <w:rsid w:val="002E2AA0"/>
    <w:rsid w:val="002E35F9"/>
    <w:rsid w:val="002E3FDC"/>
    <w:rsid w:val="002E4ABE"/>
    <w:rsid w:val="002E71C6"/>
    <w:rsid w:val="002E78C1"/>
    <w:rsid w:val="002F027E"/>
    <w:rsid w:val="002F282C"/>
    <w:rsid w:val="002F2A3A"/>
    <w:rsid w:val="002F388C"/>
    <w:rsid w:val="002F4DFD"/>
    <w:rsid w:val="002F4FC5"/>
    <w:rsid w:val="002F5C94"/>
    <w:rsid w:val="002F5DB8"/>
    <w:rsid w:val="002F5F16"/>
    <w:rsid w:val="002F7EB9"/>
    <w:rsid w:val="00301993"/>
    <w:rsid w:val="00301CE4"/>
    <w:rsid w:val="00302897"/>
    <w:rsid w:val="003037BA"/>
    <w:rsid w:val="00304745"/>
    <w:rsid w:val="00304D1C"/>
    <w:rsid w:val="0030594D"/>
    <w:rsid w:val="00306D7B"/>
    <w:rsid w:val="00307FCB"/>
    <w:rsid w:val="00310FD1"/>
    <w:rsid w:val="003111B8"/>
    <w:rsid w:val="0031172A"/>
    <w:rsid w:val="00311C17"/>
    <w:rsid w:val="0031215B"/>
    <w:rsid w:val="003126B5"/>
    <w:rsid w:val="003157FE"/>
    <w:rsid w:val="00317A08"/>
    <w:rsid w:val="00317B2B"/>
    <w:rsid w:val="00317F0D"/>
    <w:rsid w:val="003203A8"/>
    <w:rsid w:val="00321450"/>
    <w:rsid w:val="00321D09"/>
    <w:rsid w:val="003229AB"/>
    <w:rsid w:val="00322CD2"/>
    <w:rsid w:val="00322DD5"/>
    <w:rsid w:val="00326CA2"/>
    <w:rsid w:val="003319D7"/>
    <w:rsid w:val="00331CBF"/>
    <w:rsid w:val="00331E00"/>
    <w:rsid w:val="00334D44"/>
    <w:rsid w:val="003354EB"/>
    <w:rsid w:val="00335779"/>
    <w:rsid w:val="00335EE0"/>
    <w:rsid w:val="0033611B"/>
    <w:rsid w:val="00336715"/>
    <w:rsid w:val="00340A45"/>
    <w:rsid w:val="0034168D"/>
    <w:rsid w:val="003420BD"/>
    <w:rsid w:val="00343517"/>
    <w:rsid w:val="00345B1A"/>
    <w:rsid w:val="00345D21"/>
    <w:rsid w:val="00346174"/>
    <w:rsid w:val="003473AE"/>
    <w:rsid w:val="0035120B"/>
    <w:rsid w:val="003570B7"/>
    <w:rsid w:val="003571AE"/>
    <w:rsid w:val="00357988"/>
    <w:rsid w:val="00361009"/>
    <w:rsid w:val="00362AC3"/>
    <w:rsid w:val="00366E84"/>
    <w:rsid w:val="00370627"/>
    <w:rsid w:val="00370AAB"/>
    <w:rsid w:val="00371CE6"/>
    <w:rsid w:val="00371E92"/>
    <w:rsid w:val="00375166"/>
    <w:rsid w:val="00375B6E"/>
    <w:rsid w:val="003763E3"/>
    <w:rsid w:val="00377796"/>
    <w:rsid w:val="0038039E"/>
    <w:rsid w:val="00380A93"/>
    <w:rsid w:val="00380D1C"/>
    <w:rsid w:val="00381594"/>
    <w:rsid w:val="003818D7"/>
    <w:rsid w:val="00381E54"/>
    <w:rsid w:val="003832A5"/>
    <w:rsid w:val="00383F2B"/>
    <w:rsid w:val="003846D9"/>
    <w:rsid w:val="00384958"/>
    <w:rsid w:val="00385194"/>
    <w:rsid w:val="00386A10"/>
    <w:rsid w:val="00387462"/>
    <w:rsid w:val="00390B52"/>
    <w:rsid w:val="00391D22"/>
    <w:rsid w:val="00395807"/>
    <w:rsid w:val="003964B1"/>
    <w:rsid w:val="00396C98"/>
    <w:rsid w:val="003977BD"/>
    <w:rsid w:val="003A0316"/>
    <w:rsid w:val="003A070E"/>
    <w:rsid w:val="003A0BE8"/>
    <w:rsid w:val="003A0D9A"/>
    <w:rsid w:val="003A2BDD"/>
    <w:rsid w:val="003A2D1C"/>
    <w:rsid w:val="003A3C2F"/>
    <w:rsid w:val="003A3D16"/>
    <w:rsid w:val="003A4D2E"/>
    <w:rsid w:val="003A54B8"/>
    <w:rsid w:val="003A5783"/>
    <w:rsid w:val="003A579D"/>
    <w:rsid w:val="003A5944"/>
    <w:rsid w:val="003A600F"/>
    <w:rsid w:val="003B05AD"/>
    <w:rsid w:val="003B0B34"/>
    <w:rsid w:val="003B130A"/>
    <w:rsid w:val="003B198C"/>
    <w:rsid w:val="003B1F2A"/>
    <w:rsid w:val="003B3BA0"/>
    <w:rsid w:val="003B4013"/>
    <w:rsid w:val="003B50DC"/>
    <w:rsid w:val="003B6200"/>
    <w:rsid w:val="003B6345"/>
    <w:rsid w:val="003C0702"/>
    <w:rsid w:val="003C17EE"/>
    <w:rsid w:val="003C294E"/>
    <w:rsid w:val="003C48F2"/>
    <w:rsid w:val="003C6A80"/>
    <w:rsid w:val="003C7B27"/>
    <w:rsid w:val="003D227E"/>
    <w:rsid w:val="003D45F2"/>
    <w:rsid w:val="003D4E76"/>
    <w:rsid w:val="003D6AA9"/>
    <w:rsid w:val="003D6BB6"/>
    <w:rsid w:val="003D72A0"/>
    <w:rsid w:val="003E0C0F"/>
    <w:rsid w:val="003E258B"/>
    <w:rsid w:val="003E4B7F"/>
    <w:rsid w:val="003E5E17"/>
    <w:rsid w:val="003E6E5C"/>
    <w:rsid w:val="003E71A9"/>
    <w:rsid w:val="003E7912"/>
    <w:rsid w:val="003F0A5D"/>
    <w:rsid w:val="003F22C5"/>
    <w:rsid w:val="003F2F47"/>
    <w:rsid w:val="003F4CD1"/>
    <w:rsid w:val="003F7B9D"/>
    <w:rsid w:val="004014EB"/>
    <w:rsid w:val="00401E74"/>
    <w:rsid w:val="004023CB"/>
    <w:rsid w:val="004028A4"/>
    <w:rsid w:val="00403BBF"/>
    <w:rsid w:val="00403F2C"/>
    <w:rsid w:val="004043B6"/>
    <w:rsid w:val="00405069"/>
    <w:rsid w:val="00405D6D"/>
    <w:rsid w:val="00411FC4"/>
    <w:rsid w:val="00412CA1"/>
    <w:rsid w:val="00412D3D"/>
    <w:rsid w:val="00412D7D"/>
    <w:rsid w:val="00413340"/>
    <w:rsid w:val="004135D5"/>
    <w:rsid w:val="00415205"/>
    <w:rsid w:val="004162C9"/>
    <w:rsid w:val="00417344"/>
    <w:rsid w:val="00422FB9"/>
    <w:rsid w:val="0042319B"/>
    <w:rsid w:val="00425526"/>
    <w:rsid w:val="00427D52"/>
    <w:rsid w:val="0043060B"/>
    <w:rsid w:val="004346EC"/>
    <w:rsid w:val="0043489B"/>
    <w:rsid w:val="004348A5"/>
    <w:rsid w:val="00434FAF"/>
    <w:rsid w:val="00435BF7"/>
    <w:rsid w:val="004360F3"/>
    <w:rsid w:val="00436237"/>
    <w:rsid w:val="00440816"/>
    <w:rsid w:val="0044151B"/>
    <w:rsid w:val="004419A0"/>
    <w:rsid w:val="00442154"/>
    <w:rsid w:val="004424D1"/>
    <w:rsid w:val="00443BFD"/>
    <w:rsid w:val="00443EDE"/>
    <w:rsid w:val="00444486"/>
    <w:rsid w:val="00444E93"/>
    <w:rsid w:val="00445739"/>
    <w:rsid w:val="004501F3"/>
    <w:rsid w:val="00450FAE"/>
    <w:rsid w:val="0045205B"/>
    <w:rsid w:val="004521D8"/>
    <w:rsid w:val="00453655"/>
    <w:rsid w:val="0045425C"/>
    <w:rsid w:val="00454D8A"/>
    <w:rsid w:val="0046005E"/>
    <w:rsid w:val="00460CD9"/>
    <w:rsid w:val="004612CC"/>
    <w:rsid w:val="004619B4"/>
    <w:rsid w:val="00464040"/>
    <w:rsid w:val="00464335"/>
    <w:rsid w:val="00465771"/>
    <w:rsid w:val="00466A2F"/>
    <w:rsid w:val="0046775C"/>
    <w:rsid w:val="00470A7A"/>
    <w:rsid w:val="004717CA"/>
    <w:rsid w:val="004718D2"/>
    <w:rsid w:val="00472514"/>
    <w:rsid w:val="00472CA3"/>
    <w:rsid w:val="00474132"/>
    <w:rsid w:val="0047559D"/>
    <w:rsid w:val="004768CE"/>
    <w:rsid w:val="00477094"/>
    <w:rsid w:val="00477657"/>
    <w:rsid w:val="0047788C"/>
    <w:rsid w:val="0048040E"/>
    <w:rsid w:val="00481107"/>
    <w:rsid w:val="0048163F"/>
    <w:rsid w:val="00482019"/>
    <w:rsid w:val="00482C42"/>
    <w:rsid w:val="00484070"/>
    <w:rsid w:val="00484267"/>
    <w:rsid w:val="00484E52"/>
    <w:rsid w:val="00484E78"/>
    <w:rsid w:val="00484F10"/>
    <w:rsid w:val="004853F2"/>
    <w:rsid w:val="00486DBB"/>
    <w:rsid w:val="00490A78"/>
    <w:rsid w:val="00490A79"/>
    <w:rsid w:val="00490F2F"/>
    <w:rsid w:val="0049284A"/>
    <w:rsid w:val="004929D2"/>
    <w:rsid w:val="00496C48"/>
    <w:rsid w:val="00497A7A"/>
    <w:rsid w:val="004A39A1"/>
    <w:rsid w:val="004A4696"/>
    <w:rsid w:val="004A497C"/>
    <w:rsid w:val="004A5DF3"/>
    <w:rsid w:val="004A68E0"/>
    <w:rsid w:val="004A70E0"/>
    <w:rsid w:val="004B0F2A"/>
    <w:rsid w:val="004B0FA1"/>
    <w:rsid w:val="004B3657"/>
    <w:rsid w:val="004B7FC7"/>
    <w:rsid w:val="004C03C1"/>
    <w:rsid w:val="004C0AF8"/>
    <w:rsid w:val="004C0D35"/>
    <w:rsid w:val="004C1D21"/>
    <w:rsid w:val="004C2446"/>
    <w:rsid w:val="004C51F7"/>
    <w:rsid w:val="004C5B10"/>
    <w:rsid w:val="004C5EEF"/>
    <w:rsid w:val="004C7631"/>
    <w:rsid w:val="004D0E42"/>
    <w:rsid w:val="004D0F62"/>
    <w:rsid w:val="004D23B2"/>
    <w:rsid w:val="004D2FEB"/>
    <w:rsid w:val="004D3DC9"/>
    <w:rsid w:val="004D3EA4"/>
    <w:rsid w:val="004D50F5"/>
    <w:rsid w:val="004D5D85"/>
    <w:rsid w:val="004D64C2"/>
    <w:rsid w:val="004D6BBC"/>
    <w:rsid w:val="004D70C9"/>
    <w:rsid w:val="004E2F24"/>
    <w:rsid w:val="004E47A2"/>
    <w:rsid w:val="004E55AF"/>
    <w:rsid w:val="004E5905"/>
    <w:rsid w:val="004E5D72"/>
    <w:rsid w:val="004E619F"/>
    <w:rsid w:val="004E663D"/>
    <w:rsid w:val="004E707D"/>
    <w:rsid w:val="004E757A"/>
    <w:rsid w:val="004F0987"/>
    <w:rsid w:val="004F2455"/>
    <w:rsid w:val="004F2AC5"/>
    <w:rsid w:val="004F48E2"/>
    <w:rsid w:val="004F59F8"/>
    <w:rsid w:val="004F5B5F"/>
    <w:rsid w:val="004F60D8"/>
    <w:rsid w:val="004F669F"/>
    <w:rsid w:val="004F6A76"/>
    <w:rsid w:val="004F71FB"/>
    <w:rsid w:val="004F72DE"/>
    <w:rsid w:val="00500A50"/>
    <w:rsid w:val="00500F5C"/>
    <w:rsid w:val="0050161B"/>
    <w:rsid w:val="00501FC9"/>
    <w:rsid w:val="005037D5"/>
    <w:rsid w:val="0050422A"/>
    <w:rsid w:val="0050443D"/>
    <w:rsid w:val="005049E8"/>
    <w:rsid w:val="00504A76"/>
    <w:rsid w:val="00505982"/>
    <w:rsid w:val="00505E40"/>
    <w:rsid w:val="00506DED"/>
    <w:rsid w:val="00510A88"/>
    <w:rsid w:val="00510B49"/>
    <w:rsid w:val="005123EE"/>
    <w:rsid w:val="00514FF1"/>
    <w:rsid w:val="005151CA"/>
    <w:rsid w:val="0051690A"/>
    <w:rsid w:val="00517914"/>
    <w:rsid w:val="00521A39"/>
    <w:rsid w:val="00521AC8"/>
    <w:rsid w:val="00522D9C"/>
    <w:rsid w:val="00523C5E"/>
    <w:rsid w:val="00523D1C"/>
    <w:rsid w:val="00524857"/>
    <w:rsid w:val="005259CB"/>
    <w:rsid w:val="005309F8"/>
    <w:rsid w:val="00531008"/>
    <w:rsid w:val="00531343"/>
    <w:rsid w:val="00533A19"/>
    <w:rsid w:val="00536062"/>
    <w:rsid w:val="00541F17"/>
    <w:rsid w:val="005423C6"/>
    <w:rsid w:val="00542B68"/>
    <w:rsid w:val="0054475E"/>
    <w:rsid w:val="0054550D"/>
    <w:rsid w:val="00545A99"/>
    <w:rsid w:val="00546575"/>
    <w:rsid w:val="00554E6E"/>
    <w:rsid w:val="00557259"/>
    <w:rsid w:val="005601D3"/>
    <w:rsid w:val="00560314"/>
    <w:rsid w:val="005630F5"/>
    <w:rsid w:val="00563BEB"/>
    <w:rsid w:val="00564781"/>
    <w:rsid w:val="00564AAF"/>
    <w:rsid w:val="005663BD"/>
    <w:rsid w:val="00566795"/>
    <w:rsid w:val="00566965"/>
    <w:rsid w:val="0056722F"/>
    <w:rsid w:val="005673DF"/>
    <w:rsid w:val="00567665"/>
    <w:rsid w:val="005700E1"/>
    <w:rsid w:val="00571702"/>
    <w:rsid w:val="00571E83"/>
    <w:rsid w:val="00573303"/>
    <w:rsid w:val="0057703A"/>
    <w:rsid w:val="005801DF"/>
    <w:rsid w:val="00581404"/>
    <w:rsid w:val="005815CE"/>
    <w:rsid w:val="00581652"/>
    <w:rsid w:val="00582BEE"/>
    <w:rsid w:val="00585325"/>
    <w:rsid w:val="00586D52"/>
    <w:rsid w:val="005905AE"/>
    <w:rsid w:val="00591966"/>
    <w:rsid w:val="00592A00"/>
    <w:rsid w:val="00594647"/>
    <w:rsid w:val="00595C94"/>
    <w:rsid w:val="00595E4A"/>
    <w:rsid w:val="00596CB6"/>
    <w:rsid w:val="00596F52"/>
    <w:rsid w:val="0059726A"/>
    <w:rsid w:val="00597549"/>
    <w:rsid w:val="005A0742"/>
    <w:rsid w:val="005A0E15"/>
    <w:rsid w:val="005A1D3E"/>
    <w:rsid w:val="005A3496"/>
    <w:rsid w:val="005A35CD"/>
    <w:rsid w:val="005A4318"/>
    <w:rsid w:val="005A4A41"/>
    <w:rsid w:val="005A4B58"/>
    <w:rsid w:val="005A61BA"/>
    <w:rsid w:val="005A7923"/>
    <w:rsid w:val="005A7A02"/>
    <w:rsid w:val="005B15EF"/>
    <w:rsid w:val="005B1993"/>
    <w:rsid w:val="005B2565"/>
    <w:rsid w:val="005B42AF"/>
    <w:rsid w:val="005B4A88"/>
    <w:rsid w:val="005B5F3C"/>
    <w:rsid w:val="005B608C"/>
    <w:rsid w:val="005B61A2"/>
    <w:rsid w:val="005B73E0"/>
    <w:rsid w:val="005B76EE"/>
    <w:rsid w:val="005B78C0"/>
    <w:rsid w:val="005B7A27"/>
    <w:rsid w:val="005B7EAE"/>
    <w:rsid w:val="005C18A3"/>
    <w:rsid w:val="005C261A"/>
    <w:rsid w:val="005C2D0A"/>
    <w:rsid w:val="005C2E4C"/>
    <w:rsid w:val="005C53D8"/>
    <w:rsid w:val="005C5F95"/>
    <w:rsid w:val="005C665C"/>
    <w:rsid w:val="005D41B2"/>
    <w:rsid w:val="005D5913"/>
    <w:rsid w:val="005D5991"/>
    <w:rsid w:val="005D5D85"/>
    <w:rsid w:val="005D606C"/>
    <w:rsid w:val="005E099E"/>
    <w:rsid w:val="005E099F"/>
    <w:rsid w:val="005E0DE8"/>
    <w:rsid w:val="005E1A24"/>
    <w:rsid w:val="005E3B31"/>
    <w:rsid w:val="005E3C3B"/>
    <w:rsid w:val="005E6457"/>
    <w:rsid w:val="005E6ECC"/>
    <w:rsid w:val="005E77F8"/>
    <w:rsid w:val="005E7FFE"/>
    <w:rsid w:val="005F10C8"/>
    <w:rsid w:val="005F2CAD"/>
    <w:rsid w:val="005F3B07"/>
    <w:rsid w:val="005F7B8A"/>
    <w:rsid w:val="00600AE3"/>
    <w:rsid w:val="00601CB1"/>
    <w:rsid w:val="00602932"/>
    <w:rsid w:val="00604B08"/>
    <w:rsid w:val="00604B50"/>
    <w:rsid w:val="00604EC2"/>
    <w:rsid w:val="00606B50"/>
    <w:rsid w:val="00606DC5"/>
    <w:rsid w:val="00610ACD"/>
    <w:rsid w:val="00611095"/>
    <w:rsid w:val="00612AB8"/>
    <w:rsid w:val="00612E73"/>
    <w:rsid w:val="006131F5"/>
    <w:rsid w:val="00613D33"/>
    <w:rsid w:val="00614117"/>
    <w:rsid w:val="00614488"/>
    <w:rsid w:val="006154C4"/>
    <w:rsid w:val="00616EBE"/>
    <w:rsid w:val="006176EE"/>
    <w:rsid w:val="0061799B"/>
    <w:rsid w:val="00620486"/>
    <w:rsid w:val="00620D23"/>
    <w:rsid w:val="00620D44"/>
    <w:rsid w:val="00621CF2"/>
    <w:rsid w:val="00622145"/>
    <w:rsid w:val="006222BF"/>
    <w:rsid w:val="00623363"/>
    <w:rsid w:val="00623803"/>
    <w:rsid w:val="00624047"/>
    <w:rsid w:val="00624CBA"/>
    <w:rsid w:val="006279E2"/>
    <w:rsid w:val="0063066D"/>
    <w:rsid w:val="00630968"/>
    <w:rsid w:val="0063122B"/>
    <w:rsid w:val="00632ACB"/>
    <w:rsid w:val="00636B4F"/>
    <w:rsid w:val="00637208"/>
    <w:rsid w:val="00640824"/>
    <w:rsid w:val="00641328"/>
    <w:rsid w:val="0064192A"/>
    <w:rsid w:val="00642A9B"/>
    <w:rsid w:val="0064410C"/>
    <w:rsid w:val="0064462F"/>
    <w:rsid w:val="00644B1C"/>
    <w:rsid w:val="00645EA4"/>
    <w:rsid w:val="00647C87"/>
    <w:rsid w:val="00650667"/>
    <w:rsid w:val="00650C95"/>
    <w:rsid w:val="00651550"/>
    <w:rsid w:val="00651E16"/>
    <w:rsid w:val="006544A5"/>
    <w:rsid w:val="00656567"/>
    <w:rsid w:val="006566B3"/>
    <w:rsid w:val="006604CF"/>
    <w:rsid w:val="00660BDD"/>
    <w:rsid w:val="00661F5C"/>
    <w:rsid w:val="00662A4B"/>
    <w:rsid w:val="00662C16"/>
    <w:rsid w:val="0066396E"/>
    <w:rsid w:val="00663A55"/>
    <w:rsid w:val="00667148"/>
    <w:rsid w:val="00670758"/>
    <w:rsid w:val="00670B5B"/>
    <w:rsid w:val="00670C37"/>
    <w:rsid w:val="00670E9C"/>
    <w:rsid w:val="00673CA3"/>
    <w:rsid w:val="006740F3"/>
    <w:rsid w:val="00674425"/>
    <w:rsid w:val="0067458D"/>
    <w:rsid w:val="00676A77"/>
    <w:rsid w:val="00676D3C"/>
    <w:rsid w:val="00677F6C"/>
    <w:rsid w:val="00680FC1"/>
    <w:rsid w:val="00682435"/>
    <w:rsid w:val="00682910"/>
    <w:rsid w:val="00682935"/>
    <w:rsid w:val="006833FC"/>
    <w:rsid w:val="006837AD"/>
    <w:rsid w:val="00683FF8"/>
    <w:rsid w:val="00684600"/>
    <w:rsid w:val="0068530C"/>
    <w:rsid w:val="0068640D"/>
    <w:rsid w:val="00690245"/>
    <w:rsid w:val="0069288D"/>
    <w:rsid w:val="00693F1C"/>
    <w:rsid w:val="00695ED3"/>
    <w:rsid w:val="00696755"/>
    <w:rsid w:val="00697553"/>
    <w:rsid w:val="00697B2F"/>
    <w:rsid w:val="006A25B5"/>
    <w:rsid w:val="006A4D37"/>
    <w:rsid w:val="006A52D8"/>
    <w:rsid w:val="006A6F1D"/>
    <w:rsid w:val="006B04FC"/>
    <w:rsid w:val="006B16BE"/>
    <w:rsid w:val="006B19C4"/>
    <w:rsid w:val="006B1BE1"/>
    <w:rsid w:val="006B2A90"/>
    <w:rsid w:val="006B32E3"/>
    <w:rsid w:val="006B3408"/>
    <w:rsid w:val="006B3EBB"/>
    <w:rsid w:val="006B479C"/>
    <w:rsid w:val="006B6B12"/>
    <w:rsid w:val="006B71A0"/>
    <w:rsid w:val="006B7319"/>
    <w:rsid w:val="006B7D49"/>
    <w:rsid w:val="006B7D51"/>
    <w:rsid w:val="006B7E0C"/>
    <w:rsid w:val="006B7F70"/>
    <w:rsid w:val="006C018D"/>
    <w:rsid w:val="006C1CA8"/>
    <w:rsid w:val="006C360F"/>
    <w:rsid w:val="006C3A01"/>
    <w:rsid w:val="006C439B"/>
    <w:rsid w:val="006C4D1E"/>
    <w:rsid w:val="006C562E"/>
    <w:rsid w:val="006C667C"/>
    <w:rsid w:val="006C69DE"/>
    <w:rsid w:val="006D0DB3"/>
    <w:rsid w:val="006D1692"/>
    <w:rsid w:val="006D2BB0"/>
    <w:rsid w:val="006D439F"/>
    <w:rsid w:val="006D6077"/>
    <w:rsid w:val="006D6724"/>
    <w:rsid w:val="006D6D3F"/>
    <w:rsid w:val="006D7025"/>
    <w:rsid w:val="006D7EAE"/>
    <w:rsid w:val="006D7EF2"/>
    <w:rsid w:val="006E2115"/>
    <w:rsid w:val="006E3016"/>
    <w:rsid w:val="006E6D4C"/>
    <w:rsid w:val="006E6EBC"/>
    <w:rsid w:val="006F0D4D"/>
    <w:rsid w:val="006F0D74"/>
    <w:rsid w:val="006F2212"/>
    <w:rsid w:val="006F6DDA"/>
    <w:rsid w:val="006F7A1D"/>
    <w:rsid w:val="006F7EDF"/>
    <w:rsid w:val="006F7F8F"/>
    <w:rsid w:val="00701565"/>
    <w:rsid w:val="00701788"/>
    <w:rsid w:val="00702B1E"/>
    <w:rsid w:val="00702F07"/>
    <w:rsid w:val="00704AA9"/>
    <w:rsid w:val="00705561"/>
    <w:rsid w:val="00705FAA"/>
    <w:rsid w:val="00707F82"/>
    <w:rsid w:val="00710A63"/>
    <w:rsid w:val="00710D4E"/>
    <w:rsid w:val="00711CE6"/>
    <w:rsid w:val="00715260"/>
    <w:rsid w:val="00715CBB"/>
    <w:rsid w:val="00715DFB"/>
    <w:rsid w:val="0071695C"/>
    <w:rsid w:val="00716B40"/>
    <w:rsid w:val="00716F33"/>
    <w:rsid w:val="00717F5F"/>
    <w:rsid w:val="00720732"/>
    <w:rsid w:val="00722366"/>
    <w:rsid w:val="0072360D"/>
    <w:rsid w:val="00723C3C"/>
    <w:rsid w:val="0072474B"/>
    <w:rsid w:val="007249C9"/>
    <w:rsid w:val="00725268"/>
    <w:rsid w:val="00725446"/>
    <w:rsid w:val="007260A4"/>
    <w:rsid w:val="00726AEB"/>
    <w:rsid w:val="007302F0"/>
    <w:rsid w:val="00730C9F"/>
    <w:rsid w:val="00731C2D"/>
    <w:rsid w:val="00731CAC"/>
    <w:rsid w:val="00733B10"/>
    <w:rsid w:val="00741C2B"/>
    <w:rsid w:val="00742688"/>
    <w:rsid w:val="0074281C"/>
    <w:rsid w:val="00742EDD"/>
    <w:rsid w:val="00744211"/>
    <w:rsid w:val="00744FFE"/>
    <w:rsid w:val="00746339"/>
    <w:rsid w:val="007468F0"/>
    <w:rsid w:val="0074705E"/>
    <w:rsid w:val="007477CE"/>
    <w:rsid w:val="00750020"/>
    <w:rsid w:val="00754971"/>
    <w:rsid w:val="00755E38"/>
    <w:rsid w:val="00756F1C"/>
    <w:rsid w:val="007577D5"/>
    <w:rsid w:val="00760603"/>
    <w:rsid w:val="00761A98"/>
    <w:rsid w:val="007626DA"/>
    <w:rsid w:val="00762C90"/>
    <w:rsid w:val="0076746E"/>
    <w:rsid w:val="00767808"/>
    <w:rsid w:val="00767B93"/>
    <w:rsid w:val="00771E61"/>
    <w:rsid w:val="00772B14"/>
    <w:rsid w:val="00773D04"/>
    <w:rsid w:val="00774950"/>
    <w:rsid w:val="00774B50"/>
    <w:rsid w:val="00774E2E"/>
    <w:rsid w:val="007804A7"/>
    <w:rsid w:val="00781844"/>
    <w:rsid w:val="0078264B"/>
    <w:rsid w:val="00782E51"/>
    <w:rsid w:val="00784C1D"/>
    <w:rsid w:val="00784C84"/>
    <w:rsid w:val="00786484"/>
    <w:rsid w:val="0079068E"/>
    <w:rsid w:val="007930D6"/>
    <w:rsid w:val="007951E6"/>
    <w:rsid w:val="007968C8"/>
    <w:rsid w:val="007979AF"/>
    <w:rsid w:val="007A11EE"/>
    <w:rsid w:val="007A2D8E"/>
    <w:rsid w:val="007A3278"/>
    <w:rsid w:val="007A3FB7"/>
    <w:rsid w:val="007A4966"/>
    <w:rsid w:val="007A4EF8"/>
    <w:rsid w:val="007A5444"/>
    <w:rsid w:val="007A564E"/>
    <w:rsid w:val="007A687A"/>
    <w:rsid w:val="007A699C"/>
    <w:rsid w:val="007A70C4"/>
    <w:rsid w:val="007A7A69"/>
    <w:rsid w:val="007B115F"/>
    <w:rsid w:val="007B1648"/>
    <w:rsid w:val="007B18C2"/>
    <w:rsid w:val="007B3572"/>
    <w:rsid w:val="007B493A"/>
    <w:rsid w:val="007B4A13"/>
    <w:rsid w:val="007B4CB5"/>
    <w:rsid w:val="007B6B02"/>
    <w:rsid w:val="007B6DAE"/>
    <w:rsid w:val="007B7E78"/>
    <w:rsid w:val="007C0D7B"/>
    <w:rsid w:val="007C0D83"/>
    <w:rsid w:val="007C401B"/>
    <w:rsid w:val="007C4D1E"/>
    <w:rsid w:val="007C5D8C"/>
    <w:rsid w:val="007C6488"/>
    <w:rsid w:val="007C6AD1"/>
    <w:rsid w:val="007C7684"/>
    <w:rsid w:val="007D115D"/>
    <w:rsid w:val="007D1F14"/>
    <w:rsid w:val="007D23D7"/>
    <w:rsid w:val="007D2520"/>
    <w:rsid w:val="007D55BE"/>
    <w:rsid w:val="007D691E"/>
    <w:rsid w:val="007D6FCF"/>
    <w:rsid w:val="007D70F2"/>
    <w:rsid w:val="007D756C"/>
    <w:rsid w:val="007D788C"/>
    <w:rsid w:val="007E16BE"/>
    <w:rsid w:val="007E5C04"/>
    <w:rsid w:val="007E6370"/>
    <w:rsid w:val="007E66A3"/>
    <w:rsid w:val="007E6B2A"/>
    <w:rsid w:val="007E708F"/>
    <w:rsid w:val="007F11AE"/>
    <w:rsid w:val="007F17B6"/>
    <w:rsid w:val="007F227E"/>
    <w:rsid w:val="007F2D56"/>
    <w:rsid w:val="007F72FE"/>
    <w:rsid w:val="00800E7A"/>
    <w:rsid w:val="008014D4"/>
    <w:rsid w:val="00801FD1"/>
    <w:rsid w:val="00803191"/>
    <w:rsid w:val="00803A5A"/>
    <w:rsid w:val="008055BA"/>
    <w:rsid w:val="00806240"/>
    <w:rsid w:val="008127D2"/>
    <w:rsid w:val="00812CA8"/>
    <w:rsid w:val="00814061"/>
    <w:rsid w:val="00815C6A"/>
    <w:rsid w:val="00816B44"/>
    <w:rsid w:val="00817E5B"/>
    <w:rsid w:val="00817EF5"/>
    <w:rsid w:val="00821B6A"/>
    <w:rsid w:val="00822F58"/>
    <w:rsid w:val="0082419E"/>
    <w:rsid w:val="00825351"/>
    <w:rsid w:val="008258BF"/>
    <w:rsid w:val="00825F50"/>
    <w:rsid w:val="0082666F"/>
    <w:rsid w:val="0082781B"/>
    <w:rsid w:val="00830BBC"/>
    <w:rsid w:val="00832AB7"/>
    <w:rsid w:val="00832E1C"/>
    <w:rsid w:val="008335EE"/>
    <w:rsid w:val="00836AF2"/>
    <w:rsid w:val="00836C94"/>
    <w:rsid w:val="00840581"/>
    <w:rsid w:val="0084081A"/>
    <w:rsid w:val="00840EE4"/>
    <w:rsid w:val="008427FC"/>
    <w:rsid w:val="00842B7A"/>
    <w:rsid w:val="008439A1"/>
    <w:rsid w:val="008443AE"/>
    <w:rsid w:val="008444A8"/>
    <w:rsid w:val="00844793"/>
    <w:rsid w:val="00844875"/>
    <w:rsid w:val="0084553E"/>
    <w:rsid w:val="008468EE"/>
    <w:rsid w:val="00846B7E"/>
    <w:rsid w:val="00846C1E"/>
    <w:rsid w:val="008470FA"/>
    <w:rsid w:val="00847EEB"/>
    <w:rsid w:val="00851659"/>
    <w:rsid w:val="00851EA3"/>
    <w:rsid w:val="00853343"/>
    <w:rsid w:val="00854591"/>
    <w:rsid w:val="00854C7F"/>
    <w:rsid w:val="00854F49"/>
    <w:rsid w:val="00857CDE"/>
    <w:rsid w:val="0086087F"/>
    <w:rsid w:val="00860F01"/>
    <w:rsid w:val="008610C9"/>
    <w:rsid w:val="00862072"/>
    <w:rsid w:val="008626DA"/>
    <w:rsid w:val="008634A5"/>
    <w:rsid w:val="008634F2"/>
    <w:rsid w:val="00863B82"/>
    <w:rsid w:val="00864B2D"/>
    <w:rsid w:val="00864F55"/>
    <w:rsid w:val="00865F90"/>
    <w:rsid w:val="00867AF2"/>
    <w:rsid w:val="008706FE"/>
    <w:rsid w:val="0087347E"/>
    <w:rsid w:val="00873ED2"/>
    <w:rsid w:val="00874478"/>
    <w:rsid w:val="0087664D"/>
    <w:rsid w:val="008843FD"/>
    <w:rsid w:val="00884727"/>
    <w:rsid w:val="0088619F"/>
    <w:rsid w:val="00886B16"/>
    <w:rsid w:val="008871A3"/>
    <w:rsid w:val="008872C8"/>
    <w:rsid w:val="008879B0"/>
    <w:rsid w:val="008904EC"/>
    <w:rsid w:val="008909F9"/>
    <w:rsid w:val="0089108A"/>
    <w:rsid w:val="008926F4"/>
    <w:rsid w:val="008953E9"/>
    <w:rsid w:val="00895ECD"/>
    <w:rsid w:val="008971E1"/>
    <w:rsid w:val="008A11F8"/>
    <w:rsid w:val="008A2947"/>
    <w:rsid w:val="008A294B"/>
    <w:rsid w:val="008A30A8"/>
    <w:rsid w:val="008A48EE"/>
    <w:rsid w:val="008A6497"/>
    <w:rsid w:val="008A6C2B"/>
    <w:rsid w:val="008A6FDC"/>
    <w:rsid w:val="008B0068"/>
    <w:rsid w:val="008B2221"/>
    <w:rsid w:val="008B2921"/>
    <w:rsid w:val="008B2D13"/>
    <w:rsid w:val="008B3E1B"/>
    <w:rsid w:val="008B48EF"/>
    <w:rsid w:val="008B6B9F"/>
    <w:rsid w:val="008B7241"/>
    <w:rsid w:val="008C31C0"/>
    <w:rsid w:val="008C5723"/>
    <w:rsid w:val="008C5D29"/>
    <w:rsid w:val="008C6628"/>
    <w:rsid w:val="008C6EAC"/>
    <w:rsid w:val="008C6F0F"/>
    <w:rsid w:val="008D08AE"/>
    <w:rsid w:val="008D1C36"/>
    <w:rsid w:val="008D223A"/>
    <w:rsid w:val="008D3304"/>
    <w:rsid w:val="008D4350"/>
    <w:rsid w:val="008D4F70"/>
    <w:rsid w:val="008D60B8"/>
    <w:rsid w:val="008E0294"/>
    <w:rsid w:val="008E10D6"/>
    <w:rsid w:val="008E1BE5"/>
    <w:rsid w:val="008E2D0E"/>
    <w:rsid w:val="008E2E6F"/>
    <w:rsid w:val="008E4AE3"/>
    <w:rsid w:val="008E5932"/>
    <w:rsid w:val="008E6038"/>
    <w:rsid w:val="008E75EB"/>
    <w:rsid w:val="008F17AE"/>
    <w:rsid w:val="008F1AB9"/>
    <w:rsid w:val="008F25BF"/>
    <w:rsid w:val="008F29F2"/>
    <w:rsid w:val="008F319B"/>
    <w:rsid w:val="008F4DE4"/>
    <w:rsid w:val="008F62C8"/>
    <w:rsid w:val="008F730B"/>
    <w:rsid w:val="008F7A93"/>
    <w:rsid w:val="009000CB"/>
    <w:rsid w:val="009006E4"/>
    <w:rsid w:val="00901DF9"/>
    <w:rsid w:val="009021E9"/>
    <w:rsid w:val="0090324A"/>
    <w:rsid w:val="00903D78"/>
    <w:rsid w:val="009043FD"/>
    <w:rsid w:val="00905FB4"/>
    <w:rsid w:val="009079C3"/>
    <w:rsid w:val="009100D7"/>
    <w:rsid w:val="009115A9"/>
    <w:rsid w:val="00913248"/>
    <w:rsid w:val="00913F89"/>
    <w:rsid w:val="00916DB3"/>
    <w:rsid w:val="00917129"/>
    <w:rsid w:val="0092000B"/>
    <w:rsid w:val="0092130A"/>
    <w:rsid w:val="00921EC2"/>
    <w:rsid w:val="009247DA"/>
    <w:rsid w:val="00924977"/>
    <w:rsid w:val="00925AD1"/>
    <w:rsid w:val="00931191"/>
    <w:rsid w:val="00931D63"/>
    <w:rsid w:val="00931F22"/>
    <w:rsid w:val="00931F72"/>
    <w:rsid w:val="009348AF"/>
    <w:rsid w:val="00936510"/>
    <w:rsid w:val="009367A9"/>
    <w:rsid w:val="00936ABF"/>
    <w:rsid w:val="009371ED"/>
    <w:rsid w:val="009410CC"/>
    <w:rsid w:val="00941EE4"/>
    <w:rsid w:val="00942874"/>
    <w:rsid w:val="00943A6E"/>
    <w:rsid w:val="0094412C"/>
    <w:rsid w:val="00947B48"/>
    <w:rsid w:val="0095117B"/>
    <w:rsid w:val="009513E7"/>
    <w:rsid w:val="0095246C"/>
    <w:rsid w:val="00952F21"/>
    <w:rsid w:val="00954B74"/>
    <w:rsid w:val="00956927"/>
    <w:rsid w:val="00960AE6"/>
    <w:rsid w:val="009623B3"/>
    <w:rsid w:val="00963EC2"/>
    <w:rsid w:val="00963F42"/>
    <w:rsid w:val="00965EF4"/>
    <w:rsid w:val="00966741"/>
    <w:rsid w:val="00967329"/>
    <w:rsid w:val="00971670"/>
    <w:rsid w:val="00974419"/>
    <w:rsid w:val="00975141"/>
    <w:rsid w:val="00975B00"/>
    <w:rsid w:val="00976014"/>
    <w:rsid w:val="00976759"/>
    <w:rsid w:val="00980136"/>
    <w:rsid w:val="0098178A"/>
    <w:rsid w:val="00984A01"/>
    <w:rsid w:val="00984D08"/>
    <w:rsid w:val="00985C60"/>
    <w:rsid w:val="00985E5B"/>
    <w:rsid w:val="0098734C"/>
    <w:rsid w:val="009909CF"/>
    <w:rsid w:val="00990EB2"/>
    <w:rsid w:val="00991901"/>
    <w:rsid w:val="0099463E"/>
    <w:rsid w:val="0099525B"/>
    <w:rsid w:val="0099707D"/>
    <w:rsid w:val="00997E4D"/>
    <w:rsid w:val="009A2A4E"/>
    <w:rsid w:val="009A3D4A"/>
    <w:rsid w:val="009A3E0D"/>
    <w:rsid w:val="009A557F"/>
    <w:rsid w:val="009A6006"/>
    <w:rsid w:val="009A6B49"/>
    <w:rsid w:val="009A72AD"/>
    <w:rsid w:val="009A7389"/>
    <w:rsid w:val="009A7750"/>
    <w:rsid w:val="009B13D9"/>
    <w:rsid w:val="009B1B27"/>
    <w:rsid w:val="009B2C17"/>
    <w:rsid w:val="009B3C91"/>
    <w:rsid w:val="009B4440"/>
    <w:rsid w:val="009B53DE"/>
    <w:rsid w:val="009B69C8"/>
    <w:rsid w:val="009B7677"/>
    <w:rsid w:val="009B77BA"/>
    <w:rsid w:val="009C15DA"/>
    <w:rsid w:val="009C1D89"/>
    <w:rsid w:val="009C276D"/>
    <w:rsid w:val="009C40C3"/>
    <w:rsid w:val="009C4CE2"/>
    <w:rsid w:val="009C5588"/>
    <w:rsid w:val="009C631E"/>
    <w:rsid w:val="009C70ED"/>
    <w:rsid w:val="009C7631"/>
    <w:rsid w:val="009C7E89"/>
    <w:rsid w:val="009D0032"/>
    <w:rsid w:val="009D048A"/>
    <w:rsid w:val="009D2363"/>
    <w:rsid w:val="009D248E"/>
    <w:rsid w:val="009D2D3E"/>
    <w:rsid w:val="009D3415"/>
    <w:rsid w:val="009D37D5"/>
    <w:rsid w:val="009D3868"/>
    <w:rsid w:val="009D6A96"/>
    <w:rsid w:val="009D6D34"/>
    <w:rsid w:val="009D71D4"/>
    <w:rsid w:val="009D76D6"/>
    <w:rsid w:val="009E0983"/>
    <w:rsid w:val="009E12C0"/>
    <w:rsid w:val="009E1732"/>
    <w:rsid w:val="009E198F"/>
    <w:rsid w:val="009E41E5"/>
    <w:rsid w:val="009E5093"/>
    <w:rsid w:val="009E5697"/>
    <w:rsid w:val="009E58C1"/>
    <w:rsid w:val="009E705A"/>
    <w:rsid w:val="009E776C"/>
    <w:rsid w:val="009F08FD"/>
    <w:rsid w:val="009F0DF1"/>
    <w:rsid w:val="009F38EE"/>
    <w:rsid w:val="009F4B18"/>
    <w:rsid w:val="009F60DE"/>
    <w:rsid w:val="00A004BD"/>
    <w:rsid w:val="00A010AA"/>
    <w:rsid w:val="00A010FD"/>
    <w:rsid w:val="00A01999"/>
    <w:rsid w:val="00A01BDB"/>
    <w:rsid w:val="00A01FF8"/>
    <w:rsid w:val="00A031A2"/>
    <w:rsid w:val="00A05ED8"/>
    <w:rsid w:val="00A06B9D"/>
    <w:rsid w:val="00A06FEF"/>
    <w:rsid w:val="00A0756E"/>
    <w:rsid w:val="00A0765C"/>
    <w:rsid w:val="00A07AB1"/>
    <w:rsid w:val="00A07ED7"/>
    <w:rsid w:val="00A10398"/>
    <w:rsid w:val="00A10A6C"/>
    <w:rsid w:val="00A11600"/>
    <w:rsid w:val="00A12CDC"/>
    <w:rsid w:val="00A16890"/>
    <w:rsid w:val="00A16BCD"/>
    <w:rsid w:val="00A16DAF"/>
    <w:rsid w:val="00A176AF"/>
    <w:rsid w:val="00A17A00"/>
    <w:rsid w:val="00A200C7"/>
    <w:rsid w:val="00A20CFD"/>
    <w:rsid w:val="00A235BF"/>
    <w:rsid w:val="00A239B5"/>
    <w:rsid w:val="00A23CFE"/>
    <w:rsid w:val="00A24B32"/>
    <w:rsid w:val="00A26950"/>
    <w:rsid w:val="00A2723A"/>
    <w:rsid w:val="00A2727A"/>
    <w:rsid w:val="00A2755B"/>
    <w:rsid w:val="00A2773A"/>
    <w:rsid w:val="00A279D0"/>
    <w:rsid w:val="00A300B1"/>
    <w:rsid w:val="00A3037A"/>
    <w:rsid w:val="00A304B2"/>
    <w:rsid w:val="00A308B3"/>
    <w:rsid w:val="00A30E1B"/>
    <w:rsid w:val="00A31166"/>
    <w:rsid w:val="00A313E9"/>
    <w:rsid w:val="00A34FE4"/>
    <w:rsid w:val="00A359BD"/>
    <w:rsid w:val="00A35B52"/>
    <w:rsid w:val="00A36929"/>
    <w:rsid w:val="00A37A55"/>
    <w:rsid w:val="00A40F2C"/>
    <w:rsid w:val="00A424E9"/>
    <w:rsid w:val="00A42645"/>
    <w:rsid w:val="00A433EC"/>
    <w:rsid w:val="00A43FAE"/>
    <w:rsid w:val="00A450EA"/>
    <w:rsid w:val="00A47A42"/>
    <w:rsid w:val="00A507D2"/>
    <w:rsid w:val="00A53FBE"/>
    <w:rsid w:val="00A542CB"/>
    <w:rsid w:val="00A55CBB"/>
    <w:rsid w:val="00A57381"/>
    <w:rsid w:val="00A6043C"/>
    <w:rsid w:val="00A6102D"/>
    <w:rsid w:val="00A61B2A"/>
    <w:rsid w:val="00A61F8B"/>
    <w:rsid w:val="00A65F50"/>
    <w:rsid w:val="00A700DB"/>
    <w:rsid w:val="00A70CB2"/>
    <w:rsid w:val="00A71235"/>
    <w:rsid w:val="00A7201D"/>
    <w:rsid w:val="00A7310A"/>
    <w:rsid w:val="00A75143"/>
    <w:rsid w:val="00A7560A"/>
    <w:rsid w:val="00A75EEC"/>
    <w:rsid w:val="00A769DD"/>
    <w:rsid w:val="00A76B05"/>
    <w:rsid w:val="00A77469"/>
    <w:rsid w:val="00A80EA7"/>
    <w:rsid w:val="00A80FAB"/>
    <w:rsid w:val="00A8103B"/>
    <w:rsid w:val="00A82A35"/>
    <w:rsid w:val="00A83046"/>
    <w:rsid w:val="00A83284"/>
    <w:rsid w:val="00A834FA"/>
    <w:rsid w:val="00A876B0"/>
    <w:rsid w:val="00A878D0"/>
    <w:rsid w:val="00A87C71"/>
    <w:rsid w:val="00A9003B"/>
    <w:rsid w:val="00A9209F"/>
    <w:rsid w:val="00A93B2B"/>
    <w:rsid w:val="00A93CD6"/>
    <w:rsid w:val="00A95BC3"/>
    <w:rsid w:val="00A964A0"/>
    <w:rsid w:val="00AA18B3"/>
    <w:rsid w:val="00AA1998"/>
    <w:rsid w:val="00AA28A6"/>
    <w:rsid w:val="00AA37B6"/>
    <w:rsid w:val="00AA48BC"/>
    <w:rsid w:val="00AA51D1"/>
    <w:rsid w:val="00AA5B92"/>
    <w:rsid w:val="00AA6670"/>
    <w:rsid w:val="00AA681F"/>
    <w:rsid w:val="00AB0A6D"/>
    <w:rsid w:val="00AB587C"/>
    <w:rsid w:val="00AB63CD"/>
    <w:rsid w:val="00AB6F01"/>
    <w:rsid w:val="00AC0C2D"/>
    <w:rsid w:val="00AC0F2F"/>
    <w:rsid w:val="00AC12C0"/>
    <w:rsid w:val="00AC2257"/>
    <w:rsid w:val="00AC3853"/>
    <w:rsid w:val="00AC4340"/>
    <w:rsid w:val="00AC50B9"/>
    <w:rsid w:val="00AC51B7"/>
    <w:rsid w:val="00AC61BA"/>
    <w:rsid w:val="00AC7B38"/>
    <w:rsid w:val="00AD1BD6"/>
    <w:rsid w:val="00AD1FA1"/>
    <w:rsid w:val="00AD42B5"/>
    <w:rsid w:val="00AD5BDA"/>
    <w:rsid w:val="00AD6B71"/>
    <w:rsid w:val="00AD7302"/>
    <w:rsid w:val="00AD77CB"/>
    <w:rsid w:val="00AD7B8C"/>
    <w:rsid w:val="00AE0EFF"/>
    <w:rsid w:val="00AE2CF9"/>
    <w:rsid w:val="00AE3825"/>
    <w:rsid w:val="00AE4A44"/>
    <w:rsid w:val="00AE4F8C"/>
    <w:rsid w:val="00AE782F"/>
    <w:rsid w:val="00AE7D66"/>
    <w:rsid w:val="00AF1941"/>
    <w:rsid w:val="00AF1D60"/>
    <w:rsid w:val="00AF3B4C"/>
    <w:rsid w:val="00AF4E12"/>
    <w:rsid w:val="00AF52BC"/>
    <w:rsid w:val="00AF5648"/>
    <w:rsid w:val="00AF5B8B"/>
    <w:rsid w:val="00AF61B1"/>
    <w:rsid w:val="00B0124A"/>
    <w:rsid w:val="00B027F5"/>
    <w:rsid w:val="00B02A59"/>
    <w:rsid w:val="00B03EDB"/>
    <w:rsid w:val="00B03FBB"/>
    <w:rsid w:val="00B04EC1"/>
    <w:rsid w:val="00B052A9"/>
    <w:rsid w:val="00B05E02"/>
    <w:rsid w:val="00B11154"/>
    <w:rsid w:val="00B12876"/>
    <w:rsid w:val="00B12BBC"/>
    <w:rsid w:val="00B136B9"/>
    <w:rsid w:val="00B13B50"/>
    <w:rsid w:val="00B13BE7"/>
    <w:rsid w:val="00B1657D"/>
    <w:rsid w:val="00B17965"/>
    <w:rsid w:val="00B17F4F"/>
    <w:rsid w:val="00B206C6"/>
    <w:rsid w:val="00B21300"/>
    <w:rsid w:val="00B2261E"/>
    <w:rsid w:val="00B22EA3"/>
    <w:rsid w:val="00B230E9"/>
    <w:rsid w:val="00B248E2"/>
    <w:rsid w:val="00B264FB"/>
    <w:rsid w:val="00B26D68"/>
    <w:rsid w:val="00B27745"/>
    <w:rsid w:val="00B27DD9"/>
    <w:rsid w:val="00B30663"/>
    <w:rsid w:val="00B309AB"/>
    <w:rsid w:val="00B31048"/>
    <w:rsid w:val="00B31987"/>
    <w:rsid w:val="00B32C12"/>
    <w:rsid w:val="00B34CB9"/>
    <w:rsid w:val="00B3666E"/>
    <w:rsid w:val="00B37EA0"/>
    <w:rsid w:val="00B40B67"/>
    <w:rsid w:val="00B41DF6"/>
    <w:rsid w:val="00B420CD"/>
    <w:rsid w:val="00B431F1"/>
    <w:rsid w:val="00B44181"/>
    <w:rsid w:val="00B441E3"/>
    <w:rsid w:val="00B4480F"/>
    <w:rsid w:val="00B44FA5"/>
    <w:rsid w:val="00B45F83"/>
    <w:rsid w:val="00B475C9"/>
    <w:rsid w:val="00B538C4"/>
    <w:rsid w:val="00B53B64"/>
    <w:rsid w:val="00B53E53"/>
    <w:rsid w:val="00B5493A"/>
    <w:rsid w:val="00B54B2C"/>
    <w:rsid w:val="00B54C81"/>
    <w:rsid w:val="00B551EC"/>
    <w:rsid w:val="00B60285"/>
    <w:rsid w:val="00B62558"/>
    <w:rsid w:val="00B62607"/>
    <w:rsid w:val="00B64934"/>
    <w:rsid w:val="00B64B3D"/>
    <w:rsid w:val="00B64EA7"/>
    <w:rsid w:val="00B656ED"/>
    <w:rsid w:val="00B66558"/>
    <w:rsid w:val="00B66B19"/>
    <w:rsid w:val="00B67CDD"/>
    <w:rsid w:val="00B710BB"/>
    <w:rsid w:val="00B71496"/>
    <w:rsid w:val="00B71C13"/>
    <w:rsid w:val="00B726B9"/>
    <w:rsid w:val="00B74960"/>
    <w:rsid w:val="00B74D15"/>
    <w:rsid w:val="00B75B1B"/>
    <w:rsid w:val="00B762DD"/>
    <w:rsid w:val="00B76A42"/>
    <w:rsid w:val="00B80259"/>
    <w:rsid w:val="00B8319D"/>
    <w:rsid w:val="00B837AF"/>
    <w:rsid w:val="00B87132"/>
    <w:rsid w:val="00B87BB4"/>
    <w:rsid w:val="00B90120"/>
    <w:rsid w:val="00B9126E"/>
    <w:rsid w:val="00B92118"/>
    <w:rsid w:val="00B92C33"/>
    <w:rsid w:val="00B93660"/>
    <w:rsid w:val="00B937DA"/>
    <w:rsid w:val="00B93E65"/>
    <w:rsid w:val="00B94F63"/>
    <w:rsid w:val="00B95978"/>
    <w:rsid w:val="00B96067"/>
    <w:rsid w:val="00B96E10"/>
    <w:rsid w:val="00BA09DA"/>
    <w:rsid w:val="00BA0FA2"/>
    <w:rsid w:val="00BA1135"/>
    <w:rsid w:val="00BA147E"/>
    <w:rsid w:val="00BA3000"/>
    <w:rsid w:val="00BA494A"/>
    <w:rsid w:val="00BA562B"/>
    <w:rsid w:val="00BA571F"/>
    <w:rsid w:val="00BB0FFC"/>
    <w:rsid w:val="00BB14EA"/>
    <w:rsid w:val="00BB22B5"/>
    <w:rsid w:val="00BB23BB"/>
    <w:rsid w:val="00BB3F08"/>
    <w:rsid w:val="00BB476B"/>
    <w:rsid w:val="00BB4D0B"/>
    <w:rsid w:val="00BB5756"/>
    <w:rsid w:val="00BB686C"/>
    <w:rsid w:val="00BB68DE"/>
    <w:rsid w:val="00BB7639"/>
    <w:rsid w:val="00BB7A4F"/>
    <w:rsid w:val="00BB7F98"/>
    <w:rsid w:val="00BC2EB8"/>
    <w:rsid w:val="00BC514F"/>
    <w:rsid w:val="00BC521C"/>
    <w:rsid w:val="00BC5601"/>
    <w:rsid w:val="00BC6222"/>
    <w:rsid w:val="00BC663B"/>
    <w:rsid w:val="00BC688A"/>
    <w:rsid w:val="00BD052E"/>
    <w:rsid w:val="00BD2DA9"/>
    <w:rsid w:val="00BD3ACD"/>
    <w:rsid w:val="00BD40FB"/>
    <w:rsid w:val="00BD46E6"/>
    <w:rsid w:val="00BD5396"/>
    <w:rsid w:val="00BD546D"/>
    <w:rsid w:val="00BD5502"/>
    <w:rsid w:val="00BE1F58"/>
    <w:rsid w:val="00BE20BB"/>
    <w:rsid w:val="00BE5B5C"/>
    <w:rsid w:val="00BE5E22"/>
    <w:rsid w:val="00BE63A5"/>
    <w:rsid w:val="00BE67CB"/>
    <w:rsid w:val="00BE6836"/>
    <w:rsid w:val="00BE683E"/>
    <w:rsid w:val="00BE75F1"/>
    <w:rsid w:val="00BE77FD"/>
    <w:rsid w:val="00BF1304"/>
    <w:rsid w:val="00BF1E50"/>
    <w:rsid w:val="00BF2859"/>
    <w:rsid w:val="00BF3A03"/>
    <w:rsid w:val="00BF41BC"/>
    <w:rsid w:val="00BF48F0"/>
    <w:rsid w:val="00BF5FBF"/>
    <w:rsid w:val="00BF5FFD"/>
    <w:rsid w:val="00BF6B0C"/>
    <w:rsid w:val="00BF713F"/>
    <w:rsid w:val="00BF7661"/>
    <w:rsid w:val="00BF7D64"/>
    <w:rsid w:val="00C03510"/>
    <w:rsid w:val="00C05D4E"/>
    <w:rsid w:val="00C06871"/>
    <w:rsid w:val="00C07419"/>
    <w:rsid w:val="00C100EB"/>
    <w:rsid w:val="00C11008"/>
    <w:rsid w:val="00C11407"/>
    <w:rsid w:val="00C12AC2"/>
    <w:rsid w:val="00C12CEA"/>
    <w:rsid w:val="00C13059"/>
    <w:rsid w:val="00C143C6"/>
    <w:rsid w:val="00C145BC"/>
    <w:rsid w:val="00C15DC9"/>
    <w:rsid w:val="00C17979"/>
    <w:rsid w:val="00C2333B"/>
    <w:rsid w:val="00C23D33"/>
    <w:rsid w:val="00C2732D"/>
    <w:rsid w:val="00C3199D"/>
    <w:rsid w:val="00C32F50"/>
    <w:rsid w:val="00C34ABB"/>
    <w:rsid w:val="00C357C9"/>
    <w:rsid w:val="00C364E5"/>
    <w:rsid w:val="00C3676A"/>
    <w:rsid w:val="00C36B28"/>
    <w:rsid w:val="00C37B51"/>
    <w:rsid w:val="00C41246"/>
    <w:rsid w:val="00C41282"/>
    <w:rsid w:val="00C4314F"/>
    <w:rsid w:val="00C472DA"/>
    <w:rsid w:val="00C530DE"/>
    <w:rsid w:val="00C538D7"/>
    <w:rsid w:val="00C56A4A"/>
    <w:rsid w:val="00C56C77"/>
    <w:rsid w:val="00C60B37"/>
    <w:rsid w:val="00C64EA2"/>
    <w:rsid w:val="00C6605C"/>
    <w:rsid w:val="00C67022"/>
    <w:rsid w:val="00C70632"/>
    <w:rsid w:val="00C706BA"/>
    <w:rsid w:val="00C72FF6"/>
    <w:rsid w:val="00C74B64"/>
    <w:rsid w:val="00C80308"/>
    <w:rsid w:val="00C803F1"/>
    <w:rsid w:val="00C81CAB"/>
    <w:rsid w:val="00C82D73"/>
    <w:rsid w:val="00C830CF"/>
    <w:rsid w:val="00C83B88"/>
    <w:rsid w:val="00C84299"/>
    <w:rsid w:val="00C85C23"/>
    <w:rsid w:val="00C91B92"/>
    <w:rsid w:val="00C936DB"/>
    <w:rsid w:val="00C94120"/>
    <w:rsid w:val="00C94940"/>
    <w:rsid w:val="00C950B0"/>
    <w:rsid w:val="00C959A7"/>
    <w:rsid w:val="00C97288"/>
    <w:rsid w:val="00CA0940"/>
    <w:rsid w:val="00CA0C3E"/>
    <w:rsid w:val="00CA10CC"/>
    <w:rsid w:val="00CA14BC"/>
    <w:rsid w:val="00CA3152"/>
    <w:rsid w:val="00CA43B8"/>
    <w:rsid w:val="00CA53BD"/>
    <w:rsid w:val="00CA5C66"/>
    <w:rsid w:val="00CA6DAC"/>
    <w:rsid w:val="00CA6F1E"/>
    <w:rsid w:val="00CA7F0A"/>
    <w:rsid w:val="00CB2611"/>
    <w:rsid w:val="00CB2BEA"/>
    <w:rsid w:val="00CB38A4"/>
    <w:rsid w:val="00CB4043"/>
    <w:rsid w:val="00CB4E65"/>
    <w:rsid w:val="00CB5198"/>
    <w:rsid w:val="00CB51E0"/>
    <w:rsid w:val="00CB5AF9"/>
    <w:rsid w:val="00CB6293"/>
    <w:rsid w:val="00CB64ED"/>
    <w:rsid w:val="00CC0202"/>
    <w:rsid w:val="00CC15CA"/>
    <w:rsid w:val="00CC1911"/>
    <w:rsid w:val="00CC5436"/>
    <w:rsid w:val="00CC5A21"/>
    <w:rsid w:val="00CD1A00"/>
    <w:rsid w:val="00CD381A"/>
    <w:rsid w:val="00CD3A12"/>
    <w:rsid w:val="00CD3A67"/>
    <w:rsid w:val="00CD44CE"/>
    <w:rsid w:val="00CD6F78"/>
    <w:rsid w:val="00CD7729"/>
    <w:rsid w:val="00CE0BD7"/>
    <w:rsid w:val="00CE116B"/>
    <w:rsid w:val="00CE2494"/>
    <w:rsid w:val="00CE31D5"/>
    <w:rsid w:val="00CE4D03"/>
    <w:rsid w:val="00CE5FEA"/>
    <w:rsid w:val="00CE5FF4"/>
    <w:rsid w:val="00CF1216"/>
    <w:rsid w:val="00CF127A"/>
    <w:rsid w:val="00CF2824"/>
    <w:rsid w:val="00CF3AF1"/>
    <w:rsid w:val="00CF3B9F"/>
    <w:rsid w:val="00CF7759"/>
    <w:rsid w:val="00D00155"/>
    <w:rsid w:val="00D01650"/>
    <w:rsid w:val="00D0372F"/>
    <w:rsid w:val="00D05047"/>
    <w:rsid w:val="00D050D3"/>
    <w:rsid w:val="00D0616B"/>
    <w:rsid w:val="00D0782E"/>
    <w:rsid w:val="00D1027C"/>
    <w:rsid w:val="00D11590"/>
    <w:rsid w:val="00D12168"/>
    <w:rsid w:val="00D133AB"/>
    <w:rsid w:val="00D14380"/>
    <w:rsid w:val="00D15255"/>
    <w:rsid w:val="00D158B2"/>
    <w:rsid w:val="00D1673F"/>
    <w:rsid w:val="00D16E06"/>
    <w:rsid w:val="00D17A80"/>
    <w:rsid w:val="00D2305A"/>
    <w:rsid w:val="00D2436B"/>
    <w:rsid w:val="00D25171"/>
    <w:rsid w:val="00D26559"/>
    <w:rsid w:val="00D26E5F"/>
    <w:rsid w:val="00D27B23"/>
    <w:rsid w:val="00D30CA8"/>
    <w:rsid w:val="00D310C4"/>
    <w:rsid w:val="00D31C75"/>
    <w:rsid w:val="00D32C51"/>
    <w:rsid w:val="00D332EC"/>
    <w:rsid w:val="00D3335D"/>
    <w:rsid w:val="00D35501"/>
    <w:rsid w:val="00D42278"/>
    <w:rsid w:val="00D422AC"/>
    <w:rsid w:val="00D42C78"/>
    <w:rsid w:val="00D43E0A"/>
    <w:rsid w:val="00D4530B"/>
    <w:rsid w:val="00D4697E"/>
    <w:rsid w:val="00D4772D"/>
    <w:rsid w:val="00D477F4"/>
    <w:rsid w:val="00D50199"/>
    <w:rsid w:val="00D529A2"/>
    <w:rsid w:val="00D53143"/>
    <w:rsid w:val="00D53B90"/>
    <w:rsid w:val="00D5434F"/>
    <w:rsid w:val="00D54602"/>
    <w:rsid w:val="00D54654"/>
    <w:rsid w:val="00D5599A"/>
    <w:rsid w:val="00D55D65"/>
    <w:rsid w:val="00D56A84"/>
    <w:rsid w:val="00D56C18"/>
    <w:rsid w:val="00D61CD5"/>
    <w:rsid w:val="00D63CF7"/>
    <w:rsid w:val="00D642AE"/>
    <w:rsid w:val="00D64CDF"/>
    <w:rsid w:val="00D65FE2"/>
    <w:rsid w:val="00D66875"/>
    <w:rsid w:val="00D67544"/>
    <w:rsid w:val="00D6761A"/>
    <w:rsid w:val="00D70787"/>
    <w:rsid w:val="00D71538"/>
    <w:rsid w:val="00D71841"/>
    <w:rsid w:val="00D730EA"/>
    <w:rsid w:val="00D731B6"/>
    <w:rsid w:val="00D73645"/>
    <w:rsid w:val="00D73E7F"/>
    <w:rsid w:val="00D751DC"/>
    <w:rsid w:val="00D756E6"/>
    <w:rsid w:val="00D75A0E"/>
    <w:rsid w:val="00D75B38"/>
    <w:rsid w:val="00D76000"/>
    <w:rsid w:val="00D775BD"/>
    <w:rsid w:val="00D77628"/>
    <w:rsid w:val="00D77C4C"/>
    <w:rsid w:val="00D80497"/>
    <w:rsid w:val="00D8283A"/>
    <w:rsid w:val="00D82877"/>
    <w:rsid w:val="00D82BDC"/>
    <w:rsid w:val="00D82E0D"/>
    <w:rsid w:val="00D851AD"/>
    <w:rsid w:val="00D853D4"/>
    <w:rsid w:val="00D8598D"/>
    <w:rsid w:val="00D864E5"/>
    <w:rsid w:val="00D941C3"/>
    <w:rsid w:val="00D954BD"/>
    <w:rsid w:val="00D97421"/>
    <w:rsid w:val="00D97BE6"/>
    <w:rsid w:val="00D97D53"/>
    <w:rsid w:val="00D97EAE"/>
    <w:rsid w:val="00DA1222"/>
    <w:rsid w:val="00DA3298"/>
    <w:rsid w:val="00DA3A5B"/>
    <w:rsid w:val="00DA3D02"/>
    <w:rsid w:val="00DA5272"/>
    <w:rsid w:val="00DA54E9"/>
    <w:rsid w:val="00DA6D2A"/>
    <w:rsid w:val="00DA7204"/>
    <w:rsid w:val="00DA730D"/>
    <w:rsid w:val="00DA756D"/>
    <w:rsid w:val="00DB0F5A"/>
    <w:rsid w:val="00DB1C6E"/>
    <w:rsid w:val="00DB1E81"/>
    <w:rsid w:val="00DB265A"/>
    <w:rsid w:val="00DB339F"/>
    <w:rsid w:val="00DB42BD"/>
    <w:rsid w:val="00DB4F9A"/>
    <w:rsid w:val="00DB7FCC"/>
    <w:rsid w:val="00DC0058"/>
    <w:rsid w:val="00DC1D72"/>
    <w:rsid w:val="00DC2DC9"/>
    <w:rsid w:val="00DC5359"/>
    <w:rsid w:val="00DC69A6"/>
    <w:rsid w:val="00DC7DCF"/>
    <w:rsid w:val="00DD0AFA"/>
    <w:rsid w:val="00DD2192"/>
    <w:rsid w:val="00DD328C"/>
    <w:rsid w:val="00DD5D21"/>
    <w:rsid w:val="00DD63FB"/>
    <w:rsid w:val="00DD6C70"/>
    <w:rsid w:val="00DD71E0"/>
    <w:rsid w:val="00DE08A2"/>
    <w:rsid w:val="00DE0DF1"/>
    <w:rsid w:val="00DE1414"/>
    <w:rsid w:val="00DE2C28"/>
    <w:rsid w:val="00DE3BA4"/>
    <w:rsid w:val="00DE4298"/>
    <w:rsid w:val="00DE557F"/>
    <w:rsid w:val="00DE55FC"/>
    <w:rsid w:val="00DE61D8"/>
    <w:rsid w:val="00DE7698"/>
    <w:rsid w:val="00DF3047"/>
    <w:rsid w:val="00DF6436"/>
    <w:rsid w:val="00E00880"/>
    <w:rsid w:val="00E021C3"/>
    <w:rsid w:val="00E03AEC"/>
    <w:rsid w:val="00E053E2"/>
    <w:rsid w:val="00E05A24"/>
    <w:rsid w:val="00E05EF9"/>
    <w:rsid w:val="00E063F4"/>
    <w:rsid w:val="00E105E1"/>
    <w:rsid w:val="00E10EFB"/>
    <w:rsid w:val="00E11DA5"/>
    <w:rsid w:val="00E11FEE"/>
    <w:rsid w:val="00E12AD8"/>
    <w:rsid w:val="00E13342"/>
    <w:rsid w:val="00E13AAB"/>
    <w:rsid w:val="00E14EA8"/>
    <w:rsid w:val="00E2016E"/>
    <w:rsid w:val="00E20885"/>
    <w:rsid w:val="00E213B7"/>
    <w:rsid w:val="00E221E7"/>
    <w:rsid w:val="00E23111"/>
    <w:rsid w:val="00E24E8A"/>
    <w:rsid w:val="00E2580F"/>
    <w:rsid w:val="00E259FF"/>
    <w:rsid w:val="00E25D54"/>
    <w:rsid w:val="00E26A0A"/>
    <w:rsid w:val="00E26B57"/>
    <w:rsid w:val="00E30134"/>
    <w:rsid w:val="00E30344"/>
    <w:rsid w:val="00E3094A"/>
    <w:rsid w:val="00E31895"/>
    <w:rsid w:val="00E33661"/>
    <w:rsid w:val="00E360E9"/>
    <w:rsid w:val="00E36DD0"/>
    <w:rsid w:val="00E37312"/>
    <w:rsid w:val="00E417E8"/>
    <w:rsid w:val="00E421E2"/>
    <w:rsid w:val="00E45CD0"/>
    <w:rsid w:val="00E46359"/>
    <w:rsid w:val="00E50B3A"/>
    <w:rsid w:val="00E51554"/>
    <w:rsid w:val="00E51BF3"/>
    <w:rsid w:val="00E5278C"/>
    <w:rsid w:val="00E533C1"/>
    <w:rsid w:val="00E53774"/>
    <w:rsid w:val="00E55299"/>
    <w:rsid w:val="00E56254"/>
    <w:rsid w:val="00E5776A"/>
    <w:rsid w:val="00E57A20"/>
    <w:rsid w:val="00E57A50"/>
    <w:rsid w:val="00E60783"/>
    <w:rsid w:val="00E619C3"/>
    <w:rsid w:val="00E6264D"/>
    <w:rsid w:val="00E63BED"/>
    <w:rsid w:val="00E63D4A"/>
    <w:rsid w:val="00E63E66"/>
    <w:rsid w:val="00E6565C"/>
    <w:rsid w:val="00E67A18"/>
    <w:rsid w:val="00E70A79"/>
    <w:rsid w:val="00E70D8C"/>
    <w:rsid w:val="00E712A8"/>
    <w:rsid w:val="00E72597"/>
    <w:rsid w:val="00E730C9"/>
    <w:rsid w:val="00E73E6D"/>
    <w:rsid w:val="00E74EDA"/>
    <w:rsid w:val="00E7723E"/>
    <w:rsid w:val="00E77473"/>
    <w:rsid w:val="00E77753"/>
    <w:rsid w:val="00E777C6"/>
    <w:rsid w:val="00E8148C"/>
    <w:rsid w:val="00E81593"/>
    <w:rsid w:val="00E81C97"/>
    <w:rsid w:val="00E81F6E"/>
    <w:rsid w:val="00E821E0"/>
    <w:rsid w:val="00E83886"/>
    <w:rsid w:val="00E83FB7"/>
    <w:rsid w:val="00E8412E"/>
    <w:rsid w:val="00E849A9"/>
    <w:rsid w:val="00E86181"/>
    <w:rsid w:val="00E863A1"/>
    <w:rsid w:val="00E8681B"/>
    <w:rsid w:val="00E90B4C"/>
    <w:rsid w:val="00E90EE7"/>
    <w:rsid w:val="00E91CB0"/>
    <w:rsid w:val="00E928E5"/>
    <w:rsid w:val="00E93A3D"/>
    <w:rsid w:val="00E93FF6"/>
    <w:rsid w:val="00E942EF"/>
    <w:rsid w:val="00E95DAA"/>
    <w:rsid w:val="00EA0D15"/>
    <w:rsid w:val="00EA1AF3"/>
    <w:rsid w:val="00EA1BF7"/>
    <w:rsid w:val="00EA25F8"/>
    <w:rsid w:val="00EA412C"/>
    <w:rsid w:val="00EA60F9"/>
    <w:rsid w:val="00EA624C"/>
    <w:rsid w:val="00EB1D1E"/>
    <w:rsid w:val="00EB291E"/>
    <w:rsid w:val="00EB596E"/>
    <w:rsid w:val="00EB5AF4"/>
    <w:rsid w:val="00EB5B49"/>
    <w:rsid w:val="00EB6425"/>
    <w:rsid w:val="00EB6B86"/>
    <w:rsid w:val="00EB7B4F"/>
    <w:rsid w:val="00EC1258"/>
    <w:rsid w:val="00EC1885"/>
    <w:rsid w:val="00EC1B7F"/>
    <w:rsid w:val="00EC468D"/>
    <w:rsid w:val="00EC4CBF"/>
    <w:rsid w:val="00EC4FE1"/>
    <w:rsid w:val="00EC60C6"/>
    <w:rsid w:val="00ED0BC3"/>
    <w:rsid w:val="00ED1E6B"/>
    <w:rsid w:val="00ED36B6"/>
    <w:rsid w:val="00ED4300"/>
    <w:rsid w:val="00ED4C94"/>
    <w:rsid w:val="00ED55D3"/>
    <w:rsid w:val="00ED5A93"/>
    <w:rsid w:val="00ED6402"/>
    <w:rsid w:val="00ED7FBC"/>
    <w:rsid w:val="00EE07F6"/>
    <w:rsid w:val="00EE1317"/>
    <w:rsid w:val="00EE15F9"/>
    <w:rsid w:val="00EE17BE"/>
    <w:rsid w:val="00EE2204"/>
    <w:rsid w:val="00EE2F38"/>
    <w:rsid w:val="00EE3284"/>
    <w:rsid w:val="00EE395D"/>
    <w:rsid w:val="00EE3FAB"/>
    <w:rsid w:val="00EE5B5A"/>
    <w:rsid w:val="00EE6ABB"/>
    <w:rsid w:val="00EF0A9A"/>
    <w:rsid w:val="00EF0ED4"/>
    <w:rsid w:val="00EF120E"/>
    <w:rsid w:val="00EF12ED"/>
    <w:rsid w:val="00EF164C"/>
    <w:rsid w:val="00EF1BB3"/>
    <w:rsid w:val="00EF28F7"/>
    <w:rsid w:val="00EF307F"/>
    <w:rsid w:val="00EF3AC5"/>
    <w:rsid w:val="00EF6BF8"/>
    <w:rsid w:val="00EF7159"/>
    <w:rsid w:val="00EF72C0"/>
    <w:rsid w:val="00EF7D6B"/>
    <w:rsid w:val="00F007C5"/>
    <w:rsid w:val="00F016AA"/>
    <w:rsid w:val="00F01F8F"/>
    <w:rsid w:val="00F0343E"/>
    <w:rsid w:val="00F03E05"/>
    <w:rsid w:val="00F041ED"/>
    <w:rsid w:val="00F049B3"/>
    <w:rsid w:val="00F05158"/>
    <w:rsid w:val="00F068F4"/>
    <w:rsid w:val="00F076C1"/>
    <w:rsid w:val="00F079EE"/>
    <w:rsid w:val="00F07EE6"/>
    <w:rsid w:val="00F07F00"/>
    <w:rsid w:val="00F10171"/>
    <w:rsid w:val="00F10753"/>
    <w:rsid w:val="00F112BE"/>
    <w:rsid w:val="00F11832"/>
    <w:rsid w:val="00F124C9"/>
    <w:rsid w:val="00F13434"/>
    <w:rsid w:val="00F13482"/>
    <w:rsid w:val="00F137D9"/>
    <w:rsid w:val="00F13CBC"/>
    <w:rsid w:val="00F143DE"/>
    <w:rsid w:val="00F15613"/>
    <w:rsid w:val="00F15D35"/>
    <w:rsid w:val="00F20655"/>
    <w:rsid w:val="00F22F3C"/>
    <w:rsid w:val="00F23199"/>
    <w:rsid w:val="00F2574D"/>
    <w:rsid w:val="00F25D5A"/>
    <w:rsid w:val="00F27F02"/>
    <w:rsid w:val="00F320CA"/>
    <w:rsid w:val="00F3211A"/>
    <w:rsid w:val="00F32CAE"/>
    <w:rsid w:val="00F32FF2"/>
    <w:rsid w:val="00F3616E"/>
    <w:rsid w:val="00F374ED"/>
    <w:rsid w:val="00F400A8"/>
    <w:rsid w:val="00F40983"/>
    <w:rsid w:val="00F420B7"/>
    <w:rsid w:val="00F421E0"/>
    <w:rsid w:val="00F42271"/>
    <w:rsid w:val="00F42982"/>
    <w:rsid w:val="00F435CA"/>
    <w:rsid w:val="00F43AFC"/>
    <w:rsid w:val="00F45EED"/>
    <w:rsid w:val="00F5045B"/>
    <w:rsid w:val="00F53D0D"/>
    <w:rsid w:val="00F5469E"/>
    <w:rsid w:val="00F54740"/>
    <w:rsid w:val="00F56CF8"/>
    <w:rsid w:val="00F57B98"/>
    <w:rsid w:val="00F6203E"/>
    <w:rsid w:val="00F622C1"/>
    <w:rsid w:val="00F62540"/>
    <w:rsid w:val="00F62773"/>
    <w:rsid w:val="00F6352C"/>
    <w:rsid w:val="00F63B0E"/>
    <w:rsid w:val="00F660B8"/>
    <w:rsid w:val="00F66249"/>
    <w:rsid w:val="00F66809"/>
    <w:rsid w:val="00F66CDA"/>
    <w:rsid w:val="00F676BC"/>
    <w:rsid w:val="00F7055F"/>
    <w:rsid w:val="00F71ED0"/>
    <w:rsid w:val="00F7730B"/>
    <w:rsid w:val="00F7750D"/>
    <w:rsid w:val="00F80069"/>
    <w:rsid w:val="00F802C6"/>
    <w:rsid w:val="00F80521"/>
    <w:rsid w:val="00F80607"/>
    <w:rsid w:val="00F81017"/>
    <w:rsid w:val="00F83941"/>
    <w:rsid w:val="00F8421B"/>
    <w:rsid w:val="00F85118"/>
    <w:rsid w:val="00F865AB"/>
    <w:rsid w:val="00F86789"/>
    <w:rsid w:val="00F86842"/>
    <w:rsid w:val="00F8689A"/>
    <w:rsid w:val="00F90BDF"/>
    <w:rsid w:val="00F91C91"/>
    <w:rsid w:val="00F930A7"/>
    <w:rsid w:val="00F93EEA"/>
    <w:rsid w:val="00F95778"/>
    <w:rsid w:val="00F95CAA"/>
    <w:rsid w:val="00F9648D"/>
    <w:rsid w:val="00F96F89"/>
    <w:rsid w:val="00F97089"/>
    <w:rsid w:val="00FA0184"/>
    <w:rsid w:val="00FA072D"/>
    <w:rsid w:val="00FA18F3"/>
    <w:rsid w:val="00FA3404"/>
    <w:rsid w:val="00FA4800"/>
    <w:rsid w:val="00FA5591"/>
    <w:rsid w:val="00FB2656"/>
    <w:rsid w:val="00FB295B"/>
    <w:rsid w:val="00FB58CD"/>
    <w:rsid w:val="00FB5E78"/>
    <w:rsid w:val="00FB5EC1"/>
    <w:rsid w:val="00FB6D29"/>
    <w:rsid w:val="00FB7566"/>
    <w:rsid w:val="00FC06F4"/>
    <w:rsid w:val="00FC0DB9"/>
    <w:rsid w:val="00FC1AB0"/>
    <w:rsid w:val="00FC27BC"/>
    <w:rsid w:val="00FC6036"/>
    <w:rsid w:val="00FC6549"/>
    <w:rsid w:val="00FC6C42"/>
    <w:rsid w:val="00FC70CC"/>
    <w:rsid w:val="00FD04AC"/>
    <w:rsid w:val="00FD1108"/>
    <w:rsid w:val="00FD1785"/>
    <w:rsid w:val="00FD1AC1"/>
    <w:rsid w:val="00FD3B63"/>
    <w:rsid w:val="00FD4F30"/>
    <w:rsid w:val="00FD613B"/>
    <w:rsid w:val="00FD7F23"/>
    <w:rsid w:val="00FE0206"/>
    <w:rsid w:val="00FE02E1"/>
    <w:rsid w:val="00FE0711"/>
    <w:rsid w:val="00FE1772"/>
    <w:rsid w:val="00FE1AAB"/>
    <w:rsid w:val="00FE2F21"/>
    <w:rsid w:val="00FE3A8D"/>
    <w:rsid w:val="00FE5025"/>
    <w:rsid w:val="00FE524F"/>
    <w:rsid w:val="00FE6584"/>
    <w:rsid w:val="00FF024F"/>
    <w:rsid w:val="00FF111D"/>
    <w:rsid w:val="00FF1259"/>
    <w:rsid w:val="00FF17FB"/>
    <w:rsid w:val="00FF2139"/>
    <w:rsid w:val="00FF2CA8"/>
    <w:rsid w:val="00FF3BE3"/>
    <w:rsid w:val="00FF4F2C"/>
    <w:rsid w:val="00FF5ECE"/>
    <w:rsid w:val="00FF6ACF"/>
    <w:rsid w:val="00FF6B6D"/>
    <w:rsid w:val="00FF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7AAE6"/>
  <w15:chartTrackingRefBased/>
  <w15:docId w15:val="{CFA21613-FC48-264B-A5FF-0C651D742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CFF"/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61A98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9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61A98"/>
    <w:rPr>
      <w:rFonts w:eastAsiaTheme="majorEastAsia" w:cstheme="majorBidi"/>
      <w:b/>
      <w:szCs w:val="26"/>
    </w:rPr>
  </w:style>
  <w:style w:type="paragraph" w:styleId="ListParagraph">
    <w:name w:val="List Paragraph"/>
    <w:aliases w:val="List Paragraph1,Recommendation,Bullet point,List Paragraph11,Figure_name,Numbered Indented Text,Bullet- First level,List NUmber,Listenabsatz1,lp1,Body text,NAST Quote,standard lewis,List Paragraph Number,L,Bullet Point,Bullets,CV text,列"/>
    <w:basedOn w:val="Normal"/>
    <w:link w:val="ListParagraphChar"/>
    <w:uiPriority w:val="34"/>
    <w:qFormat/>
    <w:rsid w:val="00071CFF"/>
    <w:pPr>
      <w:ind w:left="720"/>
      <w:contextualSpacing/>
    </w:pPr>
  </w:style>
  <w:style w:type="character" w:customStyle="1" w:styleId="odfvisible">
    <w:name w:val="odfvisible"/>
    <w:basedOn w:val="DefaultParagraphFont"/>
    <w:rsid w:val="00071CFF"/>
  </w:style>
  <w:style w:type="character" w:styleId="CommentReference">
    <w:name w:val="annotation reference"/>
    <w:basedOn w:val="DefaultParagraphFont"/>
    <w:uiPriority w:val="99"/>
    <w:semiHidden/>
    <w:unhideWhenUsed/>
    <w:rsid w:val="00071C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1CFF"/>
    <w:rPr>
      <w:rFonts w:eastAsiaTheme="minorEastAsia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CFF"/>
    <w:rPr>
      <w:rFonts w:eastAsiaTheme="minorEastAsia"/>
      <w:kern w:val="0"/>
      <w:sz w:val="20"/>
      <w:szCs w:val="20"/>
      <w:lang w:val="en-GB"/>
      <w14:ligatures w14:val="none"/>
    </w:rPr>
  </w:style>
  <w:style w:type="paragraph" w:styleId="Caption">
    <w:name w:val="caption"/>
    <w:aliases w:val="Text Caption"/>
    <w:basedOn w:val="Normal"/>
    <w:next w:val="Normal"/>
    <w:link w:val="CaptionChar"/>
    <w:uiPriority w:val="35"/>
    <w:unhideWhenUsed/>
    <w:qFormat/>
    <w:rsid w:val="00071CFF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1C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CFF"/>
  </w:style>
  <w:style w:type="paragraph" w:styleId="Footer">
    <w:name w:val="footer"/>
    <w:basedOn w:val="Normal"/>
    <w:link w:val="FooterChar"/>
    <w:uiPriority w:val="99"/>
    <w:unhideWhenUsed/>
    <w:rsid w:val="00071C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CFF"/>
  </w:style>
  <w:style w:type="table" w:styleId="GridTable5Dark-Accent5">
    <w:name w:val="Grid Table 5 Dark Accent 5"/>
    <w:basedOn w:val="TableNormal"/>
    <w:uiPriority w:val="50"/>
    <w:rsid w:val="00071CF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71CFF"/>
  </w:style>
  <w:style w:type="paragraph" w:customStyle="1" w:styleId="EndNoteBibliographyTitle">
    <w:name w:val="EndNote Bibliography Title"/>
    <w:basedOn w:val="Normal"/>
    <w:link w:val="EndNoteBibliographyTitleChar"/>
    <w:rsid w:val="00071CFF"/>
    <w:pPr>
      <w:jc w:val="center"/>
    </w:pPr>
    <w:rPr>
      <w:rFonts w:ascii="Calibri" w:eastAsiaTheme="minorEastAsia" w:hAnsi="Calibri" w:cs="Calibri"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1CFF"/>
    <w:rPr>
      <w:rFonts w:ascii="Calibri" w:eastAsiaTheme="minorEastAsia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71CFF"/>
    <w:pPr>
      <w:jc w:val="both"/>
    </w:pPr>
    <w:rPr>
      <w:rFonts w:ascii="Calibri" w:eastAsiaTheme="minorEastAsia" w:hAnsi="Calibri" w:cs="Calibri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071CFF"/>
    <w:rPr>
      <w:rFonts w:ascii="Calibri" w:eastAsiaTheme="minorEastAsia" w:hAnsi="Calibri" w:cs="Calibri"/>
      <w:kern w:val="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071CFF"/>
    <w:rPr>
      <w:rFonts w:eastAsiaTheme="minorEastAsia"/>
      <w:kern w:val="0"/>
      <w:sz w:val="20"/>
      <w:szCs w:val="20"/>
      <w:lang w:val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71CFF"/>
    <w:rPr>
      <w:rFonts w:eastAsiaTheme="minorEastAsia"/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71CFF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CFF"/>
    <w:rPr>
      <w:rFonts w:eastAsiaTheme="minorHAnsi"/>
      <w:b/>
      <w:bCs/>
      <w:kern w:val="2"/>
      <w:lang w:val="en-AU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CFF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71CF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71C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1CF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71CFF"/>
  </w:style>
  <w:style w:type="table" w:styleId="TableGrid">
    <w:name w:val="Table Grid"/>
    <w:aliases w:val="none,EP Table Grid,CV table,EY Table,EY Question Table,EYTable,CV1,new tab,Equifax table,Header Table,Format for the table,Header Table Grid,ICB Table,McLL Table General Text,PB Table,1TableGrid,~Tender Table,NWRL Table,SGS Numeric Table"/>
    <w:basedOn w:val="TableNormal"/>
    <w:uiPriority w:val="59"/>
    <w:rsid w:val="00071CFF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aliases w:val="Text Caption Char"/>
    <w:link w:val="Caption"/>
    <w:uiPriority w:val="35"/>
    <w:rsid w:val="00071CFF"/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aliases w:val="List Paragraph1 Char,Recommendation Char,Bullet point Char,List Paragraph11 Char,Figure_name Char,Numbered Indented Text Char,Bullet- First level Char,List NUmber Char,Listenabsatz1 Char,lp1 Char,Body text Char,NAST Quote Char,L Char"/>
    <w:link w:val="ListParagraph"/>
    <w:uiPriority w:val="34"/>
    <w:locked/>
    <w:rsid w:val="00071CFF"/>
  </w:style>
  <w:style w:type="paragraph" w:customStyle="1" w:styleId="BodyA">
    <w:name w:val="Body A"/>
    <w:link w:val="BodyAChar"/>
    <w:rsid w:val="00071CF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character" w:customStyle="1" w:styleId="BodyAChar">
    <w:name w:val="Body A Char"/>
    <w:basedOn w:val="DefaultParagraphFont"/>
    <w:link w:val="BodyA"/>
    <w:rsid w:val="00071CFF"/>
    <w:rPr>
      <w:rFonts w:ascii="Helvetica" w:eastAsia="Arial Unicode MS" w:hAnsi="Helvetica" w:cs="Arial Unicode MS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table" w:styleId="GridTable5Dark-Accent1">
    <w:name w:val="Grid Table 5 Dark Accent 1"/>
    <w:basedOn w:val="TableNormal"/>
    <w:uiPriority w:val="50"/>
    <w:rsid w:val="00071CFF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071CF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071CF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3">
    <w:name w:val="Grid Table 5 Dark Accent 3"/>
    <w:basedOn w:val="TableNormal"/>
    <w:uiPriority w:val="50"/>
    <w:rsid w:val="00071CF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071CF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2">
    <w:name w:val="Grid Table 5 Dark Accent 2"/>
    <w:basedOn w:val="TableNormal"/>
    <w:uiPriority w:val="50"/>
    <w:rsid w:val="00071CF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6Colorful">
    <w:name w:val="Grid Table 6 Colorful"/>
    <w:basedOn w:val="TableNormal"/>
    <w:uiPriority w:val="51"/>
    <w:rsid w:val="00071CF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1C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CFF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01788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9A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Strong">
    <w:name w:val="Strong"/>
    <w:basedOn w:val="DefaultParagraphFont"/>
    <w:uiPriority w:val="22"/>
    <w:qFormat/>
    <w:rsid w:val="007E63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4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F7FA6E-70D3-40F9-9D25-722BBA2FF1F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583b3fa-365b-4fa2-9885-a560b35483b3}" enabled="1" method="Standard" siteId="{df7f7579-3e9c-4a7e-b844-420280f53859}" removed="0"/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86</Words>
  <Characters>2912</Characters>
  <Application>Microsoft Office Word</Application>
  <DocSecurity>0</DocSecurity>
  <Lines>364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aldwell</dc:creator>
  <cp:keywords/>
  <dc:description/>
  <cp:lastModifiedBy>Alyssa Milton</cp:lastModifiedBy>
  <cp:revision>3</cp:revision>
  <dcterms:created xsi:type="dcterms:W3CDTF">2026-02-16T01:33:00Z</dcterms:created>
  <dcterms:modified xsi:type="dcterms:W3CDTF">2026-02-16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2-01T10:24:1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b13d371-4df1-4b3a-a5bb-bd73c4c74fc7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